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A4AFF" w14:textId="39F486E8" w:rsidR="005E4D66" w:rsidRDefault="00EF0719" w:rsidP="00CE0BFD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827941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D2534A" w:rsidRPr="00827941">
        <w:rPr>
          <w:rFonts w:ascii="Times New Roman" w:hAnsi="Times New Roman" w:cs="Times New Roman"/>
          <w:b/>
          <w:sz w:val="28"/>
          <w:szCs w:val="28"/>
        </w:rPr>
        <w:t>s</w:t>
      </w:r>
      <w:r w:rsidR="005E4D66">
        <w:rPr>
          <w:rFonts w:ascii="Times New Roman" w:hAnsi="Times New Roman" w:cs="Times New Roman"/>
          <w:b/>
          <w:sz w:val="28"/>
          <w:szCs w:val="28"/>
        </w:rPr>
        <w:t xml:space="preserve"> to </w:t>
      </w:r>
      <w:r w:rsidR="00C24328" w:rsidRPr="00C24328">
        <w:rPr>
          <w:rFonts w:ascii="Times New Roman" w:hAnsi="Times New Roman" w:cs="Times New Roman"/>
          <w:bCs/>
          <w:sz w:val="28"/>
          <w:szCs w:val="28"/>
        </w:rPr>
        <w:t xml:space="preserve">Manuscript entitled </w:t>
      </w:r>
      <w:r w:rsidR="00E52AE8" w:rsidRPr="00C24328">
        <w:rPr>
          <w:rFonts w:ascii="Times New Roman" w:hAnsi="Times New Roman" w:cs="Times New Roman"/>
          <w:bCs/>
          <w:sz w:val="28"/>
          <w:szCs w:val="28"/>
        </w:rPr>
        <w:t>“</w:t>
      </w:r>
      <w:r w:rsidR="00CE0BFD" w:rsidRPr="00CE0BFD">
        <w:rPr>
          <w:rFonts w:ascii="Times New Roman" w:hAnsi="Times New Roman" w:cs="Times New Roman"/>
          <w:bCs/>
          <w:sz w:val="28"/>
          <w:szCs w:val="28"/>
        </w:rPr>
        <w:t>Correlations Between Hemodynamics and Radiomic Features in Thrombosed Intracranial Aneurysms</w:t>
      </w:r>
      <w:r w:rsidR="00E52AE8" w:rsidRPr="00C24328">
        <w:rPr>
          <w:rFonts w:ascii="Times New Roman" w:hAnsi="Times New Roman" w:cs="Times New Roman"/>
          <w:bCs/>
          <w:sz w:val="28"/>
          <w:szCs w:val="28"/>
        </w:rPr>
        <w:t>”</w:t>
      </w:r>
    </w:p>
    <w:p w14:paraId="25322754" w14:textId="563FB262" w:rsidR="00C24328" w:rsidRDefault="00C24328" w:rsidP="005E4D6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8FD25E4" w14:textId="4C1AD220" w:rsidR="00D50F2F" w:rsidRPr="00F25029" w:rsidRDefault="00F25029" w:rsidP="00F25029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</w:t>
      </w:r>
      <w:r w:rsidR="00D641C0">
        <w:rPr>
          <w:rFonts w:ascii="Times New Roman" w:hAnsi="Times New Roman"/>
          <w:b/>
          <w:bCs/>
          <w:sz w:val="28"/>
          <w:szCs w:val="28"/>
        </w:rPr>
        <w:t xml:space="preserve">ection </w:t>
      </w:r>
      <w:r>
        <w:rPr>
          <w:rFonts w:ascii="Times New Roman" w:hAnsi="Times New Roman"/>
          <w:b/>
          <w:bCs/>
          <w:sz w:val="28"/>
          <w:szCs w:val="28"/>
        </w:rPr>
        <w:t>1</w:t>
      </w:r>
      <w:r w:rsidR="007C4850">
        <w:rPr>
          <w:rFonts w:ascii="Times New Roman" w:hAnsi="Times New Roman"/>
          <w:b/>
          <w:bCs/>
          <w:sz w:val="28"/>
          <w:szCs w:val="28"/>
        </w:rPr>
        <w:t xml:space="preserve"> -</w:t>
      </w:r>
      <w:r w:rsidR="00894D4A">
        <w:rPr>
          <w:rFonts w:ascii="Times New Roman" w:hAnsi="Times New Roman"/>
          <w:b/>
          <w:bCs/>
          <w:sz w:val="28"/>
          <w:szCs w:val="28"/>
        </w:rPr>
        <w:t xml:space="preserve"> Patient Cohort</w:t>
      </w:r>
      <w:r w:rsidR="00894D4A" w:rsidRPr="00894D4A">
        <w:rPr>
          <w:rFonts w:ascii="Times New Roman" w:hAnsi="Times New Roman"/>
          <w:b/>
          <w:bCs/>
          <w:sz w:val="28"/>
          <w:szCs w:val="28"/>
        </w:rPr>
        <w:t xml:space="preserve">: Image </w:t>
      </w:r>
      <w:r w:rsidR="00D641C0">
        <w:rPr>
          <w:rFonts w:ascii="Times New Roman" w:hAnsi="Times New Roman"/>
          <w:b/>
          <w:bCs/>
          <w:sz w:val="28"/>
          <w:szCs w:val="28"/>
        </w:rPr>
        <w:t>a</w:t>
      </w:r>
      <w:r w:rsidR="00894D4A" w:rsidRPr="00894D4A">
        <w:rPr>
          <w:rFonts w:ascii="Times New Roman" w:hAnsi="Times New Roman"/>
          <w:b/>
          <w:bCs/>
          <w:sz w:val="28"/>
          <w:szCs w:val="28"/>
        </w:rPr>
        <w:t xml:space="preserve">cquisition </w:t>
      </w:r>
      <w:r w:rsidR="005517EF">
        <w:rPr>
          <w:rFonts w:ascii="Times New Roman" w:hAnsi="Times New Roman"/>
          <w:b/>
          <w:bCs/>
          <w:sz w:val="28"/>
          <w:szCs w:val="28"/>
        </w:rPr>
        <w:t>protocol</w:t>
      </w:r>
    </w:p>
    <w:p w14:paraId="3F7E031D" w14:textId="2E6B44B8" w:rsidR="00316966" w:rsidRPr="00D40180" w:rsidRDefault="00F25029" w:rsidP="00894D4A">
      <w:pPr>
        <w:rPr>
          <w:rFonts w:ascii="Times New Roman" w:hAnsi="Times New Roman" w:cs="Times New Roman"/>
          <w:sz w:val="24"/>
          <w:szCs w:val="24"/>
        </w:rPr>
      </w:pPr>
      <w:r w:rsidRPr="00D40180">
        <w:rPr>
          <w:rFonts w:ascii="Times New Roman" w:hAnsi="Times New Roman"/>
          <w:sz w:val="24"/>
          <w:szCs w:val="24"/>
        </w:rPr>
        <w:t xml:space="preserve">As discussed in </w:t>
      </w:r>
      <w:r w:rsidR="001164A9" w:rsidRPr="00D40180">
        <w:rPr>
          <w:rFonts w:ascii="Times New Roman" w:hAnsi="Times New Roman"/>
          <w:sz w:val="24"/>
          <w:szCs w:val="24"/>
        </w:rPr>
        <w:t xml:space="preserve">the Methods and Materials </w:t>
      </w:r>
      <w:r w:rsidR="005517EF" w:rsidRPr="00D40180">
        <w:rPr>
          <w:rFonts w:ascii="Times New Roman" w:hAnsi="Times New Roman"/>
          <w:sz w:val="24"/>
          <w:szCs w:val="24"/>
        </w:rPr>
        <w:t>Section</w:t>
      </w:r>
      <w:r w:rsidR="00894D4A" w:rsidRPr="00D40180">
        <w:rPr>
          <w:rFonts w:ascii="Times New Roman" w:hAnsi="Times New Roman"/>
          <w:sz w:val="24"/>
          <w:szCs w:val="24"/>
        </w:rPr>
        <w:t xml:space="preserve">, </w:t>
      </w:r>
      <w:r w:rsidR="00894D4A" w:rsidRPr="00D40180">
        <w:rPr>
          <w:rFonts w:ascii="Times New Roman" w:hAnsi="Times New Roman" w:cs="Times New Roman"/>
          <w:sz w:val="24"/>
          <w:szCs w:val="24"/>
        </w:rPr>
        <w:t>T1-weighted (T1) and T1+Gadolinium (T1+Gd) sequences were acquired for all patients using the setup outlined in Table S1.</w:t>
      </w:r>
    </w:p>
    <w:p w14:paraId="139BEC5F" w14:textId="132CC5EB" w:rsidR="00894D4A" w:rsidRPr="009E15AC" w:rsidRDefault="00894D4A" w:rsidP="00894D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15A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1D7FC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E15A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15A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E15AC">
        <w:rPr>
          <w:rFonts w:ascii="Times New Roman" w:hAnsi="Times New Roman" w:cs="Times New Roman"/>
          <w:b/>
          <w:bCs/>
          <w:sz w:val="24"/>
          <w:szCs w:val="24"/>
        </w:rPr>
        <w:t xml:space="preserve"> 3T Siemens high-resolution magnetic resonance imaging protocol.  </w:t>
      </w:r>
    </w:p>
    <w:tbl>
      <w:tblPr>
        <w:tblW w:w="41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4"/>
        <w:gridCol w:w="1688"/>
      </w:tblGrid>
      <w:tr w:rsidR="00894D4A" w:rsidRPr="009E15AC" w14:paraId="7ADA5F76" w14:textId="77777777" w:rsidTr="003214FA">
        <w:trPr>
          <w:trHeight w:val="354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7BC78" w14:textId="77777777" w:rsidR="00894D4A" w:rsidRPr="009E15AC" w:rsidRDefault="00894D4A" w:rsidP="003214FA">
            <w:pPr>
              <w:spacing w:line="27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63E22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G 3D T1 SPACE FS </w:t>
            </w:r>
          </w:p>
        </w:tc>
      </w:tr>
      <w:tr w:rsidR="00894D4A" w:rsidRPr="009E15AC" w14:paraId="065B79A6" w14:textId="77777777" w:rsidTr="003214FA">
        <w:trPr>
          <w:trHeight w:val="207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D2C27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TR (msec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3986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894D4A" w:rsidRPr="009E15AC" w14:paraId="0185E210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685E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TE (msec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CF73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94D4A" w:rsidRPr="009E15AC" w14:paraId="60AD9337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E3FC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Flip angle (deg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279F5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894D4A" w:rsidRPr="009E15AC" w14:paraId="10BC5025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59A04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Bandwidth (Hz/pixel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28104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</w:tr>
      <w:tr w:rsidR="00894D4A" w:rsidRPr="009E15AC" w14:paraId="73CDC4A8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B5F2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FOV (mm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F22FC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200 x 200</w:t>
            </w:r>
          </w:p>
        </w:tc>
      </w:tr>
      <w:tr w:rsidR="00894D4A" w:rsidRPr="009E15AC" w14:paraId="54442F21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E5A31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Matrix (mm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6D8B4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320 x 320</w:t>
            </w:r>
          </w:p>
        </w:tc>
      </w:tr>
      <w:tr w:rsidR="00894D4A" w:rsidRPr="009E15AC" w14:paraId="47204FB7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0F89A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Voxel size (mm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E1033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0.6 x 0.6 x 0.6</w:t>
            </w:r>
          </w:p>
        </w:tc>
      </w:tr>
      <w:tr w:rsidR="00894D4A" w:rsidRPr="009E15AC" w14:paraId="31DFD716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EFB7E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Slice thickness, mm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2ECB7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94D4A" w:rsidRPr="009E15AC" w14:paraId="23F29235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B4014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Turbo Factor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63E59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94D4A" w:rsidRPr="009E15AC" w14:paraId="2F6AC922" w14:textId="77777777" w:rsidTr="003214FA">
        <w:trPr>
          <w:trHeight w:val="243"/>
        </w:trPr>
        <w:tc>
          <w:tcPr>
            <w:tcW w:w="24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FC5BC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Acquisition time (min)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185E7" w14:textId="77777777" w:rsidR="00894D4A" w:rsidRPr="009E15AC" w:rsidRDefault="00894D4A" w:rsidP="003214F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15AC">
              <w:rPr>
                <w:rFonts w:ascii="Times New Roman" w:hAnsi="Times New Roman" w:cs="Times New Roman"/>
                <w:sz w:val="24"/>
                <w:szCs w:val="24"/>
              </w:rPr>
              <w:t>3:29</w:t>
            </w:r>
          </w:p>
        </w:tc>
      </w:tr>
    </w:tbl>
    <w:p w14:paraId="266408FD" w14:textId="77777777" w:rsidR="00D641C0" w:rsidRDefault="00D641C0" w:rsidP="00D641C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87CE0" w14:textId="1DA9123B" w:rsidR="00586168" w:rsidRPr="00DF4CAB" w:rsidRDefault="00586168" w:rsidP="00D641C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F4CAB">
        <w:rPr>
          <w:rFonts w:ascii="Times New Roman" w:hAnsi="Times New Roman" w:cs="Times New Roman"/>
          <w:b/>
          <w:bCs/>
          <w:sz w:val="28"/>
          <w:szCs w:val="28"/>
        </w:rPr>
        <w:t xml:space="preserve">Section </w:t>
      </w:r>
      <w:r w:rsidR="007C4582" w:rsidRPr="00DF4CAB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F4CAB">
        <w:rPr>
          <w:rFonts w:ascii="Times New Roman" w:hAnsi="Times New Roman" w:cs="Times New Roman"/>
          <w:b/>
          <w:bCs/>
          <w:sz w:val="28"/>
          <w:szCs w:val="28"/>
        </w:rPr>
        <w:t xml:space="preserve"> – Aneurysm Geometrical Characteristics</w:t>
      </w:r>
    </w:p>
    <w:p w14:paraId="1D21DAB9" w14:textId="131DE2BB" w:rsidR="000C3E00" w:rsidRPr="004F43D5" w:rsidRDefault="000C3E00" w:rsidP="000C3E00">
      <w:pPr>
        <w:jc w:val="both"/>
        <w:rPr>
          <w:rFonts w:ascii="Times New Roman" w:hAnsi="Times New Roman" w:cs="Times New Roman"/>
          <w:sz w:val="24"/>
          <w:szCs w:val="24"/>
        </w:rPr>
      </w:pPr>
      <w:r w:rsidRPr="004F43D5">
        <w:rPr>
          <w:rFonts w:ascii="Times New Roman" w:hAnsi="Times New Roman" w:cs="Times New Roman"/>
          <w:sz w:val="24"/>
          <w:szCs w:val="24"/>
        </w:rPr>
        <w:t xml:space="preserve">As discussed in </w:t>
      </w:r>
      <w:r w:rsidR="00D40180">
        <w:rPr>
          <w:rFonts w:ascii="Times New Roman" w:eastAsia="Times New Roman" w:hAnsi="Times New Roman" w:cs="Times New Roman"/>
          <w:b/>
          <w:bCs/>
          <w:sz w:val="24"/>
          <w:szCs w:val="24"/>
        </w:rPr>
        <w:t>the manuscript's Methods and Materials, we first isolated the aneurysm</w:t>
      </w:r>
      <w:r w:rsidRPr="004F43D5">
        <w:rPr>
          <w:rFonts w:ascii="Times New Roman" w:hAnsi="Times New Roman" w:cs="Times New Roman"/>
          <w:sz w:val="24"/>
          <w:szCs w:val="24"/>
        </w:rPr>
        <w:t xml:space="preserve"> sac for each intracranial aneurysm (IA), as shown in Fig. S1. Then, the following morphological parameters were calculated (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F43D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D0BC5B" w14:textId="77777777" w:rsidR="000C3E00" w:rsidRPr="004F43D5" w:rsidRDefault="000C3E00" w:rsidP="000C3E0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D6BE0A" w14:textId="77777777" w:rsidR="000C3E00" w:rsidRPr="004F43D5" w:rsidRDefault="000C3E00" w:rsidP="000C3E0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4523FB" w14:textId="77777777" w:rsidR="000C3E00" w:rsidRPr="004F43D5" w:rsidRDefault="000C3E00" w:rsidP="000C3E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F43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EFDC47" wp14:editId="7B8861F7">
            <wp:extent cx="4953000" cy="3124200"/>
            <wp:effectExtent l="0" t="0" r="0" b="0"/>
            <wp:docPr id="1539573406" name="Picture 2" descr="A diagram of aneurys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diagram of aneurys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40176" w14:textId="026E4DAF" w:rsidR="00924B10" w:rsidRDefault="00924B10" w:rsidP="000C3E00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C3963B0" wp14:editId="15EECC59">
            <wp:extent cx="4953000" cy="2241134"/>
            <wp:effectExtent l="0" t="0" r="0" b="6985"/>
            <wp:docPr id="1979196268" name="Picture 1" descr="A close-up of several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196268" name="Picture 1" descr="A close-up of several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97" cy="224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1D50" w14:textId="6FF60D2A" w:rsidR="000C3E00" w:rsidRPr="004F43D5" w:rsidRDefault="000C3E00" w:rsidP="000C3E00">
      <w:pPr>
        <w:jc w:val="both"/>
        <w:rPr>
          <w:rFonts w:ascii="Times New Roman" w:hAnsi="Times New Roman" w:cs="Times New Roman"/>
        </w:rPr>
      </w:pPr>
      <w:r w:rsidRPr="000C3E00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:</w:t>
      </w:r>
      <w:r w:rsidRPr="004F43D5">
        <w:rPr>
          <w:rFonts w:ascii="Times New Roman" w:hAnsi="Times New Roman" w:cs="Times New Roman"/>
        </w:rPr>
        <w:t xml:space="preserve"> </w:t>
      </w:r>
      <w:r w:rsidRPr="000C3E00">
        <w:rPr>
          <w:rFonts w:ascii="Times New Roman" w:hAnsi="Times New Roman" w:cs="Times New Roman"/>
          <w:b/>
          <w:bCs/>
        </w:rPr>
        <w:t>An illustration of the geometric characteristics of typical IAs is provided.</w:t>
      </w:r>
      <w:r w:rsidRPr="004F43D5">
        <w:rPr>
          <w:rFonts w:ascii="Times New Roman" w:hAnsi="Times New Roman" w:cs="Times New Roman"/>
        </w:rPr>
        <w:t xml:space="preserve"> (a) shows an isolated IA sac from the parent vessel (highlighted in red). In (b), the solid red lines represent the centerlines generated using </w:t>
      </w:r>
      <w:r w:rsidR="00312F16">
        <w:rPr>
          <w:rFonts w:ascii="Times New Roman" w:hAnsi="Times New Roman" w:cs="Times New Roman"/>
        </w:rPr>
        <w:t xml:space="preserve">Vascular Modeling </w:t>
      </w:r>
      <w:proofErr w:type="spellStart"/>
      <w:r w:rsidR="00312F16">
        <w:rPr>
          <w:rFonts w:ascii="Times New Roman" w:hAnsi="Times New Roman" w:cs="Times New Roman"/>
        </w:rPr>
        <w:t>ToolKit</w:t>
      </w:r>
      <w:proofErr w:type="spellEnd"/>
      <w:r w:rsidR="00312F16">
        <w:rPr>
          <w:rFonts w:ascii="Times New Roman" w:hAnsi="Times New Roman" w:cs="Times New Roman"/>
        </w:rPr>
        <w:t xml:space="preserve"> (</w:t>
      </w:r>
      <w:r w:rsidR="00905728">
        <w:rPr>
          <w:rFonts w:ascii="Times New Roman" w:hAnsi="Times New Roman" w:cs="Times New Roman"/>
        </w:rPr>
        <w:t>VMTK</w:t>
      </w:r>
      <w:r w:rsidR="00312F16">
        <w:rPr>
          <w:rFonts w:ascii="Times New Roman" w:hAnsi="Times New Roman" w:cs="Times New Roman"/>
        </w:rPr>
        <w:t xml:space="preserve">), </w:t>
      </w:r>
      <w:r w:rsidRPr="004F43D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iccinelli&lt;/Author&gt;&lt;Year&gt;2009&lt;/Year&gt;&lt;RecNum&gt;1&lt;/RecNum&gt;&lt;DisplayText&gt;[1]&lt;/DisplayText&gt;&lt;record&gt;&lt;rec-number&gt;1&lt;/rec-number&gt;&lt;foreign-keys&gt;&lt;key app="EN" db-id="9w2sr9vel990xnewxpc52awi525sd2wvatpp" timestamp="1721864906"&gt;1&lt;/key&gt;&lt;/foreign-keys&gt;&lt;ref-type name="Journal Article"&gt;17&lt;/ref-type&gt;&lt;contributors&gt;&lt;authors&gt;&lt;author&gt;M. Piccinelli&lt;/author&gt;&lt;author&gt;A. Veneziani&lt;/author&gt;&lt;author&gt;D. A. Steinman&lt;/author&gt;&lt;author&gt;A. Remuzzi&lt;/author&gt;&lt;author&gt;L. Antiga&lt;/author&gt;&lt;/authors&gt;&lt;/contributors&gt;&lt;titles&gt;&lt;title&gt;A Framework for Geometric Analysis of Vascular Structures: Application to Cerebral Aneurysms&lt;/title&gt;&lt;secondary-title&gt;IEEE Transactions on Medical Imaging&lt;/secondary-title&gt;&lt;/titles&gt;&lt;periodical&gt;&lt;full-title&gt;IEEE Transactions on Medical Imaging&lt;/full-title&gt;&lt;/periodical&gt;&lt;pages&gt;1141-1155&lt;/pages&gt;&lt;volume&gt;28&lt;/volume&gt;&lt;number&gt;8&lt;/number&gt;&lt;dates&gt;&lt;year&gt;2009&lt;/year&gt;&lt;/dates&gt;&lt;isbn&gt;1558-254X&lt;/isbn&gt;&lt;urls&gt;&lt;/urls&gt;&lt;electronic-resource-num&gt;10.1109/TMI.2009.2021652&lt;/electronic-resource-num&gt;&lt;/record&gt;&lt;/Cite&gt;&lt;/EndNote&gt;</w:instrText>
      </w:r>
      <w:r w:rsidRPr="004F43D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 w:rsidRPr="004F43D5">
        <w:rPr>
          <w:rFonts w:ascii="Times New Roman" w:hAnsi="Times New Roman" w:cs="Times New Roman"/>
        </w:rPr>
        <w:fldChar w:fldCharType="end"/>
      </w:r>
      <w:r w:rsidRPr="004F43D5">
        <w:rPr>
          <w:rFonts w:ascii="Times New Roman" w:hAnsi="Times New Roman" w:cs="Times New Roman"/>
        </w:rPr>
        <w:t xml:space="preserve"> where the height of the IA is determined by the length of the centerline within the aneurysm region. The blue </w:t>
      </w:r>
      <w:r w:rsidR="00DF4CAB">
        <w:rPr>
          <w:rFonts w:ascii="Times New Roman" w:hAnsi="Times New Roman" w:cs="Times New Roman"/>
        </w:rPr>
        <w:t>dashed</w:t>
      </w:r>
      <w:r w:rsidRPr="004F43D5">
        <w:rPr>
          <w:rFonts w:ascii="Times New Roman" w:hAnsi="Times New Roman" w:cs="Times New Roman"/>
        </w:rPr>
        <w:t xml:space="preserve"> line indicates the maximum width of the IA. In (c), the green circle represents a 2D cutting plane used to measure the minimum and maximum ostium diameters, and the green surface area on the cutting plane indicates the ostium area</w:t>
      </w:r>
    </w:p>
    <w:p w14:paraId="26AB7628" w14:textId="06C6B0C5" w:rsidR="000C3E00" w:rsidRPr="004F43D5" w:rsidRDefault="000C3E00" w:rsidP="000C3E0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528F4A" w14:textId="23C40AF3" w:rsidR="007C4582" w:rsidRDefault="007C4582" w:rsidP="00ED56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ometrical characteristics of </w:t>
      </w:r>
      <w:r w:rsidR="00A947A1">
        <w:rPr>
          <w:rFonts w:ascii="Times New Roman" w:hAnsi="Times New Roman" w:cs="Times New Roman"/>
          <w:sz w:val="24"/>
          <w:szCs w:val="24"/>
        </w:rPr>
        <w:t xml:space="preserve">the selected </w:t>
      </w:r>
      <w:r w:rsidR="00255633">
        <w:rPr>
          <w:rFonts w:ascii="Times New Roman" w:hAnsi="Times New Roman" w:cs="Times New Roman"/>
          <w:sz w:val="24"/>
          <w:szCs w:val="24"/>
        </w:rPr>
        <w:t xml:space="preserve">intracranial aneurysms (IAs) </w:t>
      </w:r>
      <w:r>
        <w:rPr>
          <w:rFonts w:ascii="Times New Roman" w:hAnsi="Times New Roman" w:cs="Times New Roman"/>
          <w:sz w:val="24"/>
          <w:szCs w:val="24"/>
        </w:rPr>
        <w:t xml:space="preserve">are provided in Table S2 below. </w:t>
      </w:r>
    </w:p>
    <w:p w14:paraId="0BC84928" w14:textId="1E52631C" w:rsidR="003C6C2E" w:rsidRDefault="00930C04" w:rsidP="00930C04">
      <w:pPr>
        <w:shd w:val="clear" w:color="auto" w:fill="FFFFFF"/>
        <w:spacing w:after="0" w:line="278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zh-CN"/>
        </w:rPr>
        <w:t xml:space="preserve">Supplementary </w:t>
      </w:r>
      <w:r w:rsidRPr="00930C0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zh-CN"/>
        </w:rPr>
        <w:t>S2</w:t>
      </w:r>
      <w:r w:rsidRPr="00930C0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zh-CN"/>
        </w:rPr>
        <w:t>:</w:t>
      </w:r>
      <w:r w:rsidRPr="00930C04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</w:t>
      </w:r>
      <w:r w:rsidR="00F1014A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>Basic</w:t>
      </w:r>
      <w:r w:rsidR="00AA3BEE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geometrical information of 37 </w:t>
      </w:r>
      <w:r w:rsidR="00F1014A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thrombosed </w:t>
      </w:r>
      <w:r w:rsidR="00AA3BEE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>IAs</w:t>
      </w:r>
      <w:r w:rsidR="00F1014A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investigated in this study</w:t>
      </w:r>
      <w:r w:rsidR="00AA3BEE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</w:t>
      </w:r>
    </w:p>
    <w:p w14:paraId="21A9FBD3" w14:textId="77777777" w:rsidR="00F1014A" w:rsidRPr="00930C04" w:rsidRDefault="00F1014A" w:rsidP="00930C04">
      <w:pPr>
        <w:shd w:val="clear" w:color="auto" w:fill="FFFFFF"/>
        <w:spacing w:after="0" w:line="278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</w:pPr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1890"/>
        <w:gridCol w:w="1620"/>
        <w:gridCol w:w="1710"/>
        <w:gridCol w:w="1710"/>
      </w:tblGrid>
      <w:tr w:rsidR="00631786" w:rsidRPr="00930C04" w14:paraId="0CDEA6AA" w14:textId="779400A0" w:rsidTr="00631786">
        <w:trPr>
          <w:trHeight w:val="1125"/>
          <w:jc w:val="center"/>
        </w:trPr>
        <w:tc>
          <w:tcPr>
            <w:tcW w:w="180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1B45B28A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Height (mm)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5BDF1EA4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Surface Area (mm</w:t>
            </w:r>
            <w:r w:rsidRPr="00930C0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2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)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19A7507F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Volume (mm</w:t>
            </w:r>
            <w:r w:rsidRPr="00930C0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3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)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42C7E696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Ostium Area (mm</w:t>
            </w:r>
            <w:r w:rsidRPr="00930C0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2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)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09E5E927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Aspect</w:t>
            </w:r>
          </w:p>
          <w:p w14:paraId="542E3CC8" w14:textId="77777777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Ratio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double" w:sz="12" w:space="0" w:color="auto"/>
              <w:right w:val="nil"/>
            </w:tcBorders>
          </w:tcPr>
          <w:p w14:paraId="127C569E" w14:textId="77777777" w:rsidR="00631786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Vol/Ostium</w:t>
            </w:r>
          </w:p>
          <w:p w14:paraId="03E904BF" w14:textId="30869934" w:rsidR="00631786" w:rsidRPr="00930C04" w:rsidRDefault="00631786" w:rsidP="00930C0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(mm)</w:t>
            </w:r>
          </w:p>
        </w:tc>
      </w:tr>
      <w:tr w:rsidR="00631786" w:rsidRPr="00930C04" w14:paraId="1378FCCB" w14:textId="57841F35" w:rsidTr="00631786">
        <w:trPr>
          <w:trHeight w:val="612"/>
          <w:jc w:val="center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84B230" w14:textId="244CCFE6" w:rsidR="00631786" w:rsidRPr="00930C04" w:rsidRDefault="00631786" w:rsidP="00930C04">
            <w:pPr>
              <w:spacing w:line="278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1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10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B480AC" w14:textId="0D01401E" w:rsidR="00631786" w:rsidRPr="00930C04" w:rsidRDefault="00631786" w:rsidP="00930C04">
            <w:pPr>
              <w:spacing w:line="278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27.8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5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5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B95142" w14:textId="67AAD4C7" w:rsidR="00631786" w:rsidRPr="00930C04" w:rsidRDefault="00631786" w:rsidP="00930C04">
            <w:pPr>
              <w:spacing w:line="278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360.1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7654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6EF8EA" w14:textId="34A9833F" w:rsidR="00631786" w:rsidRPr="00930C04" w:rsidRDefault="00631786" w:rsidP="00930C04">
            <w:pPr>
              <w:spacing w:line="278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7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7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4FFBBB" w14:textId="237A066C" w:rsidR="00631786" w:rsidRPr="00930C04" w:rsidRDefault="00631786" w:rsidP="00CE09EA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AE09FA" w14:textId="074422C0" w:rsidR="00631786" w:rsidRDefault="00ED5DBC" w:rsidP="00CE09EA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65</w:t>
            </w:r>
            <w:r w:rsidR="000F4623"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2</w:t>
            </w:r>
            <w:r w:rsidR="000F4623"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222222"/>
                </w:rPr>
                <m:t>±</m:t>
              </m:r>
            </m:oMath>
            <w:r w:rsidR="000F4623" w:rsidRPr="00930C04">
              <w:rPr>
                <w:rFonts w:ascii="Times New Roman" w:eastAsia="Times New Roman" w:hAnsi="Times New Roman" w:cs="Times New Roman"/>
                <w:color w:val="222222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66</w:t>
            </w:r>
            <w:r w:rsidR="000F4623" w:rsidRPr="00930C04"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</w:tr>
    </w:tbl>
    <w:p w14:paraId="521A4904" w14:textId="77777777" w:rsidR="00E0049A" w:rsidRDefault="00E0049A" w:rsidP="00E0049A">
      <w:pPr>
        <w:spacing w:line="278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</w:p>
    <w:p w14:paraId="62479C9D" w14:textId="77777777" w:rsidR="00930C04" w:rsidRPr="009E15AC" w:rsidRDefault="00930C04" w:rsidP="00D641C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430FD" w14:textId="77777777" w:rsidR="00ED5DBC" w:rsidRDefault="00ED5DBC" w:rsidP="007C4850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471C2061" w14:textId="77777777" w:rsidR="00ED5DBC" w:rsidRDefault="00ED5DBC" w:rsidP="007C4850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23590A43" w14:textId="21A80D8A" w:rsidR="00FF5D83" w:rsidRPr="007C4850" w:rsidRDefault="007C4850" w:rsidP="007C4850">
      <w:pPr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</w:t>
      </w:r>
      <w:r w:rsidR="009A341F">
        <w:rPr>
          <w:rFonts w:ascii="Times New Roman" w:hAnsi="Times New Roman"/>
          <w:b/>
          <w:bCs/>
          <w:sz w:val="28"/>
          <w:szCs w:val="28"/>
        </w:rPr>
        <w:t xml:space="preserve">ection </w:t>
      </w:r>
      <w:r w:rsidR="005B2DE5">
        <w:rPr>
          <w:rFonts w:ascii="Times New Roman" w:hAnsi="Times New Roman"/>
          <w:b/>
          <w:bCs/>
          <w:sz w:val="28"/>
          <w:szCs w:val="28"/>
        </w:rPr>
        <w:t>3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5B2DE5">
        <w:rPr>
          <w:rFonts w:ascii="Times New Roman" w:hAnsi="Times New Roman"/>
          <w:b/>
          <w:bCs/>
          <w:sz w:val="28"/>
          <w:szCs w:val="28"/>
        </w:rPr>
        <w:t>–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5B2DE5">
        <w:rPr>
          <w:rFonts w:ascii="Times New Roman" w:hAnsi="Times New Roman"/>
          <w:b/>
          <w:bCs/>
          <w:sz w:val="28"/>
          <w:szCs w:val="28"/>
        </w:rPr>
        <w:t xml:space="preserve">Radiomics Analysis of AWE </w:t>
      </w:r>
    </w:p>
    <w:p w14:paraId="5F823C63" w14:textId="1B455628" w:rsidR="003669D3" w:rsidRDefault="009A341F" w:rsidP="00B63C04">
      <w:pPr>
        <w:pStyle w:val="NormalWeb"/>
        <w:rPr>
          <w:u w:val="single"/>
        </w:rPr>
      </w:pPr>
      <w:proofErr w:type="spellStart"/>
      <w:r w:rsidRPr="009A341F">
        <w:t>Pyradiomics</w:t>
      </w:r>
      <w:proofErr w:type="spellEnd"/>
      <w:r w:rsidRPr="009A341F">
        <w:t xml:space="preserve"> package</w:t>
      </w:r>
      <w:r w:rsidR="003E1BA7">
        <w:fldChar w:fldCharType="begin"/>
      </w:r>
      <w:r w:rsidR="000C3E00">
        <w:instrText xml:space="preserve"> ADDIN EN.CITE &lt;EndNote&gt;&lt;Cite&gt;&lt;Author&gt;van Griethuysen&lt;/Author&gt;&lt;Year&gt;2017&lt;/Year&gt;&lt;RecNum&gt;98&lt;/RecNum&gt;&lt;DisplayText&gt;[2]&lt;/DisplayText&gt;&lt;record&gt;&lt;rec-number&gt;98&lt;/rec-number&gt;&lt;foreign-keys&gt;&lt;key app="EN" db-id="dfvf2ztwlztwe5errdnxpzepwfvrxfa0ve95" timestamp="1744746315"&gt;98&lt;/key&gt;&lt;/foreign-keys&gt;&lt;ref-type name="Journal Article"&gt;17&lt;/ref-type&gt;&lt;contributors&gt;&lt;authors&gt;&lt;author&gt;van Griethuysen, Joost J.M.&lt;/author&gt;&lt;author&gt;Fedorov, Andriy&lt;/author&gt;&lt;author&gt;Parmar, Chintan&lt;/author&gt;&lt;author&gt;Hosny, Ahmed&lt;/author&gt;&lt;author&gt;Aucoin, Nicole&lt;/author&gt;&lt;author&gt;Narayan, Vivek&lt;/author&gt;&lt;author&gt;Beets-Tan, Regina G.H.&lt;/author&gt;&lt;author&gt;Fillion-Robin, Jean-Christophe&lt;/author&gt;&lt;author&gt;Pieper, Steve&lt;/author&gt;&lt;author&gt;Aerts, Hugo J.W.L.&lt;/author&gt;&lt;/authors&gt;&lt;/contributors&gt;&lt;titles&gt;&lt;title&gt;Computational Radiomics System to Decode the Radiographic Phenotype&lt;/title&gt;&lt;secondary-title&gt;Cancer Research&lt;/secondary-title&gt;&lt;/titles&gt;&lt;periodical&gt;&lt;full-title&gt;Cancer Research&lt;/full-title&gt;&lt;/periodical&gt;&lt;pages&gt;e104-e107&lt;/pages&gt;&lt;volume&gt;77&lt;/volume&gt;&lt;number&gt;21&lt;/number&gt;&lt;dates&gt;&lt;year&gt;2017&lt;/year&gt;&lt;/dates&gt;&lt;isbn&gt;0008-5472&lt;/isbn&gt;&lt;urls&gt;&lt;related-urls&gt;&lt;url&gt;https://doi.org/10.1158/0008-5472.CAN-17-0339&lt;/url&gt;&lt;/related-urls&gt;&lt;/urls&gt;&lt;electronic-resource-num&gt;10.1158/0008-5472.Can-17-0339&lt;/electronic-resource-num&gt;&lt;access-date&gt;9/25/2023&lt;/access-date&gt;&lt;/record&gt;&lt;/Cite&gt;&lt;/EndNote&gt;</w:instrText>
      </w:r>
      <w:r w:rsidR="003E1BA7">
        <w:fldChar w:fldCharType="separate"/>
      </w:r>
      <w:r w:rsidR="000C3E00">
        <w:rPr>
          <w:noProof/>
        </w:rPr>
        <w:t>[2]</w:t>
      </w:r>
      <w:r w:rsidR="003E1BA7">
        <w:fldChar w:fldCharType="end"/>
      </w:r>
      <w:r w:rsidR="003E1BA7">
        <w:t xml:space="preserve"> </w:t>
      </w:r>
      <w:r w:rsidR="00287287">
        <w:t>was</w:t>
      </w:r>
      <w:r w:rsidRPr="009A341F">
        <w:t xml:space="preserve"> used to compute velocity-informatics parameters in the third step. </w:t>
      </w:r>
      <w:r w:rsidR="00573977">
        <w:t xml:space="preserve">A complete list of radiomics features (RFs) can be found </w:t>
      </w:r>
      <w:r w:rsidR="00794281">
        <w:t xml:space="preserve">on the </w:t>
      </w:r>
      <w:proofErr w:type="spellStart"/>
      <w:r w:rsidR="00794281">
        <w:t>Pyradiomics</w:t>
      </w:r>
      <w:proofErr w:type="spellEnd"/>
      <w:r w:rsidR="00573977">
        <w:t xml:space="preserve"> website</w:t>
      </w:r>
      <w:r w:rsidRPr="009A341F">
        <w:t xml:space="preserve"> (</w:t>
      </w:r>
      <w:hyperlink r:id="rId10" w:tgtFrame="_new" w:history="1">
        <w:r w:rsidRPr="009A341F">
          <w:rPr>
            <w:rStyle w:val="Hyperlink"/>
          </w:rPr>
          <w:t>https://pyradiomics.readthedocs.io/en/latest/</w:t>
        </w:r>
      </w:hyperlink>
      <w:r w:rsidRPr="009A341F">
        <w:t>)</w:t>
      </w:r>
      <w:r w:rsidR="00573977">
        <w:t xml:space="preserve">. </w:t>
      </w:r>
      <w:r w:rsidR="00D25826" w:rsidRPr="00375DC7">
        <w:rPr>
          <w:u w:val="single"/>
        </w:rPr>
        <w:t xml:space="preserve">Most relevant RF parameters are </w:t>
      </w:r>
      <w:r w:rsidR="00C329AE" w:rsidRPr="00375DC7">
        <w:rPr>
          <w:u w:val="single"/>
        </w:rPr>
        <w:t>list</w:t>
      </w:r>
      <w:r w:rsidR="00CC7708" w:rsidRPr="00375DC7">
        <w:rPr>
          <w:u w:val="single"/>
        </w:rPr>
        <w:t xml:space="preserve">ed </w:t>
      </w:r>
      <w:r w:rsidR="00132AED">
        <w:rPr>
          <w:u w:val="single"/>
        </w:rPr>
        <w:t>below for completeness,</w:t>
      </w:r>
      <w:r w:rsidR="00CC7708" w:rsidRPr="00375DC7">
        <w:rPr>
          <w:u w:val="single"/>
        </w:rPr>
        <w:t xml:space="preserve"> and their definitions can be found from </w:t>
      </w:r>
      <w:proofErr w:type="spellStart"/>
      <w:r w:rsidR="00CC7708" w:rsidRPr="00375DC7">
        <w:rPr>
          <w:u w:val="single"/>
        </w:rPr>
        <w:t>Pyradiomics</w:t>
      </w:r>
      <w:proofErr w:type="spellEnd"/>
      <w:r w:rsidR="00CC7708" w:rsidRPr="00375DC7">
        <w:rPr>
          <w:u w:val="single"/>
        </w:rPr>
        <w:t xml:space="preserve">’ documentation. </w:t>
      </w:r>
      <w:r w:rsidR="00D25826" w:rsidRPr="00375DC7">
        <w:rPr>
          <w:u w:val="single"/>
        </w:rPr>
        <w:t xml:space="preserve"> </w:t>
      </w:r>
    </w:p>
    <w:p w14:paraId="2FACBC8A" w14:textId="0284C6D9" w:rsidR="00C329AE" w:rsidRPr="00375DC7" w:rsidRDefault="003669D3" w:rsidP="00B63C04">
      <w:pPr>
        <w:pStyle w:val="NormalWeb"/>
        <w:rPr>
          <w:u w:val="single"/>
        </w:rPr>
      </w:pPr>
      <w:r w:rsidRPr="003140F8">
        <w:rPr>
          <w:sz w:val="22"/>
          <w:szCs w:val="22"/>
        </w:rPr>
        <w:t xml:space="preserve">The following </w:t>
      </w:r>
      <w:r w:rsidR="00C61D69">
        <w:rPr>
          <w:sz w:val="22"/>
          <w:szCs w:val="22"/>
        </w:rPr>
        <w:t xml:space="preserve">RF </w:t>
      </w:r>
      <w:r w:rsidRPr="003140F8">
        <w:rPr>
          <w:sz w:val="22"/>
          <w:szCs w:val="22"/>
        </w:rPr>
        <w:t xml:space="preserve">parameters were used in this study. </w:t>
      </w:r>
    </w:p>
    <w:p w14:paraId="4D73AAE2" w14:textId="6FC0C00F" w:rsidR="00B63C04" w:rsidRPr="003140F8" w:rsidRDefault="00B63C04" w:rsidP="00B63C04">
      <w:pPr>
        <w:pStyle w:val="NormalWeb"/>
        <w:rPr>
          <w:sz w:val="22"/>
          <w:szCs w:val="22"/>
        </w:rPr>
      </w:pPr>
      <w:r w:rsidRPr="003140F8">
        <w:rPr>
          <w:b/>
          <w:bCs/>
          <w:sz w:val="22"/>
          <w:szCs w:val="22"/>
        </w:rPr>
        <w:t>First-Order Statistics:</w:t>
      </w:r>
      <w:r w:rsidR="00240FA6" w:rsidRPr="003140F8">
        <w:rPr>
          <w:b/>
          <w:bCs/>
          <w:sz w:val="22"/>
          <w:szCs w:val="22"/>
        </w:rPr>
        <w:t xml:space="preserve"> </w:t>
      </w:r>
    </w:p>
    <w:p w14:paraId="6F529D19" w14:textId="73C95BA6" w:rsidR="00D4333C" w:rsidRPr="003140F8" w:rsidRDefault="00C329AE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>Energy</w:t>
      </w:r>
    </w:p>
    <w:p w14:paraId="03358801" w14:textId="77777777" w:rsidR="00D4333C" w:rsidRPr="003140F8" w:rsidRDefault="00C329AE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 xml:space="preserve">Total </w:t>
      </w:r>
      <w:proofErr w:type="spellStart"/>
      <w:r w:rsidRPr="003140F8">
        <w:rPr>
          <w:sz w:val="22"/>
          <w:szCs w:val="22"/>
        </w:rPr>
        <w:t>Eenergy</w:t>
      </w:r>
      <w:proofErr w:type="spellEnd"/>
    </w:p>
    <w:p w14:paraId="235E9CBF" w14:textId="77777777" w:rsidR="00D4333C" w:rsidRPr="003140F8" w:rsidRDefault="00375DC7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>Mean</w:t>
      </w:r>
    </w:p>
    <w:p w14:paraId="549A7D5D" w14:textId="77777777" w:rsidR="00D4333C" w:rsidRPr="003140F8" w:rsidRDefault="00375DC7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>Minimum</w:t>
      </w:r>
    </w:p>
    <w:p w14:paraId="2CCF2FD9" w14:textId="77777777" w:rsidR="00D4333C" w:rsidRPr="003140F8" w:rsidRDefault="00853E66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>Root Mean Squared (RMS)</w:t>
      </w:r>
      <w:r w:rsidR="00D4333C" w:rsidRPr="003140F8">
        <w:rPr>
          <w:sz w:val="22"/>
          <w:szCs w:val="22"/>
        </w:rPr>
        <w:t xml:space="preserve"> </w:t>
      </w:r>
    </w:p>
    <w:p w14:paraId="5F0ADDB7" w14:textId="105F60ED" w:rsidR="0029273D" w:rsidRPr="003140F8" w:rsidRDefault="00A308BC" w:rsidP="00D4333C">
      <w:pPr>
        <w:pStyle w:val="NormalWeb"/>
        <w:numPr>
          <w:ilvl w:val="0"/>
          <w:numId w:val="14"/>
        </w:numPr>
        <w:rPr>
          <w:sz w:val="22"/>
          <w:szCs w:val="22"/>
        </w:rPr>
      </w:pPr>
      <w:r w:rsidRPr="003140F8">
        <w:rPr>
          <w:sz w:val="22"/>
          <w:szCs w:val="22"/>
        </w:rPr>
        <w:t>Kurtosis</w:t>
      </w:r>
      <w:r w:rsidR="00D4333C" w:rsidRPr="003140F8">
        <w:rPr>
          <w:sz w:val="22"/>
          <w:szCs w:val="22"/>
        </w:rPr>
        <w:t xml:space="preserve"> </w:t>
      </w:r>
    </w:p>
    <w:p w14:paraId="7FD114C7" w14:textId="77777777" w:rsidR="0029273D" w:rsidRPr="003140F8" w:rsidRDefault="0029273D" w:rsidP="00F25029">
      <w:pPr>
        <w:pStyle w:val="NormalWeb"/>
        <w:rPr>
          <w:sz w:val="22"/>
          <w:szCs w:val="22"/>
        </w:rPr>
      </w:pPr>
    </w:p>
    <w:p w14:paraId="4C309905" w14:textId="31440A59" w:rsidR="003E1BA7" w:rsidRPr="003140F8" w:rsidRDefault="003E1BA7" w:rsidP="003E1BA7">
      <w:pPr>
        <w:pStyle w:val="NormalWeb"/>
        <w:rPr>
          <w:sz w:val="22"/>
          <w:szCs w:val="22"/>
        </w:rPr>
      </w:pPr>
      <w:r w:rsidRPr="003140F8">
        <w:rPr>
          <w:b/>
          <w:bCs/>
          <w:sz w:val="22"/>
          <w:szCs w:val="22"/>
        </w:rPr>
        <w:t>Second-Order Statistics:</w:t>
      </w:r>
    </w:p>
    <w:p w14:paraId="4193CF08" w14:textId="77777777" w:rsidR="003140F8" w:rsidRPr="003140F8" w:rsidRDefault="003140F8" w:rsidP="003140F8">
      <w:pPr>
        <w:pStyle w:val="NormalWeb"/>
        <w:rPr>
          <w:sz w:val="22"/>
          <w:szCs w:val="22"/>
        </w:rPr>
      </w:pPr>
      <w:r w:rsidRPr="003140F8">
        <w:rPr>
          <w:sz w:val="22"/>
          <w:szCs w:val="22"/>
        </w:rPr>
        <w:t>A</w:t>
      </w:r>
      <w:r w:rsidR="00A21E81" w:rsidRPr="003140F8">
        <w:rPr>
          <w:b/>
          <w:bCs/>
          <w:sz w:val="22"/>
          <w:szCs w:val="22"/>
        </w:rPr>
        <w:t xml:space="preserve"> Gray Level Co-occurrence Matrix (GLCM)</w:t>
      </w:r>
      <w:r w:rsidR="00A21E81" w:rsidRPr="003140F8">
        <w:rPr>
          <w:sz w:val="22"/>
          <w:szCs w:val="22"/>
        </w:rPr>
        <w:t xml:space="preserve"> quantifies the spatial relationship between pairs of connected voxels based on their intensity values. </w:t>
      </w:r>
      <w:r w:rsidRPr="003140F8">
        <w:rPr>
          <w:sz w:val="22"/>
          <w:szCs w:val="22"/>
        </w:rPr>
        <w:t xml:space="preserve">The following parameters were used in this study. </w:t>
      </w:r>
    </w:p>
    <w:p w14:paraId="5E7EAEDA" w14:textId="6410FE4E" w:rsidR="003669D3" w:rsidRDefault="003669D3" w:rsidP="003669D3">
      <w:pPr>
        <w:pStyle w:val="NormalWeb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GLCM.C</w:t>
      </w:r>
      <w:r w:rsidR="00B94F23" w:rsidRPr="00B94F23">
        <w:rPr>
          <w:sz w:val="22"/>
          <w:szCs w:val="22"/>
        </w:rPr>
        <w:t>P — Cluster Prominence</w:t>
      </w:r>
      <w:r w:rsidR="00F57DDA">
        <w:rPr>
          <w:sz w:val="22"/>
          <w:szCs w:val="22"/>
        </w:rPr>
        <w:t xml:space="preserve"> (CP)</w:t>
      </w:r>
      <w:r>
        <w:rPr>
          <w:sz w:val="22"/>
          <w:szCs w:val="22"/>
        </w:rPr>
        <w:t xml:space="preserve"> in GLCM</w:t>
      </w:r>
      <w:r w:rsidR="00B94F23" w:rsidRPr="00B94F23">
        <w:rPr>
          <w:sz w:val="22"/>
          <w:szCs w:val="22"/>
        </w:rPr>
        <w:t xml:space="preserve">, </w:t>
      </w:r>
    </w:p>
    <w:p w14:paraId="5FFB2229" w14:textId="3118DCC4" w:rsidR="003669D3" w:rsidRDefault="003669D3" w:rsidP="003669D3">
      <w:pPr>
        <w:pStyle w:val="NormalWeb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GLCM.</w:t>
      </w:r>
      <w:r w:rsidR="00B94F23" w:rsidRPr="00B94F23">
        <w:rPr>
          <w:sz w:val="22"/>
          <w:szCs w:val="22"/>
        </w:rPr>
        <w:t>CS — Cluster Shade</w:t>
      </w:r>
      <w:r>
        <w:rPr>
          <w:sz w:val="22"/>
          <w:szCs w:val="22"/>
        </w:rPr>
        <w:t xml:space="preserve"> </w:t>
      </w:r>
      <w:r w:rsidR="00F57DDA">
        <w:rPr>
          <w:sz w:val="22"/>
          <w:szCs w:val="22"/>
        </w:rPr>
        <w:t xml:space="preserve">(CS) </w:t>
      </w:r>
      <w:r>
        <w:rPr>
          <w:sz w:val="22"/>
          <w:szCs w:val="22"/>
        </w:rPr>
        <w:t>in GLCM</w:t>
      </w:r>
      <w:r w:rsidR="00B94F23" w:rsidRPr="00B94F23">
        <w:rPr>
          <w:sz w:val="22"/>
          <w:szCs w:val="22"/>
        </w:rPr>
        <w:t xml:space="preserve">, </w:t>
      </w:r>
    </w:p>
    <w:p w14:paraId="36791FB4" w14:textId="30932250" w:rsidR="003669D3" w:rsidRDefault="00B94F23" w:rsidP="003669D3">
      <w:pPr>
        <w:pStyle w:val="NormalWeb"/>
        <w:numPr>
          <w:ilvl w:val="0"/>
          <w:numId w:val="15"/>
        </w:numPr>
        <w:rPr>
          <w:sz w:val="22"/>
          <w:szCs w:val="22"/>
        </w:rPr>
      </w:pPr>
      <w:r w:rsidRPr="00B94F23">
        <w:rPr>
          <w:sz w:val="22"/>
          <w:szCs w:val="22"/>
        </w:rPr>
        <w:t>GLCM.DA — Difference Average</w:t>
      </w:r>
      <w:r w:rsidR="00F57DDA">
        <w:rPr>
          <w:sz w:val="22"/>
          <w:szCs w:val="22"/>
        </w:rPr>
        <w:t xml:space="preserve"> (DA)</w:t>
      </w:r>
      <w:r w:rsidRPr="00B94F23">
        <w:rPr>
          <w:sz w:val="22"/>
          <w:szCs w:val="22"/>
        </w:rPr>
        <w:t xml:space="preserve"> in </w:t>
      </w:r>
      <w:r w:rsidR="003669D3">
        <w:rPr>
          <w:sz w:val="22"/>
          <w:szCs w:val="22"/>
        </w:rPr>
        <w:t>G</w:t>
      </w:r>
      <w:r w:rsidRPr="00B94F23">
        <w:rPr>
          <w:sz w:val="22"/>
          <w:szCs w:val="22"/>
        </w:rPr>
        <w:t xml:space="preserve">LCM, </w:t>
      </w:r>
    </w:p>
    <w:p w14:paraId="7A12B730" w14:textId="77BFD54E" w:rsidR="003140F8" w:rsidRPr="003140F8" w:rsidRDefault="00B94F23" w:rsidP="003669D3">
      <w:pPr>
        <w:pStyle w:val="NormalWeb"/>
        <w:numPr>
          <w:ilvl w:val="0"/>
          <w:numId w:val="15"/>
        </w:numPr>
        <w:rPr>
          <w:sz w:val="22"/>
          <w:szCs w:val="22"/>
        </w:rPr>
      </w:pPr>
      <w:r w:rsidRPr="00B94F23">
        <w:rPr>
          <w:sz w:val="22"/>
          <w:szCs w:val="22"/>
        </w:rPr>
        <w:t xml:space="preserve">GLCM.DV — Difference Variance </w:t>
      </w:r>
      <w:r w:rsidR="00F57DDA">
        <w:rPr>
          <w:sz w:val="22"/>
          <w:szCs w:val="22"/>
        </w:rPr>
        <w:t xml:space="preserve">(DV) </w:t>
      </w:r>
      <w:r w:rsidRPr="00B94F23">
        <w:rPr>
          <w:sz w:val="22"/>
          <w:szCs w:val="22"/>
        </w:rPr>
        <w:t xml:space="preserve">in </w:t>
      </w:r>
      <w:r w:rsidR="003669D3">
        <w:rPr>
          <w:sz w:val="22"/>
          <w:szCs w:val="22"/>
        </w:rPr>
        <w:t xml:space="preserve">GLCM </w:t>
      </w:r>
      <w:r w:rsidRPr="00B94F23">
        <w:rPr>
          <w:sz w:val="22"/>
          <w:szCs w:val="22"/>
        </w:rPr>
        <w:t xml:space="preserve"> </w:t>
      </w:r>
    </w:p>
    <w:p w14:paraId="2296AC73" w14:textId="77777777" w:rsidR="003140F8" w:rsidRPr="003140F8" w:rsidRDefault="003140F8" w:rsidP="00F25029">
      <w:pPr>
        <w:pStyle w:val="NormalWeb"/>
        <w:rPr>
          <w:sz w:val="22"/>
          <w:szCs w:val="22"/>
        </w:rPr>
      </w:pPr>
    </w:p>
    <w:p w14:paraId="2F45330F" w14:textId="68AD71EE" w:rsidR="003140F8" w:rsidRDefault="003140F8" w:rsidP="003140F8">
      <w:pPr>
        <w:pStyle w:val="NormalWeb"/>
        <w:rPr>
          <w:sz w:val="22"/>
          <w:szCs w:val="22"/>
        </w:rPr>
      </w:pPr>
      <w:r w:rsidRPr="003140F8">
        <w:rPr>
          <w:sz w:val="22"/>
          <w:szCs w:val="22"/>
        </w:rPr>
        <w:lastRenderedPageBreak/>
        <w:t>A</w:t>
      </w:r>
      <w:r w:rsidRPr="003140F8">
        <w:rPr>
          <w:b/>
          <w:bCs/>
          <w:sz w:val="22"/>
          <w:szCs w:val="22"/>
        </w:rPr>
        <w:t xml:space="preserve"> Gray Level Dependence Matrix </w:t>
      </w:r>
      <w:r w:rsidRPr="003140F8">
        <w:rPr>
          <w:sz w:val="22"/>
          <w:szCs w:val="22"/>
        </w:rPr>
        <w:t xml:space="preserve">(GLDM) quantifies gray level dependencies in an image. A gray level dependency is defined as </w:t>
      </w:r>
      <w:r w:rsidR="00C61D69">
        <w:t>the</w:t>
      </w:r>
      <w:r w:rsidRPr="003140F8">
        <w:rPr>
          <w:sz w:val="22"/>
          <w:szCs w:val="22"/>
        </w:rPr>
        <w:t xml:space="preserve"> number of connected voxels within</w:t>
      </w:r>
      <w:r w:rsidR="00C61D69">
        <w:rPr>
          <w:sz w:val="22"/>
          <w:szCs w:val="22"/>
        </w:rPr>
        <w:t xml:space="preserve"> a</w:t>
      </w:r>
      <w:r w:rsidRPr="003140F8">
        <w:rPr>
          <w:sz w:val="22"/>
          <w:szCs w:val="22"/>
        </w:rPr>
        <w:t xml:space="preserve"> distance </w:t>
      </w:r>
      <w:r w:rsidR="00C61D69">
        <w:rPr>
          <w:sz w:val="22"/>
          <w:szCs w:val="22"/>
        </w:rPr>
        <w:t xml:space="preserve">of </w:t>
      </w:r>
      <m:oMath>
        <m:r>
          <w:rPr>
            <w:rFonts w:ascii="Cambria Math" w:hAnsi="Cambria Math"/>
            <w:sz w:val="22"/>
            <w:szCs w:val="22"/>
          </w:rPr>
          <m:t>δ</m:t>
        </m:r>
      </m:oMath>
      <w:r w:rsidRPr="003140F8">
        <w:rPr>
          <w:sz w:val="22"/>
          <w:szCs w:val="22"/>
        </w:rPr>
        <w:t xml:space="preserve"> that are dependent on the center voxel. </w:t>
      </w:r>
    </w:p>
    <w:p w14:paraId="34566E33" w14:textId="77777777" w:rsidR="001E5161" w:rsidRDefault="003669D3" w:rsidP="006F62E8">
      <w:pPr>
        <w:pStyle w:val="NormalWeb"/>
        <w:numPr>
          <w:ilvl w:val="0"/>
          <w:numId w:val="16"/>
        </w:numPr>
        <w:jc w:val="both"/>
        <w:rPr>
          <w:sz w:val="22"/>
          <w:szCs w:val="22"/>
        </w:rPr>
      </w:pPr>
      <w:r w:rsidRPr="001E5161">
        <w:rPr>
          <w:sz w:val="22"/>
          <w:szCs w:val="22"/>
        </w:rPr>
        <w:t>GLDM.DN — Dependence Nonuniformity</w:t>
      </w:r>
      <w:r w:rsidR="00F57DDA" w:rsidRPr="001E5161">
        <w:rPr>
          <w:sz w:val="22"/>
          <w:szCs w:val="22"/>
        </w:rPr>
        <w:t xml:space="preserve"> (DN)</w:t>
      </w:r>
      <w:r w:rsidRPr="001E5161">
        <w:rPr>
          <w:sz w:val="22"/>
          <w:szCs w:val="22"/>
        </w:rPr>
        <w:t xml:space="preserve"> in </w:t>
      </w:r>
      <w:r w:rsidR="00C61D69" w:rsidRPr="001E5161">
        <w:rPr>
          <w:sz w:val="22"/>
          <w:szCs w:val="22"/>
        </w:rPr>
        <w:t xml:space="preserve">GLDM </w:t>
      </w:r>
    </w:p>
    <w:p w14:paraId="25749335" w14:textId="1E8D788D" w:rsidR="001E5161" w:rsidRPr="001E5161" w:rsidRDefault="003669D3" w:rsidP="006F62E8">
      <w:pPr>
        <w:pStyle w:val="NormalWeb"/>
        <w:numPr>
          <w:ilvl w:val="0"/>
          <w:numId w:val="16"/>
        </w:numPr>
        <w:jc w:val="both"/>
        <w:rPr>
          <w:sz w:val="22"/>
          <w:szCs w:val="22"/>
        </w:rPr>
      </w:pPr>
      <w:r w:rsidRPr="001E5161">
        <w:rPr>
          <w:sz w:val="22"/>
          <w:szCs w:val="22"/>
        </w:rPr>
        <w:t>GLDM.DNN — Dependence Nonuniformity Normalized (DNN) in GLDM</w:t>
      </w:r>
      <w:r w:rsidR="00F674FF" w:rsidRPr="001E5161">
        <w:rPr>
          <w:bCs/>
          <w:sz w:val="22"/>
          <w:szCs w:val="22"/>
        </w:rPr>
        <w:t>GLDM.GLN — Gray Level Nonuniformity (GLN) in GLDM</w:t>
      </w:r>
    </w:p>
    <w:p w14:paraId="1E84F19F" w14:textId="5DC68F4E" w:rsidR="00C61D69" w:rsidRPr="001E5161" w:rsidRDefault="003669D3" w:rsidP="00B30712">
      <w:pPr>
        <w:pStyle w:val="NormalWeb"/>
        <w:numPr>
          <w:ilvl w:val="0"/>
          <w:numId w:val="16"/>
        </w:numPr>
        <w:jc w:val="both"/>
        <w:rPr>
          <w:sz w:val="22"/>
          <w:szCs w:val="22"/>
        </w:rPr>
      </w:pPr>
      <w:proofErr w:type="gramStart"/>
      <w:r w:rsidRPr="001E5161">
        <w:rPr>
          <w:sz w:val="22"/>
          <w:szCs w:val="22"/>
        </w:rPr>
        <w:t>GLDM.HGLE  —</w:t>
      </w:r>
      <w:proofErr w:type="gramEnd"/>
      <w:r w:rsidRPr="001E5161">
        <w:rPr>
          <w:sz w:val="22"/>
          <w:szCs w:val="22"/>
        </w:rPr>
        <w:t xml:space="preserve"> High Gray Level Emphasis (HGLE) in GLDM, </w:t>
      </w:r>
    </w:p>
    <w:p w14:paraId="6263FC29" w14:textId="77777777" w:rsidR="00112D06" w:rsidRDefault="003669D3" w:rsidP="00C61D69">
      <w:pPr>
        <w:pStyle w:val="NormalWeb"/>
        <w:numPr>
          <w:ilvl w:val="0"/>
          <w:numId w:val="16"/>
        </w:numPr>
        <w:rPr>
          <w:sz w:val="22"/>
          <w:szCs w:val="22"/>
        </w:rPr>
      </w:pPr>
      <w:r w:rsidRPr="00B94F23">
        <w:rPr>
          <w:sz w:val="22"/>
          <w:szCs w:val="22"/>
        </w:rPr>
        <w:t xml:space="preserve">GLDM.SDHGLE – Short Dependence High Gray Level Emphasis (SDHGLE) in GLDM, </w:t>
      </w:r>
    </w:p>
    <w:p w14:paraId="01BD06FA" w14:textId="51EDB946" w:rsidR="00112D06" w:rsidRPr="00112D06" w:rsidRDefault="00112D06" w:rsidP="00112D06">
      <w:pPr>
        <w:pStyle w:val="NormalWeb"/>
        <w:rPr>
          <w:rStyle w:val="fontstyle11"/>
          <w:rFonts w:ascii="Times New Roman" w:hAnsi="Times New Roman"/>
          <w:color w:val="auto"/>
        </w:rPr>
      </w:pPr>
      <w:r>
        <w:rPr>
          <w:b/>
          <w:bCs/>
          <w:lang w:eastAsia="zh-CN"/>
        </w:rPr>
        <w:t>A</w:t>
      </w:r>
      <w:r w:rsidR="00FC271C" w:rsidRPr="00A77B75">
        <w:rPr>
          <w:b/>
          <w:bCs/>
          <w:lang w:eastAsia="zh-CN"/>
        </w:rPr>
        <w:t xml:space="preserve"> </w:t>
      </w:r>
      <w:r w:rsidR="00A77B75" w:rsidRPr="00A77B75">
        <w:rPr>
          <w:b/>
          <w:bCs/>
          <w:color w:val="000000"/>
        </w:rPr>
        <w:t>Gray Level</w:t>
      </w:r>
      <w:r w:rsidR="00A77B75" w:rsidRPr="00A77B75">
        <w:t xml:space="preserve"> </w:t>
      </w:r>
      <w:r w:rsidR="00A77B75" w:rsidRPr="00A77B75">
        <w:rPr>
          <w:b/>
          <w:bCs/>
          <w:lang w:eastAsia="zh-CN"/>
        </w:rPr>
        <w:t>Run Length Matrix (GLRLM) is</w:t>
      </w:r>
      <w:r w:rsidR="00A77B75" w:rsidRPr="00A77B75">
        <w:rPr>
          <w:color w:val="000000"/>
        </w:rPr>
        <w:t xml:space="preserve"> computed based on the number of connected voxels </w:t>
      </w:r>
      <w:r w:rsidR="00EB1075">
        <w:rPr>
          <w:color w:val="000000"/>
        </w:rPr>
        <w:t>with</w:t>
      </w:r>
      <w:r w:rsidR="00A77B75" w:rsidRPr="00A77B75">
        <w:rPr>
          <w:color w:val="000000"/>
        </w:rPr>
        <w:t xml:space="preserve"> the same intensity. GLRLM is characterized by an angle between pairs of voxels, </w:t>
      </w:r>
      <m:oMath>
        <m:r>
          <w:rPr>
            <w:rStyle w:val="fontstyle01"/>
            <w:rFonts w:ascii="Cambria Math" w:hAnsi="Cambria Math" w:cs="Cambria Math"/>
            <w:sz w:val="24"/>
            <w:szCs w:val="24"/>
          </w:rPr>
          <m:t>θ</m:t>
        </m:r>
      </m:oMath>
      <w:r w:rsidR="00A77B75" w:rsidRPr="00A77B75">
        <w:rPr>
          <w:rStyle w:val="fontstyle11"/>
          <w:rFonts w:ascii="Times New Roman" w:hAnsi="Times New Roman"/>
          <w:sz w:val="24"/>
          <w:szCs w:val="24"/>
        </w:rPr>
        <w:t xml:space="preserve">. </w:t>
      </w:r>
    </w:p>
    <w:p w14:paraId="1668658F" w14:textId="340CAE03" w:rsidR="00701E4F" w:rsidRPr="00F674FF" w:rsidRDefault="00701E4F" w:rsidP="00701E4F">
      <w:pPr>
        <w:pStyle w:val="NormalWeb"/>
        <w:numPr>
          <w:ilvl w:val="0"/>
          <w:numId w:val="17"/>
        </w:numPr>
        <w:jc w:val="both"/>
        <w:rPr>
          <w:color w:val="000000"/>
        </w:rPr>
      </w:pPr>
      <w:r w:rsidRPr="00C95509">
        <w:rPr>
          <w:bCs/>
          <w:sz w:val="22"/>
          <w:szCs w:val="22"/>
        </w:rPr>
        <w:t>GL</w:t>
      </w:r>
      <w:r>
        <w:rPr>
          <w:bCs/>
          <w:sz w:val="22"/>
          <w:szCs w:val="22"/>
        </w:rPr>
        <w:t>RL</w:t>
      </w:r>
      <w:r w:rsidRPr="00C95509">
        <w:rPr>
          <w:bCs/>
          <w:sz w:val="22"/>
          <w:szCs w:val="22"/>
        </w:rPr>
        <w:t>M.GLN — Gray Level Nonuniformity (GLN) in GL</w:t>
      </w:r>
      <w:r>
        <w:rPr>
          <w:bCs/>
          <w:sz w:val="22"/>
          <w:szCs w:val="22"/>
        </w:rPr>
        <w:t>RLM</w:t>
      </w:r>
    </w:p>
    <w:p w14:paraId="3E615E6B" w14:textId="77777777" w:rsidR="00112D06" w:rsidRDefault="00112D06" w:rsidP="00112D06">
      <w:pPr>
        <w:pStyle w:val="NormalWeb"/>
        <w:numPr>
          <w:ilvl w:val="0"/>
          <w:numId w:val="17"/>
        </w:numPr>
        <w:rPr>
          <w:sz w:val="22"/>
          <w:szCs w:val="22"/>
        </w:rPr>
      </w:pPr>
      <w:r w:rsidRPr="00B94F23">
        <w:rPr>
          <w:sz w:val="22"/>
          <w:szCs w:val="22"/>
        </w:rPr>
        <w:t>GLRLM.RLN — Run Length Nonuniformity (RLN) in GLRLM</w:t>
      </w:r>
    </w:p>
    <w:p w14:paraId="207D24B6" w14:textId="77777777" w:rsidR="00F57DDA" w:rsidRDefault="00112D06" w:rsidP="00112D06">
      <w:pPr>
        <w:pStyle w:val="NormalWeb"/>
        <w:numPr>
          <w:ilvl w:val="0"/>
          <w:numId w:val="17"/>
        </w:numPr>
        <w:rPr>
          <w:sz w:val="22"/>
          <w:szCs w:val="22"/>
        </w:rPr>
      </w:pPr>
      <w:r w:rsidRPr="00B94F23">
        <w:rPr>
          <w:sz w:val="22"/>
          <w:szCs w:val="22"/>
        </w:rPr>
        <w:t>GLRLM.HGLRE — High Gray Level Run Length Emphasis (HGLRLE) in GLRLM</w:t>
      </w:r>
    </w:p>
    <w:p w14:paraId="0B03A8E5" w14:textId="77777777" w:rsidR="00F674FF" w:rsidRPr="00983019" w:rsidRDefault="00112D06" w:rsidP="00127124">
      <w:pPr>
        <w:pStyle w:val="NormalWeb"/>
        <w:numPr>
          <w:ilvl w:val="0"/>
          <w:numId w:val="17"/>
        </w:numPr>
        <w:jc w:val="both"/>
        <w:rPr>
          <w:color w:val="000000"/>
        </w:rPr>
      </w:pPr>
      <w:r w:rsidRPr="00B94F23">
        <w:rPr>
          <w:sz w:val="22"/>
          <w:szCs w:val="22"/>
        </w:rPr>
        <w:t xml:space="preserve">GLRLM.LRHGLE — Long Run High Gray Level Emphasis (LRHGLE) in GLRLM </w:t>
      </w:r>
    </w:p>
    <w:p w14:paraId="2E39F8BE" w14:textId="68563BC7" w:rsidR="00983019" w:rsidRPr="00940FD0" w:rsidRDefault="00983019" w:rsidP="00940FD0">
      <w:pPr>
        <w:pStyle w:val="NormalWeb"/>
        <w:numPr>
          <w:ilvl w:val="0"/>
          <w:numId w:val="17"/>
        </w:numPr>
        <w:rPr>
          <w:sz w:val="22"/>
          <w:szCs w:val="22"/>
        </w:rPr>
      </w:pPr>
      <w:r w:rsidRPr="00B94F23">
        <w:rPr>
          <w:sz w:val="22"/>
          <w:szCs w:val="22"/>
        </w:rPr>
        <w:t>GL</w:t>
      </w:r>
      <w:r>
        <w:rPr>
          <w:sz w:val="22"/>
          <w:szCs w:val="22"/>
        </w:rPr>
        <w:t>RLM</w:t>
      </w:r>
      <w:r w:rsidRPr="00B94F23">
        <w:rPr>
          <w:sz w:val="22"/>
          <w:szCs w:val="22"/>
        </w:rPr>
        <w:t>.SDHGLE – Short Dependence High Gray Level Emphasis (SDHGLE) in GL</w:t>
      </w:r>
      <w:r>
        <w:rPr>
          <w:sz w:val="22"/>
          <w:szCs w:val="22"/>
        </w:rPr>
        <w:t>RLM</w:t>
      </w:r>
      <w:r w:rsidRPr="00B94F23">
        <w:rPr>
          <w:sz w:val="22"/>
          <w:szCs w:val="22"/>
        </w:rPr>
        <w:t xml:space="preserve">, </w:t>
      </w:r>
    </w:p>
    <w:p w14:paraId="76951F51" w14:textId="2533632A" w:rsidR="00D201AE" w:rsidRDefault="00045567" w:rsidP="003140F8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77B7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The </w:t>
      </w:r>
      <w:r w:rsidRPr="00A77B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Gray Level</w:t>
      </w:r>
      <w:r w:rsidRPr="00A77B75">
        <w:rPr>
          <w:rFonts w:ascii="Times New Roman" w:hAnsi="Times New Roman" w:cs="Times New Roman"/>
          <w:sz w:val="24"/>
          <w:szCs w:val="24"/>
        </w:rPr>
        <w:t xml:space="preserve"> </w:t>
      </w:r>
      <w:r w:rsid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</w:t>
      </w:r>
      <w:r w:rsidR="00B5191D" w:rsidRP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ize </w:t>
      </w:r>
      <w:r w:rsid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Z</w:t>
      </w:r>
      <w:r w:rsidR="00B5191D" w:rsidRP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one</w:t>
      </w:r>
      <w:r w:rsidRPr="00A77B7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Matrix (GL</w:t>
      </w:r>
      <w:r w:rsid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Z</w:t>
      </w:r>
      <w:r w:rsidRPr="00A77B7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M)</w:t>
      </w:r>
      <w:r w:rsidR="00B5191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B5191D" w:rsidRPr="00B5191D">
        <w:rPr>
          <w:rFonts w:ascii="Times New Roman" w:eastAsia="Times New Roman" w:hAnsi="Times New Roman" w:cs="Times New Roman"/>
          <w:sz w:val="24"/>
          <w:szCs w:val="24"/>
          <w:lang w:eastAsia="zh-CN"/>
        </w:rPr>
        <w:t>quantif</w:t>
      </w:r>
      <w:r w:rsidR="00B5191D">
        <w:rPr>
          <w:rFonts w:ascii="Times New Roman" w:eastAsia="Times New Roman" w:hAnsi="Times New Roman" w:cs="Times New Roman"/>
          <w:sz w:val="24"/>
          <w:szCs w:val="24"/>
          <w:lang w:eastAsia="zh-CN"/>
        </w:rPr>
        <w:t>ies</w:t>
      </w:r>
      <w:r w:rsidR="00B5191D" w:rsidRPr="00B5191D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intensity zones in an image. A zone is defined as some connected voxels with the same intensity level. </w:t>
      </w:r>
    </w:p>
    <w:p w14:paraId="77CF9502" w14:textId="77777777" w:rsidR="00A5225A" w:rsidRDefault="00A5225A" w:rsidP="003140F8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B1A5132" w14:textId="4A68D187" w:rsidR="00A5225A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GLSZM.SZN — Size Zone Nonuniformity (SZN) in GLSZM</w:t>
      </w:r>
    </w:p>
    <w:p w14:paraId="01D6B9F7" w14:textId="1F5C0EE7" w:rsidR="00A5225A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GLSZM.GLN — Gray Level Nonuniformity (GLN) in GLSZM</w:t>
      </w:r>
    </w:p>
    <w:p w14:paraId="0C6D5557" w14:textId="77777777" w:rsidR="00A5225A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GLSZM.GLV — Gray Level Variance (GLV) in GLSZM</w:t>
      </w:r>
    </w:p>
    <w:p w14:paraId="38A51C72" w14:textId="77777777" w:rsidR="00A5225A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GLSZM.HGLZE — High Gray Level Zone Emphasis (HGLZE) in GLSZM</w:t>
      </w:r>
    </w:p>
    <w:p w14:paraId="5022FEDB" w14:textId="77777777" w:rsidR="00A5225A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GLSZM.SAHGLE  —</w:t>
      </w:r>
      <w:proofErr w:type="gram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mall Area High Gray Level Emphasis (SAHGLE) in GLSZM</w:t>
      </w:r>
    </w:p>
    <w:p w14:paraId="71F9522E" w14:textId="77777777" w:rsidR="00EB1075" w:rsidRDefault="00EB1075" w:rsidP="00EB1075">
      <w:pPr>
        <w:pStyle w:val="ListParagraph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2513925" w14:textId="1959C3EE" w:rsidR="00B74B2F" w:rsidRPr="00B74B2F" w:rsidRDefault="00B74B2F" w:rsidP="00B74B2F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 </w:t>
      </w:r>
      <w:proofErr w:type="spellStart"/>
      <w:r w:rsidRPr="00B74B2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Neighbouring</w:t>
      </w:r>
      <w:proofErr w:type="spellEnd"/>
      <w:r w:rsidRPr="00B74B2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Gray Tone Difference Matrix</w:t>
      </w:r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quantifies the difference between a gray value and the average gray value of its </w:t>
      </w:r>
      <w:proofErr w:type="spellStart"/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>neighbours</w:t>
      </w:r>
      <w:proofErr w:type="spellEnd"/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within </w:t>
      </w:r>
      <w:r w:rsidR="00EB1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 </w:t>
      </w:r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distance </w:t>
      </w:r>
      <w:r w:rsidR="00EB1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of </w:t>
      </w:r>
      <w:r w:rsidRPr="00B74B2F">
        <w:rPr>
          <w:rFonts w:ascii="Times New Roman" w:eastAsia="Times New Roman" w:hAnsi="Times New Roman" w:cs="Times New Roman"/>
          <w:sz w:val="24"/>
          <w:szCs w:val="24"/>
          <w:lang w:eastAsia="zh-CN"/>
        </w:rPr>
        <w:t>δ</w:t>
      </w:r>
      <w:r w:rsidR="00EB1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</w:p>
    <w:p w14:paraId="5033E02E" w14:textId="77777777" w:rsidR="00B81128" w:rsidRDefault="00A5225A" w:rsidP="00A5225A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GTDN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Complexity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— 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Complex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in </w:t>
      </w: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eighbouring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ray Tone Difference Matrix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N</w:t>
      </w:r>
      <w:r w:rsidR="00B81128">
        <w:rPr>
          <w:rFonts w:ascii="Times New Roman" w:eastAsia="Times New Roman" w:hAnsi="Times New Roman" w:cs="Times New Roman"/>
          <w:sz w:val="24"/>
          <w:szCs w:val="24"/>
          <w:lang w:eastAsia="zh-CN"/>
        </w:rPr>
        <w:t>GTDN)</w:t>
      </w:r>
    </w:p>
    <w:p w14:paraId="3C5E9A42" w14:textId="76491B8A" w:rsidR="00EB1075" w:rsidRDefault="00EB1075" w:rsidP="00EB1075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GTDN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Coarseness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—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Coarseness in </w:t>
      </w: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eighbouring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ray Tone Difference Matrix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NGTDN)</w:t>
      </w:r>
    </w:p>
    <w:p w14:paraId="74F487ED" w14:textId="04DE62B3" w:rsidR="00EB1075" w:rsidRDefault="00EB1075" w:rsidP="00EB1075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GTDN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Complexity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—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trength in </w:t>
      </w:r>
      <w:proofErr w:type="spellStart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>Neighbouring</w:t>
      </w:r>
      <w:proofErr w:type="spellEnd"/>
      <w:r w:rsidRPr="00A522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ray Tone Difference Matrix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(NGTDN)</w:t>
      </w:r>
    </w:p>
    <w:p w14:paraId="6EAD90D9" w14:textId="2E283121" w:rsidR="00B74B2F" w:rsidRDefault="00B74B2F" w:rsidP="00B74B2F">
      <w:p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F63F869" w14:textId="7A0FBA57" w:rsidR="008E2282" w:rsidRPr="00F90BEC" w:rsidRDefault="008E2282" w:rsidP="008E2282">
      <w:p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90BEC">
        <w:rPr>
          <w:rFonts w:ascii="Times New Roman" w:hAnsi="Times New Roman" w:cs="Times New Roman"/>
          <w:sz w:val="24"/>
          <w:szCs w:val="24"/>
        </w:rPr>
        <w:t>Py-Radiomics was used to retrieve RFs from these components (Figure 1). A total of 130 RFs were extracted involving 19/130 shape features, 36/130 first order features and 75/130 second order features.</w:t>
      </w:r>
      <w:r w:rsidRPr="00F90B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d2FuZW5idXJnPC9BdXRob3I+PFllYXI+MjAyMDwvWWVh
cj48UmVjTnVtPjQ8L1JlY051bT48RGlzcGxheVRleHQ+WzNdPC9EaXNwbGF5VGV4dD48cmVjb3Jk
PjxyZWMtbnVtYmVyPjQ8L3JlYy1udW1iZXI+PGZvcmVpZ24ta2V5cz48a2V5IGFwcD0iRU4iIGRi
LWlkPSJhdjl2MHdzcGd0dzJhOWVkdmE3cHh4cm10MHJhc2Z2d3JkengiIHRpbWVzdGFtcD0iMTc0
NjMwMTgxMCI+NDwva2V5PjwvZm9yZWlnbi1rZXlzPjxyZWYtdHlwZSBuYW1lPSJKb3VybmFsIEFy
dGljbGUiPjE3PC9yZWYtdHlwZT48Y29udHJpYnV0b3JzPjxhdXRob3JzPjxhdXRob3I+WndhbmVu
YnVyZywgQS48L2F1dGhvcj48YXV0aG9yPlZhbGxpw6hyZXMsIE0uPC9hdXRob3I+PGF1dGhvcj5B
YmRhbGFoLCBNLiBBLjwvYXV0aG9yPjxhdXRob3I+QWVydHMsIEhqd2w8L2F1dGhvcj48YXV0aG9y
PkFuZHJlYXJjenlrLCBWLjwvYXV0aG9yPjxhdXRob3I+QXB0ZSwgQS48L2F1dGhvcj48YXV0aG9y
PkFzaHJhZmluaWEsIFMuPC9hdXRob3I+PGF1dGhvcj5CYWthcywgUy48L2F1dGhvcj48YXV0aG9y
PkJldWtpbmdhLCBSLiBKLjwvYXV0aG9yPjxhdXRob3I+Qm9lbGxhYXJkLCBSLjwvYXV0aG9yPjxh
dXRob3I+Qm9nb3dpY3osIE0uPC9hdXRob3I+PGF1dGhvcj5Cb2xkcmluaSwgTC48L2F1dGhvcj48
YXV0aG9yPkJ1dmF0LCBJLjwvYXV0aG9yPjxhdXRob3I+Q29vaywgRy4gSi4gUi48L2F1dGhvcj48
YXV0aG9yPkRhdmF0emlrb3MsIEMuPC9hdXRob3I+PGF1dGhvcj5EZXBldXJzaW5nZSwgQS48L2F1
dGhvcj48YXV0aG9yPkRlc3Nlcm9pdCwgTS4gQy48L2F1dGhvcj48YXV0aG9yPkRpbmFwb2xpLCBO
LjwvYXV0aG9yPjxhdXRob3I+RGluaCwgQy4gVi48L2F1dGhvcj48YXV0aG9yPkVjaGVnYXJheSwg
Uy48L2F1dGhvcj48YXV0aG9yPkVsIE5hcWEsIEkuPC9hdXRob3I+PGF1dGhvcj5GZWRvcm92LCBB
LiBZLjwvYXV0aG9yPjxhdXRob3I+R2F0dGEsIFIuPC9hdXRob3I+PGF1dGhvcj5HaWxsaWVzLCBS
LiBKLjwvYXV0aG9yPjxhdXRob3I+R29oLCBWLjwvYXV0aG9yPjxhdXRob3I+R8O2dHosIE0uPC9h
dXRob3I+PGF1dGhvcj5HdWNrZW5iZXJnZXIsIE0uPC9hdXRob3I+PGF1dGhvcj5IYSwgUy4gTS48
L2F1dGhvcj48YXV0aG9yPkhhdHQsIE0uPC9hdXRob3I+PGF1dGhvcj5Jc2Vuc2VlLCBGLjwvYXV0
aG9yPjxhdXRob3I+TGFtYmluLCBQLjwvYXV0aG9yPjxhdXRob3I+TGVnZXIsIFMuPC9hdXRob3I+
PGF1dGhvcj5MZWlqZW5hYXIsIFIuIFQuIEguPC9hdXRob3I+PGF1dGhvcj5MZW5rb3dpY3osIEou
PC9hdXRob3I+PGF1dGhvcj5MaXBwZXJ0LCBGLjwvYXV0aG9yPjxhdXRob3I+TG9zbmVnw6VyZCwg
QS48L2F1dGhvcj48YXV0aG9yPk1haWVyLUhlaW4sIEsuIEguPC9hdXRob3I+PGF1dGhvcj5Nb3Jp
biwgTy48L2F1dGhvcj48YXV0aG9yPk3DvGxsZXIsIEguPC9hdXRob3I+PGF1dGhvcj5OYXBlbCwg
Uy48L2F1dGhvcj48YXV0aG9yPk5pb2NoZSwgQy48L2F1dGhvcj48YXV0aG9yPk9ybGhhYywgRi48
L2F1dGhvcj48YXV0aG9yPlBhdGksIFMuPC9hdXRob3I+PGF1dGhvcj5QZmFlaGxlciwgRS4gQS4g
Ry48L2F1dGhvcj48YXV0aG9yPlJhaG1pbSwgQS48L2F1dGhvcj48YXV0aG9yPlJhbywgQS4gVS4g
Sy48L2F1dGhvcj48YXV0aG9yPlNjaGVyZXIsIEouPC9hdXRob3I+PGF1dGhvcj5TaWRkaXF1ZSwg
TS4gTS48L2F1dGhvcj48YXV0aG9yPlNpanRzZW1hLCBOLiBNLjwvYXV0aG9yPjxhdXRob3I+U29j
YXJyYXMgRmVybmFuZGV6LCBKLjwvYXV0aG9yPjxhdXRob3I+U3BlemksIEUuPC9hdXRob3I+PGF1
dGhvcj5TdGVlbmJha2tlcnMsIFJqaG08L2F1dGhvcj48YXV0aG9yPlRhbmFkaW5pLUxhbmcsIFMu
PC9hdXRob3I+PGF1dGhvcj5UaG9yd2FydGgsIEQuPC9hdXRob3I+PGF1dGhvcj5Ucm9vc3QsIEUu
IEcuIEMuPC9hdXRob3I+PGF1dGhvcj5VcGFkaGF5YSwgVC48L2F1dGhvcj48YXV0aG9yPlZhbGVu
dGluaSwgVi48L2F1dGhvcj48YXV0aG9yPnZhbiBEaWprLCBMLiBWLjwvYXV0aG9yPjxhdXRob3I+
dmFuIEdyaWV0aHV5c2VuLCBKLjwvYXV0aG9yPjxhdXRob3I+dmFuIFZlbGRlbiwgRi4gSC4gUC48
L2F1dGhvcj48YXV0aG9yPldoeWJyYSwgUC48L2F1dGhvcj48YXV0aG9yPlJpY2h0ZXIsIEMuPC9h
dXRob3I+PGF1dGhvcj5Mw7ZjaywgUy48L2F1dGhvcj48L2F1dGhvcnM+PC9jb250cmlidXRvcnM+
PGF1dGgtYWRkcmVzcz5Gcm9tIE9uY29SYXktTmF0aW9uYWwgQ2VudGVyIGZvciBSYWRpYXRpb24g
UmVzZWFyY2ggaW4gT25jb2xvZ3ksIEZhY3VsdHkgb2YgTWVkaWNpbmUgYW5kIFVuaXZlcnNpdHkg
SG9zcGl0YWwgQ2FybCBHdXN0YXYgQ2FydXMsIFRlY2huaXNjaGUgVW5pdmVyc2l0w6R0IERyZXNk
ZW4sIEhlbG1ob2x0ei1aZW50cnVtIERyZXNkZW4tUm9zc2VuZG9yZiwgRmV0c2NoZXJzdHIgNzQs
IFBGIDQxLCAwMTMwNyBEcmVzZGVuLCBHZXJtYW55IChBLlouLCBTLiBMZWdlciwgRS5HLkMuVC4s
IEMuUi4sIFMuIEzDtmNrKTsgTmF0aW9uYWwgQ2VudGVyIGZvciBUdW1vciBEaXNlYXNlcyAoTkNU
KSwgUGFydG5lciBTaXRlIERyZXNkZW4sIEdlcm1hbnk6IEdlcm1hbiBDYW5jZXIgUmVzZWFyY2gg
Q2VudGVyIChES0ZaKSwgSGVpZGVsYmVyZywgR2VybWFueSAoQS5aLik7IEZhY3VsdHkgb2YgTWVk
aWNpbmUgYW5kIFVuaXZlcnNpdHkgSG9zcGl0YWwgQ2FybCBHdXN0YXYgQ2FydXMsIFRlY2huaXNj
aGUgVW5pdmVyc2l0w6R0IERyZXNkZW4gYW5kIEhlbG1ob2x0eiBBc3NvY2lhdGlvbi9IZWxtaG9s
dHotWmVudHJ1bSBEcmVzZGVuLVJvc3NlbmRvcmYgKEhaRFIpLCBEcmVzZGVuLCBHZXJtYW55IChB
LlouLCBTLiBMZWdlciwgRS5HLkMuVC4pOyBHZXJtYW4gQ2FuY2VyIENvbnNvcnRpdW0gKERLVEsp
LCBQYXJ0bmVyIFNpdGUgRHJlc2RlbiwgYW5kIEdlcm1hbiBDYW5jZXIgUmVzZWFyY2ggQ2VudGVy
IChES0ZaKSwgSGVpZGVsYmVyZywgR2VybWFueSAoQS5aLiwgUy4gTGVnZXIsIEUuRy5DLlQuLCBD
LlIuLCBTLiBMw7Zjayk7IE1lZGljYWwgUGh5c2ljcyBVbml0LCBNY0dpbGwgVW5pdmVyc2l0eSwg
TW9udHLDqWFsLCBDYW5hZGEgKE0uVi4sIEkuRS5OLik7IEltYWdlIFJlc3BvbnNlIEFzc2Vzc21l
bnQgVGVhbSBDb3JlIEZhY2lsaXR5LCBNb2ZmaXR0IENhbmNlciBDZW50ZXIsIFRhbXBhLCBGbGEg
KE0uQS5BLik7IERhbmEtRmFyYmVyIENhbmNlciBJbnN0aXR1dGUsIEJyaWdoYW0gYW5kIFdvbWVu
JmFwb3M7cyBIb3NwaXRhbCwgYW5kIEhhcnZhcmQgTWVkaWNhbCBTY2hvb2wsIEhhcnZhcmQgVW5p
dmVyc2l0eSwgQm9zdG9uLCBNYXNzIChILkouVy5MLkEuKTsgSW5zdGl0dXRlIG9mIEluZm9ybWF0
aW9uIFN5c3RlbXMsIFVuaXZlcnNpdHkgb2YgQXBwbGllZCBTY2llbmNlcyBXZXN0ZXJuIFN3aXR6
ZXJsYW5kIChIRVMtU08pLCBTaWVycmUsIFN3aXR6ZXJsYW5kIChWLkEuLCBBLkQuLCBILk0uKTsg
RGVwYXJ0bWVudCBvZiBNZWRpY2FsIFBoeXNpY3MsIE1lbW9yaWFsIFNsb2FuIEtldHRlcmluZyBD
YW5jZXIgQ2VudGVyLCBOZXcgWW9yaywgTlkgKEEuQS4pOyBEZXBhcnRtZW50IG9mIEVsZWN0cmlj
YWwgYW5kIENvbXB1dGVyIEVuZ2luZWVyaW5nLCBKb2hucyBIb3BraW5zIFVuaXZlcnNpdHksIEJh
bHRpbW9yZSwgTWQgKFMuQS4pOyBEZXBhcnRtZW50IG9mIFJhZGlvbG9neSBhbmQgUmFkaW9sb2dp
Y2FsIFNjaWVuY2UsIEpvaG5zIEhvcGtpbnMgVW5pdmVyc2l0eSwgQmFsdGltb3JlLCBNZCAoUy5B
LiwgQS5SLik7IENlbnRlciBmb3IgQmlvbWVkaWNhbCBpbWFnZSBDb21wdXRpbmcgYW5kIEFuYWx5
dGljcyAoQ0JJQ0EpLCBVbml2ZXJzaXR5IG9mIFBlbm5zeWx2YW5pYSwgUGhpbGFkZWxwaGlhLCBQ
YSAoUy5CLiwgQy5ELiwgUy5NLkguLCBTLlAuKTsgRGVwYXJ0bWVudCBvZiBSYWRpb2xvZ3ksIFBl
cmVsbWFuIFNjaG9vbCBvZiBNZWRpY2luZSwgVW5pdmVyc2l0eSBvZiBQZW5uc3lsdmFuaWEsIFBo
aWxhZGVscGhpYSwgUGEgKFMuQi4sIEMuRC4sIFMuTS5ILiwgUy5QLik7IERlcGFydG1lbnQgb2Yg
UGF0aG9sb2d5IGFuZCBMYWJvcmF0b3J5IE1lZGljaW5lLCBQZXJlbG1hbiBTY2hvb2wgb2YgTWVk
aWNpbmUsIFVuaXZlcnNpdHkgb2YgUGVubnN5bHZhbmlhLCBQaGlsYWRlbHBoaWEsIFBhIChTLkIu
KTsgRGVwYXJ0bWVudCBvZiBOdWNsZWFyIE1lZGljaW5lIGFuZCBNb2xlY3VsYXIgSW1hZ2luZywg
VW5pdmVyc2l0eSBvZiBHcm9uaW5nZW4sIFVuaXZlcnNpdHkgTWVkaWNhbCBDZW50ZXIgR3Jvbmlu
Z2VuIChVTUNHKSwgR3JvbmluZ2VuLCB0aGUgTmV0aGVybGFuZHMgKFIuSi5CLiwgUi5CLiwgRS5B
LkcuUC4pOyBSYWRpb2xvZ3kgYW5kIE51Y2xlYXIgTWVkaWNpbmUsIFZVIFVuaXZlcnNpdHkgTWVk
aWNhbCBDZW50cmUgKFZVTUMpLCBBbXN0ZXJkYW0sIHRoZSBOZXRoZXJsYW5kcyAoUi5CLik7IERl
cGFydG1lbnQgb2YgUmFkaWF0aW9uIE9uY29sb2d5LCBVbml2ZXJzaXR5IEhvc3BpdGFsIFp1cmlj
aCwgVW5pdmVyc2l0eSBvZiBadXJpY2gsIFp1cmljaCwgU3dpdHplcmxhbmQgKE0uQi4sIE0uR3Vj
a2VuYmVyZ2VyLCBTLlQuTC4pOyBGb25kYXppb25lIFBvbGljbGluaWNvIFVuaXZlcnNpdGFyaW8g
JnF1b3Q7QS4gR2VtZWxsaSZxdW90OyBJUkNDUywgUm9tZSwgSXRhbHkgKEwuQi4sIE4uRC4sIFIu
Ry4sIEouTC4sIFYuVi4pOyBMYWJvcmF0b2lyZSBkJmFwb3M7SW1hZ2VyaWUgVHJhbnNsYXRpb25u
ZWxsZSBlbiBPbmNvbG9naWUsIFVuaXZlcnNpdMOpIFBhcmlzIFNhY2xheSwgSW5zZXJtLCBJbnN0
aXR1dCBDdXJpZSwgT3JzYXksIEZyYW5jZSAoSS5CLiwgQy5OLiwgRi5PLik7IENhbmNlciBJbWFn
aW5nIERlcHQsIFNjaG9vbCBvZiBCaW9tZWRpY2FsIEVuZ2luZWVyaW5nIGFuZCBJbWFnaW5nIFNj
aWVuY2VzLCBLaW5nJmFwb3M7cyBDb2xsZWdlIExvbmRvbiwgTG9uZG9uLCBVbml0ZWQgS2luZ2Rv
bSAoRy5KLlIuQy4sIFYuRy4sIE0uTS5TLik7IERlcGFydG1lbnQgb2YgTnVjbGVhciBNZWRpY2lu
ZSBhbmQgTW9sZWN1bGFyIEltYWdpbmcsIExhdXNhbm5lIFVuaXZlcnNpdHkgSG9zcGl0YWwsIExh
dXNhbm5lLCBTd2l0emVybGFuZCAoQS5ELik7IExhYm9yYXRvcnkgb2YgTWVkaWNhbCBJbmZvcm1h
dGlvbiBQcm9jZXNzaW5nIChMYVRJTSktdGVhbSBBQ1RJT04gKGltYWdlLWd1aWRlZCB0aGVyYXBl
dXRpYyBhY3Rpb24gaW4gb25jb2xvZ3kpLCBJTlNFUk0sIFVNUiAxMTAxLCBJQlNBTSwgVUJPLCBV
QkwsIEJyZXN0LCBGcmFuY2UgKE0uQy5ELiwgTS5ILiwgVC5VLik7IERlcGFydG1lbnQgb2YgUmFk
aWF0aW9uIE9uY29sb2d5LCB0aGUgTmV0aGVybGFuZHMgQ2FuY2VyIEluc3RpdHV0ZSAoTktJKSwg
QW1zdGVyZGFtLCB0aGUgTmV0aGVybGFuZHMgKEMuVi5ELik7IERlcGFydG1lbnQgb2YgUmFkaW9s
b2d5LCBTdGFuZm9yZCBVbml2ZXJzaXR5IFNjaG9vbCBvZiBNZWRpY2luZSwgU3RhbmZvcmQsIENh
bGlmIChTLkUuLCBTLk4uKTsgRGVwYXJ0bWVudCBvZiBSYWRpYXRpb24gT25jb2xvZ3ksIFBoeXNp
Y3MgRGl2aXNpb24sIFVuaXZlcnNpdHkgb2YgTWljaGlnYW4sIEFubiBBcmJvciwgTWljaCAoSS5F
Lk4uLCBBLlUuSy5SLik7IFN1cmdpY2FsIFBsYW5uaW5nIExhYm9yYXRvcnksIEJyaWdoYW0gYW5k
IFdvbWVuJmFwb3M7cyBIb3NwaXRhbCBhbmQgSGFydmFyZCBNZWRpY2FsIFNjaG9vbCwgSGFydmFy
ZCBVbml2ZXJzaXR5LCBCb3N0b24sIE1hc3MgKEEuWS5GLik7IERlcGFydG1lbnQgb2YgQ2FuY2Vy
IEltYWdpbmcgYW5kIE1ldGFib2xpc20sIE1vZmZpdHQgQ2FuY2VyIENlbnRlciwgVGFtcGEsIEZs
YSAoUi5KLkcuKTsgRGVwYXJ0bWVudCBvZiBNZWRpY2FsIEltYWdlIENvbXB1dGluZywgR2VybWFu
IENhbmNlciBSZXNlYXJjaCBDZW50ZXIgKERLRlopLCBIZWlkZWxiZXJnLCBHZXJtYW55IChNLiBH
w7Z0eiwgRi5JLiwgSy5ILk0uSC4sIEouUy4pOyBUaGUgRC1MYWIsIERlcGFydG1lbnQgb2YgUHJl
Y2lzaW9uIE1lZGljaW5lLCBHUk9XLVNjaG9vbCBmb3IgT25jb2xvZ3kgYW5kIERldmVsb3BtZW50
YWwgQmlvbG9neSwgTWFhc3RyaWNodCBVbml2ZXJzaXR5IE1lZGljYWwgQ2VudHJlKywgTWFhc3Ry
aWNodCwgdGhlIE5ldGhlcmxhbmRzIChQLkwuLCBSLlQuSC5MLik7IFNlY3Rpb24gZm9yIEJpb21l
ZGljYWwgUGh5c2ljcywgRGVwYXJ0bWVudCBvZiBSYWRpYXRpb24gT25jb2xvZ3ksIFVuaXZlcnNp
dHkgb2YgVMO8YmluZ2VuLCBHZXJtYW55IChGLkwuLCBKLlMuRi4sIEQuVC4pOyBEZXBhcnRtZW50
IG9mIENsaW5pY2FsIE1lZGljaW5lLCBVbml2ZXJzaXR5IG9mIEJlcmdlbiwgQmVyZ2VuLCBOb3J3
YXkgKEEuTC4pOyBEZXBhcnRtZW50IG9mIFJhZGlhdGlvbiBPbmNvbG9neSwgVW5pdmVyc2l0eSBv
ZiBDYWxpZm9ybmlhLCBTYW4gRnJhbmNpc2NvLCBDYWxpZiAoTy5NLik7IFVuaXZlcnNpdHkgb2Yg
R2VuZXZhLCBHZW5ldmEsIFN3aXR6ZXJsYW5kIChILk0uKTsgRGVwYXJ0bWVudCBvZiBFbGVjdHJp
Y2FsIEVuZ2luZWVyaW5nLCBTdGFuZm9yZCBVbml2ZXJzaXR5LCBTdGFuZm9yZCwgQ2FsaWYgKFMu
Ti4pOyBEZXBhcnRtZW50IG9mIE1lZGljaW5lIChCaW9tZWRpY2FsIEluZm9ybWF0aWNzIFJlc2Vh
cmNoKSwgU3RhbmZvcmQgVW5pdmVyc2l0eSBTY2hvb2wgb2YgTWVkaWNpbmUsIFN0YW5mb3JkLCBD
YWxpZiAoUy5OLik7IERlcGFydG1lbnRzIG9mIFJhZGlvbG9neSBhbmQgUGh5c2ljcywgVW5pdmVy
c2l0eSBvZiBCcml0aXNoIENvbHVtYmlhLCBWYW5jb3V2ZXIsIENhbmFkYSAoQS5SLik7IERlcGFy
dG1lbnQgb2YgQ29tcHV0YXRpb25hbCBNZWRpY2luZSBhbmQgQmlvaW5mb3JtYXRpY3MsIFVuaXZl
cnNpdHkgb2YgTWljaGlnYW4sIEFubiBBcmJvciwgTWljaCAoQS5VLksuUi4pOyBEZXBhcnRtZW50
IG9mIFJhZGlhdGlvbiBPbmNvbG9neSwgVW5pdmVyc2l0eSBvZiBHcm9uaW5nZW4sIFVuaXZlcnNp
dHkgTWVkaWNhbCBDZW50ZXIgR3JvbmluZ2VuIChVTUNHKSwgR3JvbmluZ2VuLCB0aGUgTmV0aGVy
bGFuZHMgKE4uTS5TLiwgUi5KLkguTS5TLiwgTC5WLnYuRC4pOyBTY2hvb2wgb2YgRW5naW5lZXJp
bmcsIENhcmRpZmYgVW5pdmVyc2l0eSwgQ2FyZGlmZiwgVW5pdGVkIEtpbmdkb20gKEUuUy4sIFAu
Vy4pOyBEZXBhcnRtZW50IG9mIE1lZGljYWwgUGh5c2ljcywgVmVsaW5kcmUgQ2FuY2VyIENlbnRy
ZSwgQ2FyZGlmZiwgVW5pdGVkIEtpbmdkb20gKEUuUy4pOyBEZXBhcnRtZW50IG9mIFJhZGlvdGhl
cmFweSBhbmQgUmFkaWF0aW9uIE9uY29sb2d5LCBGYWN1bHR5IG9mIE1lZGljaW5lIGFuZCBVbml2
ZXJzaXR5IEhvc3BpdGFsIENhcmwgR3VzdGF2IENhcnVzLCBUZWNobmlzY2hlIFVuaXZlcnNpdMOk
dCBEcmVzZGVuLCBEcmVzZGVuLCBHZXJtYW55IChFLkcuQy5ULiwgQy5SLiwgUy4gTMO2Y2spLCBI
ZWxtaG9sdHotWmVudHJ1bSBEcmVzZGVuLVJvc3NlbmRvcmYsIEluc3RpdHV0ZSBvZiBSYWRpb29u
Y29sb2d5LU9uY29SYXksIERyZXNkZW4sIEdlcm1hbnkgKEUuRy5DLlQuLCBDLlIuKTsgRGVwYXJ0
bWVudCBvZiBOdWNsZWFyIE1lZGljaW5lLCBDSFUgTWlsw6l0cmllLCBQb2l0aWVycywgRnJhbmNl
IChULlUuKTsgRGVwYXJ0bWVudCBvZiBSYWRpb2xvZ3ksIHRoZSBOZXRoZXJsYW5kcyBDYW5jZXIg
SW5zdGl0dXRlIChOS0kpLCBBbXN0ZXJkYW0sIHRoZSBOZXRoZXJsYW5kcyAoSi52LkcuKTsgR1JP
Vy1TY2hvb2wgZm9yIE9uY29sb2d5IGFuZCBEZXZlbG9wbWVudGFsIEJpb2xvZ3ksIE1hYXN0cmlj
aHQgVW5pdmVyc2l0eSBNZWRpY2FsIENlbnRlciwgTWFhc3RyaWNodCwgdGhlIE5ldGhlcmxhbmRz
IChKLnYuRy4pOyBEZXBhcnRtZW50IG9mIFJhZGlhdGlvbiBPbmNvbG9neSwgRGFuYS1GYXJiZXIg
Q2FuY2VyIEluc3RpdHV0ZSwgQnJpZ2hhbSBhbmQgV29tZW4mYXBvcztzIEhvc3BpdGFsLCBIYXJ2
YXJkIE1lZGljYWwgU2Nob29sLCBCb3N0b24sIE1hc3MgKEoudi5HLik7IGFuZCBEZXBhcnRtZW50
IG9mIFJhZGlvbG9neSwgTGVpZGVuIFVuaXZlcnNpdHkgTWVkaWNhbCBDZW50ZXIgKExVTUMpLCBM
ZWlkZW4sIHRoZSBOZXRoZXJsYW5kcyAoRi5ILlAudi5WLikuPC9hdXRoLWFkZHJlc3M+PHRpdGxl
cz48dGl0bGU+VGhlIEltYWdlIEJpb21hcmtlciBTdGFuZGFyZGl6YXRpb24gSW5pdGlhdGl2ZTog
U3RhbmRhcmRpemVkIFF1YW50aXRhdGl2ZSBSYWRpb21pY3MgZm9yIEhpZ2gtVGhyb3VnaHB1dCBJ
bWFnZS1iYXNlZCBQaGVub3R5cGluZzwvdGl0bGU+PHNlY29uZGFyeS10aXRsZT5SYWRpb2xvZ3k8
L3NlY29uZGFyeS10aXRsZT48L3RpdGxlcz48cGVyaW9kaWNhbD48ZnVsbC10aXRsZT5SYWRpb2xv
Z3k8L2Z1bGwtdGl0bGU+PC9wZXJpb2RpY2FsPjxwYWdlcz4zMjgtMzM4PC9wYWdlcz48dm9sdW1l
PjI5NTwvdm9sdW1lPjxudW1iZXI+MjwvbnVtYmVyPjxlZGl0aW9uPjIwMjAwMzEwPC9lZGl0aW9u
PjxrZXl3b3Jkcz48a2V5d29yZD5CaW9tYXJrZXJzLyphbmFseXNpczwva2V5d29yZD48a2V5d29y
ZD5DYWxpYnJhdGlvbjwva2V5d29yZD48a2V5d29yZD5GbHVvcm9kZW94eWdsdWNvc2UgRjE4PC9r
ZXl3b3JkPjxrZXl3b3JkPkh1bWFuczwva2V5d29yZD48a2V5d29yZD5JbWFnZSBQcm9jZXNzaW5n
LCBDb21wdXRlci1Bc3Npc3RlZC8qc3RhbmRhcmRzPC9rZXl3b3JkPjxrZXl3b3JkPkx1bmcgTmVv
cGxhc21zL2RpYWdub3N0aWMgaW1hZ2luZzwva2V5d29yZD48a2V5d29yZD5NYWduZXRpYyBSZXNv
bmFuY2UgSW1hZ2luZzwva2V5d29yZD48a2V5d29yZD5QaGFudG9tcywgSW1hZ2luZzwva2V5d29y
ZD48a2V5d29yZD5QaGVub3R5cGU8L2tleXdvcmQ+PGtleXdvcmQ+UG9zaXRyb24tRW1pc3Npb24g
VG9tb2dyYXBoeTwva2V5d29yZD48a2V5d29yZD5SYWRpb3BoYXJtYWNldXRpY2Fsczwva2V5d29y
ZD48a2V5d29yZD5SZXByb2R1Y2liaWxpdHkgb2YgUmVzdWx0czwva2V5d29yZD48a2V5d29yZD5T
YXJjb21hL2RpYWdub3N0aWMgaW1hZ2luZzwva2V5d29yZD48a2V5d29yZD4qU29mdHdhcmU8L2tl
eXdvcmQ+PGtleXdvcmQ+VG9tb2dyYXBoeSwgWC1SYXkgQ29tcHV0ZWQ8L2tleXdvcmQ+PC9rZXl3
b3Jkcz48ZGF0ZXM+PHllYXI+MjAyMDwveWVhcj48cHViLWRhdGVzPjxkYXRlPk1heTwvZGF0ZT48
L3B1Yi1kYXRlcz48L2RhdGVzPjxpc2JuPjAwMzMtODQxOSAoUHJpbnQpJiN4RDswMDMzLTg0MTk8
L2lzYm4+PGFjY2Vzc2lvbi1udW0+MzIxNTQ3NzM8L2FjY2Vzc2lvbi1udW0+PHVybHM+PC91cmxz
PjxjdXN0b20yPlBNQzcxOTM5MDY8L2N1c3RvbTI+PGVsZWN0cm9uaWMtcmVzb3VyY2UtbnVtPjEw
LjExNDgvcmFkaW9sLjIwMjAxOTExNDU8L2VsZWN0cm9uaWMtcmVzb3VyY2UtbnVt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d2FuZW5idXJnPC9BdXRob3I+PFllYXI+MjAyMDwvWWVh
cj48UmVjTnVtPjQ8L1JlY051bT48RGlzcGxheVRleHQ+WzNdPC9EaXNwbGF5VGV4dD48cmVjb3Jk
PjxyZWMtbnVtYmVyPjQ8L3JlYy1udW1iZXI+PGZvcmVpZ24ta2V5cz48a2V5IGFwcD0iRU4iIGRi
LWlkPSJhdjl2MHdzcGd0dzJhOWVkdmE3cHh4cm10MHJhc2Z2d3JkengiIHRpbWVzdGFtcD0iMTc0
NjMwMTgxMCI+NDwva2V5PjwvZm9yZWlnbi1rZXlzPjxyZWYtdHlwZSBuYW1lPSJKb3VybmFsIEFy
dGljbGUiPjE3PC9yZWYtdHlwZT48Y29udHJpYnV0b3JzPjxhdXRob3JzPjxhdXRob3I+WndhbmVu
YnVyZywgQS48L2F1dGhvcj48YXV0aG9yPlZhbGxpw6hyZXMsIE0uPC9hdXRob3I+PGF1dGhvcj5B
YmRhbGFoLCBNLiBBLjwvYXV0aG9yPjxhdXRob3I+QWVydHMsIEhqd2w8L2F1dGhvcj48YXV0aG9y
PkFuZHJlYXJjenlrLCBWLjwvYXV0aG9yPjxhdXRob3I+QXB0ZSwgQS48L2F1dGhvcj48YXV0aG9y
PkFzaHJhZmluaWEsIFMuPC9hdXRob3I+PGF1dGhvcj5CYWthcywgUy48L2F1dGhvcj48YXV0aG9y
PkJldWtpbmdhLCBSLiBKLjwvYXV0aG9yPjxhdXRob3I+Qm9lbGxhYXJkLCBSLjwvYXV0aG9yPjxh
dXRob3I+Qm9nb3dpY3osIE0uPC9hdXRob3I+PGF1dGhvcj5Cb2xkcmluaSwgTC48L2F1dGhvcj48
YXV0aG9yPkJ1dmF0LCBJLjwvYXV0aG9yPjxhdXRob3I+Q29vaywgRy4gSi4gUi48L2F1dGhvcj48
YXV0aG9yPkRhdmF0emlrb3MsIEMuPC9hdXRob3I+PGF1dGhvcj5EZXBldXJzaW5nZSwgQS48L2F1
dGhvcj48YXV0aG9yPkRlc3Nlcm9pdCwgTS4gQy48L2F1dGhvcj48YXV0aG9yPkRpbmFwb2xpLCBO
LjwvYXV0aG9yPjxhdXRob3I+RGluaCwgQy4gVi48L2F1dGhvcj48YXV0aG9yPkVjaGVnYXJheSwg
Uy48L2F1dGhvcj48YXV0aG9yPkVsIE5hcWEsIEkuPC9hdXRob3I+PGF1dGhvcj5GZWRvcm92LCBB
LiBZLjwvYXV0aG9yPjxhdXRob3I+R2F0dGEsIFIuPC9hdXRob3I+PGF1dGhvcj5HaWxsaWVzLCBS
LiBKLjwvYXV0aG9yPjxhdXRob3I+R29oLCBWLjwvYXV0aG9yPjxhdXRob3I+R8O2dHosIE0uPC9h
dXRob3I+PGF1dGhvcj5HdWNrZW5iZXJnZXIsIE0uPC9hdXRob3I+PGF1dGhvcj5IYSwgUy4gTS48
L2F1dGhvcj48YXV0aG9yPkhhdHQsIE0uPC9hdXRob3I+PGF1dGhvcj5Jc2Vuc2VlLCBGLjwvYXV0
aG9yPjxhdXRob3I+TGFtYmluLCBQLjwvYXV0aG9yPjxhdXRob3I+TGVnZXIsIFMuPC9hdXRob3I+
PGF1dGhvcj5MZWlqZW5hYXIsIFIuIFQuIEguPC9hdXRob3I+PGF1dGhvcj5MZW5rb3dpY3osIEou
PC9hdXRob3I+PGF1dGhvcj5MaXBwZXJ0LCBGLjwvYXV0aG9yPjxhdXRob3I+TG9zbmVnw6VyZCwg
QS48L2F1dGhvcj48YXV0aG9yPk1haWVyLUhlaW4sIEsuIEguPC9hdXRob3I+PGF1dGhvcj5Nb3Jp
biwgTy48L2F1dGhvcj48YXV0aG9yPk3DvGxsZXIsIEguPC9hdXRob3I+PGF1dGhvcj5OYXBlbCwg
Uy48L2F1dGhvcj48YXV0aG9yPk5pb2NoZSwgQy48L2F1dGhvcj48YXV0aG9yPk9ybGhhYywgRi48
L2F1dGhvcj48YXV0aG9yPlBhdGksIFMuPC9hdXRob3I+PGF1dGhvcj5QZmFlaGxlciwgRS4gQS4g
Ry48L2F1dGhvcj48YXV0aG9yPlJhaG1pbSwgQS48L2F1dGhvcj48YXV0aG9yPlJhbywgQS4gVS4g
Sy48L2F1dGhvcj48YXV0aG9yPlNjaGVyZXIsIEouPC9hdXRob3I+PGF1dGhvcj5TaWRkaXF1ZSwg
TS4gTS48L2F1dGhvcj48YXV0aG9yPlNpanRzZW1hLCBOLiBNLjwvYXV0aG9yPjxhdXRob3I+U29j
YXJyYXMgRmVybmFuZGV6LCBKLjwvYXV0aG9yPjxhdXRob3I+U3BlemksIEUuPC9hdXRob3I+PGF1
dGhvcj5TdGVlbmJha2tlcnMsIFJqaG08L2F1dGhvcj48YXV0aG9yPlRhbmFkaW5pLUxhbmcsIFMu
PC9hdXRob3I+PGF1dGhvcj5UaG9yd2FydGgsIEQuPC9hdXRob3I+PGF1dGhvcj5Ucm9vc3QsIEUu
IEcuIEMuPC9hdXRob3I+PGF1dGhvcj5VcGFkaGF5YSwgVC48L2F1dGhvcj48YXV0aG9yPlZhbGVu
dGluaSwgVi48L2F1dGhvcj48YXV0aG9yPnZhbiBEaWprLCBMLiBWLjwvYXV0aG9yPjxhdXRob3I+
dmFuIEdyaWV0aHV5c2VuLCBKLjwvYXV0aG9yPjxhdXRob3I+dmFuIFZlbGRlbiwgRi4gSC4gUC48
L2F1dGhvcj48YXV0aG9yPldoeWJyYSwgUC48L2F1dGhvcj48YXV0aG9yPlJpY2h0ZXIsIEMuPC9h
dXRob3I+PGF1dGhvcj5Mw7ZjaywgUy48L2F1dGhvcj48L2F1dGhvcnM+PC9jb250cmlidXRvcnM+
PGF1dGgtYWRkcmVzcz5Gcm9tIE9uY29SYXktTmF0aW9uYWwgQ2VudGVyIGZvciBSYWRpYXRpb24g
UmVzZWFyY2ggaW4gT25jb2xvZ3ksIEZhY3VsdHkgb2YgTWVkaWNpbmUgYW5kIFVuaXZlcnNpdHkg
SG9zcGl0YWwgQ2FybCBHdXN0YXYgQ2FydXMsIFRlY2huaXNjaGUgVW5pdmVyc2l0w6R0IERyZXNk
ZW4sIEhlbG1ob2x0ei1aZW50cnVtIERyZXNkZW4tUm9zc2VuZG9yZiwgRmV0c2NoZXJzdHIgNzQs
IFBGIDQxLCAwMTMwNyBEcmVzZGVuLCBHZXJtYW55IChBLlouLCBTLiBMZWdlciwgRS5HLkMuVC4s
IEMuUi4sIFMuIEzDtmNrKTsgTmF0aW9uYWwgQ2VudGVyIGZvciBUdW1vciBEaXNlYXNlcyAoTkNU
KSwgUGFydG5lciBTaXRlIERyZXNkZW4sIEdlcm1hbnk6IEdlcm1hbiBDYW5jZXIgUmVzZWFyY2gg
Q2VudGVyIChES0ZaKSwgSGVpZGVsYmVyZywgR2VybWFueSAoQS5aLik7IEZhY3VsdHkgb2YgTWVk
aWNpbmUgYW5kIFVuaXZlcnNpdHkgSG9zcGl0YWwgQ2FybCBHdXN0YXYgQ2FydXMsIFRlY2huaXNj
aGUgVW5pdmVyc2l0w6R0IERyZXNkZW4gYW5kIEhlbG1ob2x0eiBBc3NvY2lhdGlvbi9IZWxtaG9s
dHotWmVudHJ1bSBEcmVzZGVuLVJvc3NlbmRvcmYgKEhaRFIpLCBEcmVzZGVuLCBHZXJtYW55IChB
LlouLCBTLiBMZWdlciwgRS5HLkMuVC4pOyBHZXJtYW4gQ2FuY2VyIENvbnNvcnRpdW0gKERLVEsp
LCBQYXJ0bmVyIFNpdGUgRHJlc2RlbiwgYW5kIEdlcm1hbiBDYW5jZXIgUmVzZWFyY2ggQ2VudGVy
IChES0ZaKSwgSGVpZGVsYmVyZywgR2VybWFueSAoQS5aLiwgUy4gTGVnZXIsIEUuRy5DLlQuLCBD
LlIuLCBTLiBMw7Zjayk7IE1lZGljYWwgUGh5c2ljcyBVbml0LCBNY0dpbGwgVW5pdmVyc2l0eSwg
TW9udHLDqWFsLCBDYW5hZGEgKE0uVi4sIEkuRS5OLik7IEltYWdlIFJlc3BvbnNlIEFzc2Vzc21l
bnQgVGVhbSBDb3JlIEZhY2lsaXR5LCBNb2ZmaXR0IENhbmNlciBDZW50ZXIsIFRhbXBhLCBGbGEg
KE0uQS5BLik7IERhbmEtRmFyYmVyIENhbmNlciBJbnN0aXR1dGUsIEJyaWdoYW0gYW5kIFdvbWVu
JmFwb3M7cyBIb3NwaXRhbCwgYW5kIEhhcnZhcmQgTWVkaWNhbCBTY2hvb2wsIEhhcnZhcmQgVW5p
dmVyc2l0eSwgQm9zdG9uLCBNYXNzIChILkouVy5MLkEuKTsgSW5zdGl0dXRlIG9mIEluZm9ybWF0
aW9uIFN5c3RlbXMsIFVuaXZlcnNpdHkgb2YgQXBwbGllZCBTY2llbmNlcyBXZXN0ZXJuIFN3aXR6
ZXJsYW5kIChIRVMtU08pLCBTaWVycmUsIFN3aXR6ZXJsYW5kIChWLkEuLCBBLkQuLCBILk0uKTsg
RGVwYXJ0bWVudCBvZiBNZWRpY2FsIFBoeXNpY3MsIE1lbW9yaWFsIFNsb2FuIEtldHRlcmluZyBD
YW5jZXIgQ2VudGVyLCBOZXcgWW9yaywgTlkgKEEuQS4pOyBEZXBhcnRtZW50IG9mIEVsZWN0cmlj
YWwgYW5kIENvbXB1dGVyIEVuZ2luZWVyaW5nLCBKb2hucyBIb3BraW5zIFVuaXZlcnNpdHksIEJh
bHRpbW9yZSwgTWQgKFMuQS4pOyBEZXBhcnRtZW50IG9mIFJhZGlvbG9neSBhbmQgUmFkaW9sb2dp
Y2FsIFNjaWVuY2UsIEpvaG5zIEhvcGtpbnMgVW5pdmVyc2l0eSwgQmFsdGltb3JlLCBNZCAoUy5B
LiwgQS5SLik7IENlbnRlciBmb3IgQmlvbWVkaWNhbCBpbWFnZSBDb21wdXRpbmcgYW5kIEFuYWx5
dGljcyAoQ0JJQ0EpLCBVbml2ZXJzaXR5IG9mIFBlbm5zeWx2YW5pYSwgUGhpbGFkZWxwaGlhLCBQ
YSAoUy5CLiwgQy5ELiwgUy5NLkguLCBTLlAuKTsgRGVwYXJ0bWVudCBvZiBSYWRpb2xvZ3ksIFBl
cmVsbWFuIFNjaG9vbCBvZiBNZWRpY2luZSwgVW5pdmVyc2l0eSBvZiBQZW5uc3lsdmFuaWEsIFBo
aWxhZGVscGhpYSwgUGEgKFMuQi4sIEMuRC4sIFMuTS5ILiwgUy5QLik7IERlcGFydG1lbnQgb2Yg
UGF0aG9sb2d5IGFuZCBMYWJvcmF0b3J5IE1lZGljaW5lLCBQZXJlbG1hbiBTY2hvb2wgb2YgTWVk
aWNpbmUsIFVuaXZlcnNpdHkgb2YgUGVubnN5bHZhbmlhLCBQaGlsYWRlbHBoaWEsIFBhIChTLkIu
KTsgRGVwYXJ0bWVudCBvZiBOdWNsZWFyIE1lZGljaW5lIGFuZCBNb2xlY3VsYXIgSW1hZ2luZywg
VW5pdmVyc2l0eSBvZiBHcm9uaW5nZW4sIFVuaXZlcnNpdHkgTWVkaWNhbCBDZW50ZXIgR3Jvbmlu
Z2VuIChVTUNHKSwgR3JvbmluZ2VuLCB0aGUgTmV0aGVybGFuZHMgKFIuSi5CLiwgUi5CLiwgRS5B
LkcuUC4pOyBSYWRpb2xvZ3kgYW5kIE51Y2xlYXIgTWVkaWNpbmUsIFZVIFVuaXZlcnNpdHkgTWVk
aWNhbCBDZW50cmUgKFZVTUMpLCBBbXN0ZXJkYW0sIHRoZSBOZXRoZXJsYW5kcyAoUi5CLik7IERl
cGFydG1lbnQgb2YgUmFkaWF0aW9uIE9uY29sb2d5LCBVbml2ZXJzaXR5IEhvc3BpdGFsIFp1cmlj
aCwgVW5pdmVyc2l0eSBvZiBadXJpY2gsIFp1cmljaCwgU3dpdHplcmxhbmQgKE0uQi4sIE0uR3Vj
a2VuYmVyZ2VyLCBTLlQuTC4pOyBGb25kYXppb25lIFBvbGljbGluaWNvIFVuaXZlcnNpdGFyaW8g
JnF1b3Q7QS4gR2VtZWxsaSZxdW90OyBJUkNDUywgUm9tZSwgSXRhbHkgKEwuQi4sIE4uRC4sIFIu
Ry4sIEouTC4sIFYuVi4pOyBMYWJvcmF0b2lyZSBkJmFwb3M7SW1hZ2VyaWUgVHJhbnNsYXRpb25u
ZWxsZSBlbiBPbmNvbG9naWUsIFVuaXZlcnNpdMOpIFBhcmlzIFNhY2xheSwgSW5zZXJtLCBJbnN0
aXR1dCBDdXJpZSwgT3JzYXksIEZyYW5jZSAoSS5CLiwgQy5OLiwgRi5PLik7IENhbmNlciBJbWFn
aW5nIERlcHQsIFNjaG9vbCBvZiBCaW9tZWRpY2FsIEVuZ2luZWVyaW5nIGFuZCBJbWFnaW5nIFNj
aWVuY2VzLCBLaW5nJmFwb3M7cyBDb2xsZWdlIExvbmRvbiwgTG9uZG9uLCBVbml0ZWQgS2luZ2Rv
bSAoRy5KLlIuQy4sIFYuRy4sIE0uTS5TLik7IERlcGFydG1lbnQgb2YgTnVjbGVhciBNZWRpY2lu
ZSBhbmQgTW9sZWN1bGFyIEltYWdpbmcsIExhdXNhbm5lIFVuaXZlcnNpdHkgSG9zcGl0YWwsIExh
dXNhbm5lLCBTd2l0emVybGFuZCAoQS5ELik7IExhYm9yYXRvcnkgb2YgTWVkaWNhbCBJbmZvcm1h
dGlvbiBQcm9jZXNzaW5nIChMYVRJTSktdGVhbSBBQ1RJT04gKGltYWdlLWd1aWRlZCB0aGVyYXBl
dXRpYyBhY3Rpb24gaW4gb25jb2xvZ3kpLCBJTlNFUk0sIFVNUiAxMTAxLCBJQlNBTSwgVUJPLCBV
QkwsIEJyZXN0LCBGcmFuY2UgKE0uQy5ELiwgTS5ILiwgVC5VLik7IERlcGFydG1lbnQgb2YgUmFk
aWF0aW9uIE9uY29sb2d5LCB0aGUgTmV0aGVybGFuZHMgQ2FuY2VyIEluc3RpdHV0ZSAoTktJKSwg
QW1zdGVyZGFtLCB0aGUgTmV0aGVybGFuZHMgKEMuVi5ELik7IERlcGFydG1lbnQgb2YgUmFkaW9s
b2d5LCBTdGFuZm9yZCBVbml2ZXJzaXR5IFNjaG9vbCBvZiBNZWRpY2luZSwgU3RhbmZvcmQsIENh
bGlmIChTLkUuLCBTLk4uKTsgRGVwYXJ0bWVudCBvZiBSYWRpYXRpb24gT25jb2xvZ3ksIFBoeXNp
Y3MgRGl2aXNpb24sIFVuaXZlcnNpdHkgb2YgTWljaGlnYW4sIEFubiBBcmJvciwgTWljaCAoSS5F
Lk4uLCBBLlUuSy5SLik7IFN1cmdpY2FsIFBsYW5uaW5nIExhYm9yYXRvcnksIEJyaWdoYW0gYW5k
IFdvbWVuJmFwb3M7cyBIb3NwaXRhbCBhbmQgSGFydmFyZCBNZWRpY2FsIFNjaG9vbCwgSGFydmFy
ZCBVbml2ZXJzaXR5LCBCb3N0b24sIE1hc3MgKEEuWS5GLik7IERlcGFydG1lbnQgb2YgQ2FuY2Vy
IEltYWdpbmcgYW5kIE1ldGFib2xpc20sIE1vZmZpdHQgQ2FuY2VyIENlbnRlciwgVGFtcGEsIEZs
YSAoUi5KLkcuKTsgRGVwYXJ0bWVudCBvZiBNZWRpY2FsIEltYWdlIENvbXB1dGluZywgR2VybWFu
IENhbmNlciBSZXNlYXJjaCBDZW50ZXIgKERLRlopLCBIZWlkZWxiZXJnLCBHZXJtYW55IChNLiBH
w7Z0eiwgRi5JLiwgSy5ILk0uSC4sIEouUy4pOyBUaGUgRC1MYWIsIERlcGFydG1lbnQgb2YgUHJl
Y2lzaW9uIE1lZGljaW5lLCBHUk9XLVNjaG9vbCBmb3IgT25jb2xvZ3kgYW5kIERldmVsb3BtZW50
YWwgQmlvbG9neSwgTWFhc3RyaWNodCBVbml2ZXJzaXR5IE1lZGljYWwgQ2VudHJlKywgTWFhc3Ry
aWNodCwgdGhlIE5ldGhlcmxhbmRzIChQLkwuLCBSLlQuSC5MLik7IFNlY3Rpb24gZm9yIEJpb21l
ZGljYWwgUGh5c2ljcywgRGVwYXJ0bWVudCBvZiBSYWRpYXRpb24gT25jb2xvZ3ksIFVuaXZlcnNp
dHkgb2YgVMO8YmluZ2VuLCBHZXJtYW55IChGLkwuLCBKLlMuRi4sIEQuVC4pOyBEZXBhcnRtZW50
IG9mIENsaW5pY2FsIE1lZGljaW5lLCBVbml2ZXJzaXR5IG9mIEJlcmdlbiwgQmVyZ2VuLCBOb3J3
YXkgKEEuTC4pOyBEZXBhcnRtZW50IG9mIFJhZGlhdGlvbiBPbmNvbG9neSwgVW5pdmVyc2l0eSBv
ZiBDYWxpZm9ybmlhLCBTYW4gRnJhbmNpc2NvLCBDYWxpZiAoTy5NLik7IFVuaXZlcnNpdHkgb2Yg
R2VuZXZhLCBHZW5ldmEsIFN3aXR6ZXJsYW5kIChILk0uKTsgRGVwYXJ0bWVudCBvZiBFbGVjdHJp
Y2FsIEVuZ2luZWVyaW5nLCBTdGFuZm9yZCBVbml2ZXJzaXR5LCBTdGFuZm9yZCwgQ2FsaWYgKFMu
Ti4pOyBEZXBhcnRtZW50IG9mIE1lZGljaW5lIChCaW9tZWRpY2FsIEluZm9ybWF0aWNzIFJlc2Vh
cmNoKSwgU3RhbmZvcmQgVW5pdmVyc2l0eSBTY2hvb2wgb2YgTWVkaWNpbmUsIFN0YW5mb3JkLCBD
YWxpZiAoUy5OLik7IERlcGFydG1lbnRzIG9mIFJhZGlvbG9neSBhbmQgUGh5c2ljcywgVW5pdmVy
c2l0eSBvZiBCcml0aXNoIENvbHVtYmlhLCBWYW5jb3V2ZXIsIENhbmFkYSAoQS5SLik7IERlcGFy
dG1lbnQgb2YgQ29tcHV0YXRpb25hbCBNZWRpY2luZSBhbmQgQmlvaW5mb3JtYXRpY3MsIFVuaXZl
cnNpdHkgb2YgTWljaGlnYW4sIEFubiBBcmJvciwgTWljaCAoQS5VLksuUi4pOyBEZXBhcnRtZW50
IG9mIFJhZGlhdGlvbiBPbmNvbG9neSwgVW5pdmVyc2l0eSBvZiBHcm9uaW5nZW4sIFVuaXZlcnNp
dHkgTWVkaWNhbCBDZW50ZXIgR3JvbmluZ2VuIChVTUNHKSwgR3JvbmluZ2VuLCB0aGUgTmV0aGVy
bGFuZHMgKE4uTS5TLiwgUi5KLkguTS5TLiwgTC5WLnYuRC4pOyBTY2hvb2wgb2YgRW5naW5lZXJp
bmcsIENhcmRpZmYgVW5pdmVyc2l0eSwgQ2FyZGlmZiwgVW5pdGVkIEtpbmdkb20gKEUuUy4sIFAu
Vy4pOyBEZXBhcnRtZW50IG9mIE1lZGljYWwgUGh5c2ljcywgVmVsaW5kcmUgQ2FuY2VyIENlbnRy
ZSwgQ2FyZGlmZiwgVW5pdGVkIEtpbmdkb20gKEUuUy4pOyBEZXBhcnRtZW50IG9mIFJhZGlvdGhl
cmFweSBhbmQgUmFkaWF0aW9uIE9uY29sb2d5LCBGYWN1bHR5IG9mIE1lZGljaW5lIGFuZCBVbml2
ZXJzaXR5IEhvc3BpdGFsIENhcmwgR3VzdGF2IENhcnVzLCBUZWNobmlzY2hlIFVuaXZlcnNpdMOk
dCBEcmVzZGVuLCBEcmVzZGVuLCBHZXJtYW55IChFLkcuQy5ULiwgQy5SLiwgUy4gTMO2Y2spLCBI
ZWxtaG9sdHotWmVudHJ1bSBEcmVzZGVuLVJvc3NlbmRvcmYsIEluc3RpdHV0ZSBvZiBSYWRpb29u
Y29sb2d5LU9uY29SYXksIERyZXNkZW4sIEdlcm1hbnkgKEUuRy5DLlQuLCBDLlIuKTsgRGVwYXJ0
bWVudCBvZiBOdWNsZWFyIE1lZGljaW5lLCBDSFUgTWlsw6l0cmllLCBQb2l0aWVycywgRnJhbmNl
IChULlUuKTsgRGVwYXJ0bWVudCBvZiBSYWRpb2xvZ3ksIHRoZSBOZXRoZXJsYW5kcyBDYW5jZXIg
SW5zdGl0dXRlIChOS0kpLCBBbXN0ZXJkYW0sIHRoZSBOZXRoZXJsYW5kcyAoSi52LkcuKTsgR1JP
Vy1TY2hvb2wgZm9yIE9uY29sb2d5IGFuZCBEZXZlbG9wbWVudGFsIEJpb2xvZ3ksIE1hYXN0cmlj
aHQgVW5pdmVyc2l0eSBNZWRpY2FsIENlbnRlciwgTWFhc3RyaWNodCwgdGhlIE5ldGhlcmxhbmRz
IChKLnYuRy4pOyBEZXBhcnRtZW50IG9mIFJhZGlhdGlvbiBPbmNvbG9neSwgRGFuYS1GYXJiZXIg
Q2FuY2VyIEluc3RpdHV0ZSwgQnJpZ2hhbSBhbmQgV29tZW4mYXBvcztzIEhvc3BpdGFsLCBIYXJ2
YXJkIE1lZGljYWwgU2Nob29sLCBCb3N0b24sIE1hc3MgKEoudi5HLik7IGFuZCBEZXBhcnRtZW50
IG9mIFJhZGlvbG9neSwgTGVpZGVuIFVuaXZlcnNpdHkgTWVkaWNhbCBDZW50ZXIgKExVTUMpLCBM
ZWlkZW4sIHRoZSBOZXRoZXJsYW5kcyAoRi5ILlAudi5WLikuPC9hdXRoLWFkZHJlc3M+PHRpdGxl
cz48dGl0bGU+VGhlIEltYWdlIEJpb21hcmtlciBTdGFuZGFyZGl6YXRpb24gSW5pdGlhdGl2ZTog
U3RhbmRhcmRpemVkIFF1YW50aXRhdGl2ZSBSYWRpb21pY3MgZm9yIEhpZ2gtVGhyb3VnaHB1dCBJ
bWFnZS1iYXNlZCBQaGVub3R5cGluZzwvdGl0bGU+PHNlY29uZGFyeS10aXRsZT5SYWRpb2xvZ3k8
L3NlY29uZGFyeS10aXRsZT48L3RpdGxlcz48cGVyaW9kaWNhbD48ZnVsbC10aXRsZT5SYWRpb2xv
Z3k8L2Z1bGwtdGl0bGU+PC9wZXJpb2RpY2FsPjxwYWdlcz4zMjgtMzM4PC9wYWdlcz48dm9sdW1l
PjI5NTwvdm9sdW1lPjxudW1iZXI+MjwvbnVtYmVyPjxlZGl0aW9uPjIwMjAwMzEwPC9lZGl0aW9u
PjxrZXl3b3Jkcz48a2V5d29yZD5CaW9tYXJrZXJzLyphbmFseXNpczwva2V5d29yZD48a2V5d29y
ZD5DYWxpYnJhdGlvbjwva2V5d29yZD48a2V5d29yZD5GbHVvcm9kZW94eWdsdWNvc2UgRjE4PC9r
ZXl3b3JkPjxrZXl3b3JkPkh1bWFuczwva2V5d29yZD48a2V5d29yZD5JbWFnZSBQcm9jZXNzaW5n
LCBDb21wdXRlci1Bc3Npc3RlZC8qc3RhbmRhcmRzPC9rZXl3b3JkPjxrZXl3b3JkPkx1bmcgTmVv
cGxhc21zL2RpYWdub3N0aWMgaW1hZ2luZzwva2V5d29yZD48a2V5d29yZD5NYWduZXRpYyBSZXNv
bmFuY2UgSW1hZ2luZzwva2V5d29yZD48a2V5d29yZD5QaGFudG9tcywgSW1hZ2luZzwva2V5d29y
ZD48a2V5d29yZD5QaGVub3R5cGU8L2tleXdvcmQ+PGtleXdvcmQ+UG9zaXRyb24tRW1pc3Npb24g
VG9tb2dyYXBoeTwva2V5d29yZD48a2V5d29yZD5SYWRpb3BoYXJtYWNldXRpY2Fsczwva2V5d29y
ZD48a2V5d29yZD5SZXByb2R1Y2liaWxpdHkgb2YgUmVzdWx0czwva2V5d29yZD48a2V5d29yZD5T
YXJjb21hL2RpYWdub3N0aWMgaW1hZ2luZzwva2V5d29yZD48a2V5d29yZD4qU29mdHdhcmU8L2tl
eXdvcmQ+PGtleXdvcmQ+VG9tb2dyYXBoeSwgWC1SYXkgQ29tcHV0ZWQ8L2tleXdvcmQ+PC9rZXl3
b3Jkcz48ZGF0ZXM+PHllYXI+MjAyMDwveWVhcj48cHViLWRhdGVzPjxkYXRlPk1heTwvZGF0ZT48
L3B1Yi1kYXRlcz48L2RhdGVzPjxpc2JuPjAwMzMtODQxOSAoUHJpbnQpJiN4RDswMDMzLTg0MTk8
L2lzYm4+PGFjY2Vzc2lvbi1udW0+MzIxNTQ3NzM8L2FjY2Vzc2lvbi1udW0+PHVybHM+PC91cmxz
PjxjdXN0b20yPlBNQzcxOTM5MDY8L2N1c3RvbTI+PGVsZWN0cm9uaWMtcmVzb3VyY2UtbnVtPjEw
LjExNDgvcmFkaW9sLjIwMjAxOTExNDU8L2VsZWN0cm9uaWMtcmVzb3VyY2UtbnVtPjxyZW1vdGUt
ZGF0YWJhc2UtcHJvdmlkZXI+TkxNPC9yZW1vdGUtZGF0YWJhc2UtcHJvdmlkZXI+PGxhbmd1YWdl
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F90BEC">
        <w:rPr>
          <w:rFonts w:ascii="Times New Roman" w:hAnsi="Times New Roman" w:cs="Times New Roman"/>
          <w:sz w:val="24"/>
          <w:szCs w:val="24"/>
        </w:rPr>
      </w:r>
      <w:r w:rsidRPr="00F90B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Pr="00F90BE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 open-source statistical analysis package, </w:t>
      </w:r>
      <w:r w:rsidRPr="00F90BEC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90BEC">
        <w:rPr>
          <w:rFonts w:ascii="Times New Roman" w:hAnsi="Times New Roman" w:cs="Times New Roman"/>
          <w:sz w:val="24"/>
          <w:szCs w:val="24"/>
        </w:rPr>
        <w:t>version 4.3.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F90BEC">
        <w:rPr>
          <w:rFonts w:ascii="Times New Roman" w:hAnsi="Times New Roman" w:cs="Times New Roman"/>
          <w:sz w:val="24"/>
          <w:szCs w:val="24"/>
        </w:rPr>
        <w:t xml:space="preserve"> was used for statistical analysis. Due to the exploratory nature of this study, </w:t>
      </w:r>
      <w:r w:rsidR="00E92483">
        <w:rPr>
          <w:rFonts w:ascii="Times New Roman" w:hAnsi="Times New Roman" w:cs="Times New Roman"/>
          <w:sz w:val="24"/>
          <w:szCs w:val="24"/>
        </w:rPr>
        <w:t>p-values</w:t>
      </w:r>
      <w:r w:rsidRPr="00F90BEC">
        <w:rPr>
          <w:rFonts w:ascii="Times New Roman" w:hAnsi="Times New Roman" w:cs="Times New Roman"/>
          <w:sz w:val="24"/>
          <w:szCs w:val="24"/>
        </w:rPr>
        <w:t xml:space="preserve"> &lt;0.05 were considered statistically significant. </w:t>
      </w:r>
      <w:r w:rsidRPr="00F90BEC">
        <w:rPr>
          <w:rFonts w:ascii="Times New Roman" w:hAnsi="Times New Roman" w:cs="Times New Roman"/>
          <w:color w:val="000000" w:themeColor="text1"/>
        </w:rPr>
        <w:t xml:space="preserve">A total of 6 RFs were significantly different </w:t>
      </w:r>
      <w:r w:rsidR="00E92483">
        <w:rPr>
          <w:rFonts w:ascii="Times New Roman" w:hAnsi="Times New Roman" w:cs="Times New Roman"/>
          <w:color w:val="000000" w:themeColor="text1"/>
        </w:rPr>
        <w:t>between AWE-Lumen</w:t>
      </w:r>
      <w:r w:rsidRPr="008E2282">
        <w:rPr>
          <w:rFonts w:ascii="Times New Roman" w:hAnsi="Times New Roman" w:cs="Times New Roman"/>
          <w:color w:val="000000" w:themeColor="text1"/>
        </w:rPr>
        <w:t xml:space="preserve"> and AWE-Lumen + Thrombosis categories</w:t>
      </w:r>
      <w:r>
        <w:rPr>
          <w:rFonts w:ascii="Times New Roman" w:hAnsi="Times New Roman" w:cs="Times New Roman"/>
          <w:color w:val="000000" w:themeColor="text1"/>
        </w:rPr>
        <w:t xml:space="preserve">, as shown in Table S3 below. </w:t>
      </w:r>
    </w:p>
    <w:p w14:paraId="2CE89BA1" w14:textId="77777777" w:rsidR="00E27D12" w:rsidRDefault="00E27D12" w:rsidP="00F90BEC">
      <w:pPr>
        <w:spacing w:line="25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ABDBB" w14:textId="675E6F81" w:rsidR="00F90BEC" w:rsidRPr="00F90BEC" w:rsidRDefault="00F90BEC" w:rsidP="00F90BEC">
      <w:pPr>
        <w:spacing w:line="25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0B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: </w:t>
      </w:r>
      <w:r w:rsidR="007E731F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proofErr w:type="spellStart"/>
      <w:r w:rsidR="007E731F">
        <w:rPr>
          <w:rFonts w:ascii="Times New Roman" w:hAnsi="Times New Roman" w:cs="Times New Roman"/>
          <w:b/>
          <w:bCs/>
          <w:sz w:val="24"/>
          <w:szCs w:val="24"/>
        </w:rPr>
        <w:t>radioomics</w:t>
      </w:r>
      <w:proofErr w:type="spellEnd"/>
      <w:r w:rsidR="007E731F">
        <w:rPr>
          <w:rFonts w:ascii="Times New Roman" w:hAnsi="Times New Roman" w:cs="Times New Roman"/>
          <w:b/>
          <w:bCs/>
          <w:sz w:val="24"/>
          <w:szCs w:val="24"/>
        </w:rPr>
        <w:t xml:space="preserve"> features</w:t>
      </w:r>
      <w:r w:rsidRPr="00F90BEC"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 w:rsidR="007E731F">
        <w:rPr>
          <w:rFonts w:ascii="Times New Roman" w:hAnsi="Times New Roman" w:cs="Times New Roman"/>
          <w:b/>
          <w:bCs/>
          <w:sz w:val="24"/>
          <w:szCs w:val="24"/>
        </w:rPr>
        <w:t>AWE-Lumen and AWE-Lumen + Thrombosis categories</w:t>
      </w:r>
      <w:r w:rsidRPr="00F90BE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4"/>
        <w:tblW w:w="0" w:type="auto"/>
        <w:tblInd w:w="0" w:type="dxa"/>
        <w:tblLook w:val="04A0" w:firstRow="1" w:lastRow="0" w:firstColumn="1" w:lastColumn="0" w:noHBand="0" w:noVBand="1"/>
      </w:tblPr>
      <w:tblGrid>
        <w:gridCol w:w="2155"/>
        <w:gridCol w:w="3690"/>
        <w:gridCol w:w="1350"/>
      </w:tblGrid>
      <w:tr w:rsidR="00F90BEC" w:rsidRPr="00F90BEC" w14:paraId="1B77B4AB" w14:textId="77777777" w:rsidTr="00F90BE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7BE2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Radiomic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7BD8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F924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P - value</w:t>
            </w:r>
          </w:p>
        </w:tc>
      </w:tr>
      <w:tr w:rsidR="00F90BEC" w:rsidRPr="00F90BEC" w14:paraId="739A283E" w14:textId="77777777" w:rsidTr="00F90BE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CEC0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First ord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724A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7937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90BEC" w:rsidRPr="00F90BEC" w14:paraId="29780D11" w14:textId="77777777" w:rsidTr="00F90BE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B6A0" w14:textId="020B9976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G</w:t>
            </w:r>
            <w:r w:rsidR="007E731F">
              <w:rPr>
                <w:rFonts w:ascii="Times New Roman" w:hAnsi="Times New Roman" w:cs="Times New Roman"/>
              </w:rPr>
              <w:t>LDM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0BBE" w14:textId="195A490B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Dependence Non-Uniformity</w:t>
            </w:r>
            <w:r w:rsidR="007E731F">
              <w:rPr>
                <w:rFonts w:ascii="Times New Roman" w:hAnsi="Times New Roman" w:cs="Times New Roman"/>
              </w:rPr>
              <w:t xml:space="preserve"> (D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35FE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90BEC" w:rsidRPr="00F90BEC" w14:paraId="1CF6D169" w14:textId="77777777" w:rsidTr="00F90BE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1D10" w14:textId="3CC991B0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G</w:t>
            </w:r>
            <w:r w:rsidR="007E731F">
              <w:rPr>
                <w:rFonts w:ascii="Times New Roman" w:hAnsi="Times New Roman" w:cs="Times New Roman"/>
              </w:rPr>
              <w:t xml:space="preserve">LSZM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F17D" w14:textId="597E63E4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Gray Level Non-Uniformity</w:t>
            </w:r>
            <w:r w:rsidR="007E731F">
              <w:rPr>
                <w:rFonts w:ascii="Times New Roman" w:hAnsi="Times New Roman" w:cs="Times New Roman"/>
              </w:rPr>
              <w:t xml:space="preserve"> (GL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219DC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90BEC" w:rsidRPr="00F90BEC" w14:paraId="3D8F64BC" w14:textId="77777777" w:rsidTr="00F90BE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5D5F" w14:textId="250212EF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G</w:t>
            </w:r>
            <w:r w:rsidR="007E731F">
              <w:rPr>
                <w:rFonts w:ascii="Times New Roman" w:hAnsi="Times New Roman" w:cs="Times New Roman"/>
              </w:rPr>
              <w:t xml:space="preserve">LRLM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D025" w14:textId="3543F77E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Run Length Non-Uniformity</w:t>
            </w:r>
            <w:r w:rsidR="007E731F">
              <w:rPr>
                <w:rFonts w:ascii="Times New Roman" w:hAnsi="Times New Roman" w:cs="Times New Roman"/>
              </w:rPr>
              <w:t xml:space="preserve"> (RL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BCB9E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F90BEC" w:rsidRPr="00F90BEC" w14:paraId="35FE3916" w14:textId="77777777" w:rsidTr="00F90BEC"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4F59" w14:textId="5EF64D99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N</w:t>
            </w:r>
            <w:r w:rsidR="007E731F">
              <w:rPr>
                <w:rFonts w:ascii="Times New Roman" w:hAnsi="Times New Roman" w:cs="Times New Roman"/>
              </w:rPr>
              <w:t xml:space="preserve">GTDM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D502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Busyn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9919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F90BEC" w:rsidRPr="00F90BEC" w14:paraId="2874DA2B" w14:textId="77777777" w:rsidTr="00F90BEC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D522" w14:textId="77777777" w:rsidR="00F90BEC" w:rsidRPr="00F90BEC" w:rsidRDefault="00F90BEC" w:rsidP="00F90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D78E0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</w:rPr>
            </w:pPr>
            <w:r w:rsidRPr="00F90BEC">
              <w:rPr>
                <w:rFonts w:ascii="Times New Roman" w:hAnsi="Times New Roman" w:cs="Times New Roman"/>
              </w:rPr>
              <w:t>Coarsen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2F92" w14:textId="77777777" w:rsidR="00F90BEC" w:rsidRPr="00F90BEC" w:rsidRDefault="00F90BEC" w:rsidP="00F90B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BE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39F81693" w14:textId="77777777" w:rsidR="00BC6B35" w:rsidRDefault="00BC6B35" w:rsidP="003140F8">
      <w:pPr>
        <w:jc w:val="both"/>
        <w:rPr>
          <w:rFonts w:ascii="Times New Roman" w:hAnsi="Times New Roman" w:cs="Times New Roman"/>
        </w:rPr>
      </w:pPr>
    </w:p>
    <w:p w14:paraId="39A666F4" w14:textId="77777777" w:rsidR="00E92483" w:rsidRDefault="00E92483" w:rsidP="00FD3970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0A13293A" w14:textId="77777777" w:rsidR="00E92483" w:rsidRDefault="00E92483" w:rsidP="00FD3970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365FBC89" w14:textId="3FC8813F" w:rsidR="00FD3970" w:rsidRPr="007C4850" w:rsidRDefault="00FD3970" w:rsidP="00FD3970">
      <w:pPr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ection </w:t>
      </w:r>
      <w:r w:rsidR="00D4333C">
        <w:rPr>
          <w:rFonts w:ascii="Times New Roman" w:hAnsi="Times New Roman"/>
          <w:b/>
          <w:bCs/>
          <w:sz w:val="28"/>
          <w:szCs w:val="28"/>
        </w:rPr>
        <w:t>4</w:t>
      </w:r>
      <w:r>
        <w:rPr>
          <w:rFonts w:ascii="Times New Roman" w:hAnsi="Times New Roman"/>
          <w:b/>
          <w:bCs/>
          <w:sz w:val="28"/>
          <w:szCs w:val="28"/>
        </w:rPr>
        <w:t xml:space="preserve"> - </w:t>
      </w:r>
      <w:r w:rsidRPr="007C4850">
        <w:rPr>
          <w:rFonts w:ascii="Times New Roman" w:hAnsi="Times New Roman"/>
          <w:b/>
          <w:bCs/>
          <w:sz w:val="28"/>
          <w:szCs w:val="28"/>
        </w:rPr>
        <w:t>V</w:t>
      </w:r>
      <w:r>
        <w:rPr>
          <w:rFonts w:ascii="Times New Roman" w:hAnsi="Times New Roman"/>
          <w:b/>
          <w:bCs/>
          <w:sz w:val="28"/>
          <w:szCs w:val="28"/>
        </w:rPr>
        <w:t>ortex core analysis</w:t>
      </w:r>
    </w:p>
    <w:p w14:paraId="11D0B6C1" w14:textId="398781B4" w:rsidR="00FD3970" w:rsidRDefault="00FD3970" w:rsidP="00FD3970">
      <w:pPr>
        <w:pStyle w:val="NormalWeb"/>
      </w:pPr>
      <w:r w:rsidRPr="00BB6AF1">
        <w:t xml:space="preserve">A </w:t>
      </w:r>
      <w:r w:rsidR="00E27D12">
        <w:t xml:space="preserve">published </w:t>
      </w:r>
      <w:r w:rsidRPr="00BB6AF1">
        <w:t xml:space="preserve">computational approach </w:t>
      </w:r>
      <w:r w:rsidR="00DF0F69">
        <w:fldChar w:fldCharType="begin"/>
      </w:r>
      <w:r w:rsidR="00DF0F69">
        <w:instrText xml:space="preserve"> ADDIN EN.CITE &lt;EndNote&gt;&lt;Cite&gt;&lt;Author&gt;Sunderland&lt;/Author&gt;&lt;Year&gt;2019&lt;/Year&gt;&lt;RecNum&gt;106&lt;/RecNum&gt;&lt;DisplayText&gt;[4]&lt;/DisplayText&gt;&lt;record&gt;&lt;rec-number&gt;106&lt;/rec-number&gt;&lt;foreign-keys&gt;&lt;key app="EN" db-id="dfvf2ztwlztwe5errdnxpzepwfvrxfa0ve95" timestamp="1744746315"&gt;106&lt;/key&gt;&lt;/foreign-keys&gt;&lt;ref-type name="Journal Article"&gt;17&lt;/ref-type&gt;&lt;contributors&gt;&lt;authors&gt;&lt;author&gt;Sunderland, Kevin&lt;/author&gt;&lt;author&gt;Huang, Qinghai&lt;/author&gt;&lt;author&gt;Strother, Charles&lt;/author&gt;&lt;author&gt;Jiang, Jingfeng&lt;/author&gt;&lt;/authors&gt;&lt;/contributors&gt;&lt;titles&gt;&lt;title&gt;Two Closely Spaced Aneurysms of the Supraclinoid Internal Carotid Artery: How Does One Influence the Other?&lt;/title&gt;&lt;secondary-title&gt;Journal of Biomechanical Engineering&lt;/secondary-title&gt;&lt;/titles&gt;&lt;periodical&gt;&lt;full-title&gt;Journal of Biomechanical Engineering&lt;/full-title&gt;&lt;/periodical&gt;&lt;volume&gt;141&lt;/volume&gt;&lt;number&gt;11&lt;/number&gt;&lt;dates&gt;&lt;year&gt;2019&lt;/year&gt;&lt;/dates&gt;&lt;isbn&gt;0148-0731&lt;/isbn&gt;&lt;urls&gt;&lt;related-urls&gt;&lt;url&gt;https://doi.org/10.1115/1.4043868&lt;/url&gt;&lt;/related-urls&gt;&lt;/urls&gt;&lt;custom1&gt;114501&lt;/custom1&gt;&lt;electronic-resource-num&gt;10.1115/1.4043868&lt;/electronic-resource-num&gt;&lt;access-date&gt;11/8/2024&lt;/access-date&gt;&lt;/record&gt;&lt;/Cite&gt;&lt;/EndNote&gt;</w:instrText>
      </w:r>
      <w:r w:rsidR="00DF0F69">
        <w:fldChar w:fldCharType="separate"/>
      </w:r>
      <w:r w:rsidR="00DF0F69">
        <w:rPr>
          <w:noProof/>
        </w:rPr>
        <w:t>[4]</w:t>
      </w:r>
      <w:r w:rsidR="00DF0F69">
        <w:fldChar w:fldCharType="end"/>
      </w:r>
      <w:r w:rsidR="00DF0F69">
        <w:t xml:space="preserve"> </w:t>
      </w:r>
      <w:r w:rsidRPr="00BB6AF1">
        <w:t xml:space="preserve">utilizing informational entropy was employed to determine the spatially varying direction of the velocity field for identifying flow vortices. </w:t>
      </w:r>
      <w:r w:rsidR="00E27D12">
        <w:t>Specifically, t</w:t>
      </w:r>
      <w:r w:rsidRPr="00BB6AF1">
        <w:t xml:space="preserve">he 3D angular space of the velocity field was first partitioned into 360 equal-area bins, forming conical regions that connect the center of a unit sphere to surface patches. Each velocity vector was assigned to a corresponding patch if it fell within the associated cone. To evaluate the local flow direction </w:t>
      </w:r>
      <m:oMath>
        <m:r>
          <w:rPr>
            <w:rFonts w:ascii="Cambria Math" w:hAnsi="Cambria Math"/>
          </w:rPr>
          <m:t>x∈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​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​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​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​}</m:t>
        </m:r>
      </m:oMath>
      <w:r>
        <w:t xml:space="preserve"> </w:t>
      </w:r>
      <w:r w:rsidRPr="00BB6AF1">
        <w:t xml:space="preserve">within the velocity field </w:t>
      </w:r>
      <m:oMath>
        <m:r>
          <w:rPr>
            <w:rFonts w:ascii="Cambria Math" w:hAnsi="Cambria Math"/>
          </w:rPr>
          <m:t>X</m:t>
        </m:r>
      </m:oMath>
      <w:r w:rsidRPr="00BB6AF1">
        <w:t xml:space="preserve">, the probability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BB6AF1">
        <w:t xml:space="preserve"> of each direction was computed and used to determine Shannon’s entropy.</w:t>
      </w:r>
    </w:p>
    <w:p w14:paraId="0EFFBB92" w14:textId="77777777" w:rsidR="00FD3970" w:rsidRPr="008C5CD4" w:rsidRDefault="00FD3970" w:rsidP="00FD3970">
      <w:pPr>
        <w:pStyle w:val="NormalWeb"/>
      </w:pPr>
      <m:oMathPara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 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∈X</m:t>
              </m:r>
            </m:sub>
            <m:sup/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03CB7F06" w14:textId="77777777" w:rsidR="00FD3970" w:rsidRDefault="00FD3970" w:rsidP="00FD3970">
      <w:pPr>
        <w:pStyle w:val="NormalWeb"/>
      </w:pPr>
      <m:oMathPara>
        <m:oMath>
          <m:r>
            <w:rPr>
              <w:rFonts w:ascii="Cambria Math" w:hAnsi="Cambria Math"/>
            </w:rPr>
            <m:t>N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(X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N)</m:t>
              </m:r>
            </m:den>
          </m:f>
        </m:oMath>
      </m:oMathPara>
    </w:p>
    <w:p w14:paraId="30D4B863" w14:textId="77777777" w:rsidR="00FD3970" w:rsidRDefault="00FD3970" w:rsidP="00FD3970">
      <w:pPr>
        <w:pStyle w:val="NormalWeb"/>
      </w:pPr>
      <w:r w:rsidRPr="008C5CD4">
        <w:t xml:space="preserve">Since normalized entropy (NE) cannot distinguish vortices from Brownian motion,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C5CD4">
        <w:t>​ method was incorporated. The velocity gradient tensor was decomposed into strain-rate (</w:t>
      </w:r>
      <m:oMath>
        <m:r>
          <w:rPr>
            <w:rFonts w:ascii="Cambria Math" w:hAnsi="Cambria Math"/>
          </w:rPr>
          <m:t>S</m:t>
        </m:r>
      </m:oMath>
      <w:r w:rsidRPr="008C5CD4">
        <w:t>) and spin (</w:t>
      </w:r>
      <m:oMath>
        <m:r>
          <w:rPr>
            <w:rFonts w:ascii="Cambria Math" w:hAnsi="Cambria Math"/>
          </w:rPr>
          <m:t>Ω</m:t>
        </m:r>
      </m:oMath>
      <w:r w:rsidRPr="008C5CD4">
        <w:t xml:space="preserve">) components. Vortex cores were identified 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</w:t>
      </w:r>
      <w:r w:rsidRPr="008C5CD4">
        <w:t>had two negative eigenvalu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8C5CD4">
        <w:t>​). The dot product between the velocity vector and eigenvector measured directional alignment, with 0 indicating co-alignment and 1 indicating orthogonality.</w:t>
      </w:r>
    </w:p>
    <w:p w14:paraId="6BB27213" w14:textId="77777777" w:rsidR="00FD3970" w:rsidRPr="008C5CD4" w:rsidRDefault="00FD3970" w:rsidP="00FD3970">
      <w:pPr>
        <w:pStyle w:val="NormalWeb"/>
      </w:pPr>
      <m:oMathPara>
        <m:oMath>
          <m:r>
            <w:rPr>
              <w:rFonts w:ascii="Cambria Math" w:hAnsi="Cambria Math"/>
            </w:rPr>
            <m:t xml:space="preserve">S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 xml:space="preserve">, Ω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14:paraId="37CF2103" w14:textId="77777777" w:rsidR="00FD3970" w:rsidRDefault="00FD3970" w:rsidP="00FD3970">
      <w:pPr>
        <w:pStyle w:val="NormalWeb"/>
      </w:pPr>
      <w:r w:rsidRPr="00AB5F0A">
        <w:t xml:space="preserve">To refine vortex detection, this alignment factor </w:t>
      </w:r>
      <m:oMath>
        <m:r>
          <w:rPr>
            <w:rFonts w:ascii="Cambria Math" w:hAnsi="Cambria Math"/>
          </w:rPr>
          <m:t>du(θ)</m:t>
        </m:r>
      </m:oMath>
      <w:r w:rsidRPr="00AB5F0A">
        <w:t xml:space="preserve"> was multiplied by NE, reducing false positives from Brownian motion. </w:t>
      </w:r>
      <w:r>
        <w:t xml:space="preserve"> </w:t>
      </w:r>
    </w:p>
    <w:p w14:paraId="20324F53" w14:textId="77777777" w:rsidR="00FD3970" w:rsidRDefault="00FD3970" w:rsidP="00FD3970">
      <w:pPr>
        <w:pStyle w:val="NormalWeb"/>
      </w:pPr>
      <m:oMathPara>
        <m:oMath>
          <m:r>
            <w:rPr>
              <w:rFonts w:ascii="Cambria Math" w:hAnsi="Cambria Math"/>
            </w:rPr>
            <m:t>d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</m:e>
          </m:d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4519F7D2" w14:textId="77777777" w:rsidR="00FD3970" w:rsidRDefault="00FD3970" w:rsidP="00FD3970">
      <w:pPr>
        <w:pStyle w:val="NormalWeb"/>
      </w:pPr>
      <w:r w:rsidRPr="00AB5F0A">
        <w:lastRenderedPageBreak/>
        <w:t>This combined method (CM) was applied across all voxels in the IA dome for each cardiac cycle. Vortex regions were extracted using the marching cubes algorithm, with a threshold</w:t>
      </w:r>
      <w:r>
        <w:t xml:space="preserve"> </w:t>
      </w:r>
      <w:r w:rsidRPr="00AB5F0A">
        <w:t>CM&gt;0.3. Small regions (&lt;0.5 mm³) were excluded to prevent misidentification.</w:t>
      </w:r>
    </w:p>
    <w:p w14:paraId="104516DF" w14:textId="77777777" w:rsidR="00FD3970" w:rsidRPr="00AB5F0A" w:rsidRDefault="00FD3970" w:rsidP="00FD3970">
      <w:pPr>
        <w:pStyle w:val="NormalWeb"/>
      </w:pPr>
      <m:oMathPara>
        <m:oMath>
          <m:r>
            <w:rPr>
              <w:rFonts w:ascii="Cambria Math" w:hAnsi="Cambria Math"/>
            </w:rPr>
            <m:t>C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NE(X)×d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</m:oMath>
      </m:oMathPara>
    </w:p>
    <w:p w14:paraId="3E96784E" w14:textId="77777777" w:rsidR="00DF0F69" w:rsidRDefault="00DF0F69" w:rsidP="007873AF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071C45E9" w14:textId="70F9EA17" w:rsidR="007873AF" w:rsidRPr="007873AF" w:rsidRDefault="007873AF" w:rsidP="007873AF">
      <w:pPr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ection 5 – A list of hemodynamic parameters </w:t>
      </w:r>
    </w:p>
    <w:p w14:paraId="4DE40D13" w14:textId="77777777" w:rsid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>OSI  —</w:t>
      </w:r>
      <w:proofErr w:type="gramEnd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 Oscillatory Shear Index</w:t>
      </w:r>
    </w:p>
    <w:p w14:paraId="3BCD2514" w14:textId="77777777" w:rsid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>ECAP  —</w:t>
      </w:r>
      <w:proofErr w:type="gramEnd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Endothelial Cell Activation Potential</w:t>
      </w:r>
    </w:p>
    <w:p w14:paraId="3C2020AC" w14:textId="77777777" w:rsid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>RRT  —</w:t>
      </w:r>
      <w:proofErr w:type="gramEnd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 Relative Residence Time</w:t>
      </w:r>
    </w:p>
    <w:p w14:paraId="439E483F" w14:textId="77777777" w:rsid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>VV  —</w:t>
      </w:r>
      <w:proofErr w:type="gramEnd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Vortex volume</w:t>
      </w:r>
    </w:p>
    <w:p w14:paraId="62B81EFA" w14:textId="77777777" w:rsid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>NOC  —</w:t>
      </w:r>
      <w:proofErr w:type="gramEnd"/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Number of (flow vortex) cores</w:t>
      </w:r>
    </w:p>
    <w:p w14:paraId="5D1F42D0" w14:textId="4C89498A" w:rsidR="00B81128" w:rsidRPr="007873AF" w:rsidRDefault="00B81128" w:rsidP="007873AF">
      <w:pPr>
        <w:pStyle w:val="ListParagraph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7873AF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NOC-STD — the standard deviation of the Number of (flow vortex) cores over a cardiac cycle, which is an indicator of flow temporal stability. </w:t>
      </w:r>
    </w:p>
    <w:p w14:paraId="03CFB076" w14:textId="77777777" w:rsidR="00D201AE" w:rsidRDefault="00D201AE" w:rsidP="0046001A">
      <w:pPr>
        <w:rPr>
          <w:rFonts w:ascii="Times New Roman" w:hAnsi="Times New Roman" w:cs="Times New Roman"/>
        </w:rPr>
      </w:pPr>
    </w:p>
    <w:p w14:paraId="3F397CA3" w14:textId="77777777" w:rsidR="00132AED" w:rsidRDefault="00132AED" w:rsidP="00132AED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622B1CF3" w14:textId="7FA6DB56" w:rsidR="0063644F" w:rsidRDefault="00F1014A" w:rsidP="00132AED">
      <w:pPr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ection 6 – </w:t>
      </w:r>
      <w:r w:rsidR="00132AED">
        <w:rPr>
          <w:rFonts w:ascii="Times New Roman" w:hAnsi="Times New Roman"/>
          <w:b/>
          <w:bCs/>
          <w:sz w:val="28"/>
          <w:szCs w:val="28"/>
        </w:rPr>
        <w:t xml:space="preserve">Hemodynamics versus IA morphology </w:t>
      </w:r>
    </w:p>
    <w:p w14:paraId="271D050A" w14:textId="77777777" w:rsidR="003D50EE" w:rsidRDefault="003D50EE" w:rsidP="00132AED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7"/>
        <w:gridCol w:w="1875"/>
        <w:gridCol w:w="45"/>
        <w:gridCol w:w="230"/>
        <w:gridCol w:w="1775"/>
        <w:gridCol w:w="4177"/>
        <w:gridCol w:w="911"/>
      </w:tblGrid>
      <w:tr w:rsidR="008E0A85" w:rsidRPr="008E0A85" w14:paraId="6A1405C9" w14:textId="77777777" w:rsidTr="0037645A">
        <w:trPr>
          <w:trHeight w:val="405"/>
        </w:trPr>
        <w:tc>
          <w:tcPr>
            <w:tcW w:w="9360" w:type="dxa"/>
            <w:gridSpan w:val="7"/>
            <w:tcBorders>
              <w:left w:val="nil"/>
              <w:bottom w:val="single" w:sz="24" w:space="0" w:color="auto"/>
            </w:tcBorders>
            <w:shd w:val="clear" w:color="auto" w:fill="FFFFFF"/>
          </w:tcPr>
          <w:p w14:paraId="2EBCB2BE" w14:textId="52340746" w:rsidR="008E0A85" w:rsidRPr="008E0A85" w:rsidRDefault="003D50EE" w:rsidP="008E0A8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Cs/>
              </w:rPr>
            </w:pPr>
            <w:r w:rsidRPr="003D50EE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>Supplementary Table S</w:t>
            </w:r>
            <w:r w:rsidR="00024EF5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 xml:space="preserve">4: </w:t>
            </w:r>
            <w:r w:rsidR="008E0A85" w:rsidRPr="008E0A85">
              <w:rPr>
                <w:rFonts w:ascii="Times New Roman" w:eastAsia="Times New Roman" w:hAnsi="Times New Roman" w:cs="Times New Roman"/>
                <w:bCs/>
              </w:rPr>
              <w:t xml:space="preserve">A summary of highly correlated </w:t>
            </w:r>
            <w:r w:rsidR="00024EF5">
              <w:rPr>
                <w:rFonts w:ascii="Times New Roman" w:eastAsia="Times New Roman" w:hAnsi="Times New Roman" w:cs="Times New Roman"/>
                <w:bCs/>
              </w:rPr>
              <w:t xml:space="preserve">hemodynamic </w:t>
            </w:r>
            <w:r w:rsidR="00FD1B17">
              <w:rPr>
                <w:rFonts w:ascii="Times New Roman" w:eastAsia="Times New Roman" w:hAnsi="Times New Roman" w:cs="Times New Roman"/>
                <w:bCs/>
              </w:rPr>
              <w:t>parameters with IAs’ geometric metrics</w:t>
            </w:r>
            <w:r w:rsidR="00E008D0">
              <w:rPr>
                <w:rFonts w:ascii="Times New Roman" w:eastAsia="Times New Roman" w:hAnsi="Times New Roman" w:cs="Times New Roman"/>
                <w:bCs/>
              </w:rPr>
              <w:t xml:space="preserve">. </w:t>
            </w:r>
            <w:r w:rsidR="008E0A85" w:rsidRPr="008E0A85">
              <w:rPr>
                <w:rFonts w:ascii="Times New Roman" w:eastAsia="Times New Roman" w:hAnsi="Times New Roman" w:cs="Times New Roman"/>
                <w:bCs/>
              </w:rPr>
              <w:t xml:space="preserve">Acronyms are explained </w:t>
            </w:r>
            <w:r w:rsidR="00020E91">
              <w:rPr>
                <w:rFonts w:ascii="Times New Roman" w:eastAsia="Times New Roman" w:hAnsi="Times New Roman" w:cs="Times New Roman"/>
                <w:bCs/>
              </w:rPr>
              <w:t>a</w:t>
            </w:r>
            <w:r w:rsidR="00E008D0">
              <w:rPr>
                <w:rFonts w:ascii="Times New Roman" w:eastAsia="Times New Roman" w:hAnsi="Times New Roman" w:cs="Times New Roman"/>
                <w:bCs/>
              </w:rPr>
              <w:t xml:space="preserve">bove in </w:t>
            </w:r>
            <w:r w:rsidR="00020E91">
              <w:rPr>
                <w:rFonts w:ascii="Times New Roman" w:eastAsia="Times New Roman" w:hAnsi="Times New Roman" w:cs="Times New Roman"/>
                <w:bCs/>
              </w:rPr>
              <w:t xml:space="preserve">S2 and </w:t>
            </w:r>
            <w:r w:rsidR="008E0A85" w:rsidRPr="008E0A85">
              <w:rPr>
                <w:rFonts w:ascii="Times New Roman" w:eastAsia="Times New Roman" w:hAnsi="Times New Roman" w:cs="Times New Roman"/>
                <w:bCs/>
              </w:rPr>
              <w:t xml:space="preserve">S5.  </w:t>
            </w:r>
          </w:p>
          <w:p w14:paraId="1821F72C" w14:textId="77777777" w:rsidR="008E0A85" w:rsidRPr="008E0A85" w:rsidRDefault="008E0A85" w:rsidP="008E0A8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4FE" w:rsidRPr="008E0A85" w14:paraId="5C9AC861" w14:textId="77777777" w:rsidTr="00A844FE">
        <w:trPr>
          <w:trHeight w:val="282"/>
        </w:trPr>
        <w:tc>
          <w:tcPr>
            <w:tcW w:w="2222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D2ECFB5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>Category</w:t>
            </w:r>
          </w:p>
        </w:tc>
        <w:tc>
          <w:tcPr>
            <w:tcW w:w="45" w:type="dxa"/>
            <w:tcBorders>
              <w:left w:val="nil"/>
              <w:right w:val="nil"/>
            </w:tcBorders>
            <w:shd w:val="clear" w:color="auto" w:fill="FFFFFF"/>
          </w:tcPr>
          <w:p w14:paraId="27E30482" w14:textId="77777777" w:rsidR="008E0A85" w:rsidRPr="008E0A85" w:rsidRDefault="008E0A85" w:rsidP="008E0A8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</w:pPr>
          </w:p>
        </w:tc>
        <w:tc>
          <w:tcPr>
            <w:tcW w:w="200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0BA14" w14:textId="1F9E0A9E" w:rsidR="008E0A85" w:rsidRPr="008E0A85" w:rsidRDefault="009148B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>Geometric</w:t>
            </w:r>
            <w:r w:rsidR="008E0A85" w:rsidRPr="008E0A85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 xml:space="preserve"> Features</w:t>
            </w:r>
          </w:p>
        </w:tc>
        <w:tc>
          <w:tcPr>
            <w:tcW w:w="4177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F7CB7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>Spearman’s Correlation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03E17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</w:rPr>
              <w:t>P-value</w:t>
            </w:r>
          </w:p>
        </w:tc>
      </w:tr>
      <w:tr w:rsidR="00AA64F2" w:rsidRPr="008E0A85" w14:paraId="4EB5088D" w14:textId="77777777" w:rsidTr="00A844FE">
        <w:trPr>
          <w:trHeight w:val="300"/>
        </w:trPr>
        <w:tc>
          <w:tcPr>
            <w:tcW w:w="2497" w:type="dxa"/>
            <w:gridSpan w:val="4"/>
            <w:vMerge w:val="restart"/>
            <w:tcBorders>
              <w:top w:val="doub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60AC7" w14:textId="74738F50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F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acc</w:t>
            </w:r>
            <w:r w:rsidR="002F21BF" w:rsidRPr="003F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ular </w:t>
            </w:r>
          </w:p>
        </w:tc>
        <w:tc>
          <w:tcPr>
            <w:tcW w:w="1775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85075" w14:textId="594EA936" w:rsidR="008E0A85" w:rsidRPr="008E0A85" w:rsidRDefault="001B5B65" w:rsidP="009148B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rface Area</w:t>
            </w:r>
          </w:p>
        </w:tc>
        <w:tc>
          <w:tcPr>
            <w:tcW w:w="4177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35C05" w14:textId="43E00FC6" w:rsidR="008E0A85" w:rsidRPr="008E0A85" w:rsidRDefault="006E0AAB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VV (0.83), </w:t>
            </w:r>
            <w:r w:rsidR="002B0CB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NOC </w:t>
            </w:r>
            <w:r w:rsidR="008E0A85" w:rsidRPr="008E0A8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585A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6</w:t>
            </w:r>
            <w:r w:rsidR="008E0A85" w:rsidRPr="008E0A8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DD22E" w14:textId="6421598D" w:rsidR="008E0A85" w:rsidRPr="008E0A85" w:rsidRDefault="00BF2461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&lt;=</w:t>
            </w:r>
            <w:r w:rsidR="008E0A85"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1</w:t>
            </w:r>
          </w:p>
        </w:tc>
      </w:tr>
      <w:tr w:rsidR="00AA64F2" w:rsidRPr="008E0A85" w14:paraId="01E04674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right w:val="nil"/>
            </w:tcBorders>
            <w:shd w:val="clear" w:color="auto" w:fill="auto"/>
          </w:tcPr>
          <w:p w14:paraId="1215E666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498B0" w14:textId="2C6E67A8" w:rsidR="008E0A85" w:rsidRPr="008E0A85" w:rsidRDefault="001B5B6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olume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29CA3" w14:textId="613755F1" w:rsidR="008E0A85" w:rsidRPr="008E0A85" w:rsidRDefault="00585AF7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585AF7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4</w:t>
            </w:r>
            <w:r w:rsidRPr="00585AF7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), NOC </w:t>
            </w: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90</w:t>
            </w: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  <w:r w:rsidRPr="00585AF7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FE711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485C0855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right w:val="nil"/>
            </w:tcBorders>
            <w:shd w:val="clear" w:color="auto" w:fill="auto"/>
          </w:tcPr>
          <w:p w14:paraId="13FB8A5D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7CA6F" w14:textId="507B5335" w:rsidR="008E0A85" w:rsidRPr="008E0A85" w:rsidRDefault="001B5B65" w:rsidP="001B5B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pect Ratio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DDB17" w14:textId="7641E123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Avg </w:t>
            </w:r>
            <w:r w:rsidR="00BF24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CAP</w:t>
            </w: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0.7</w:t>
            </w:r>
            <w:r w:rsidR="00BF24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AE83B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&lt;0.001</w:t>
            </w:r>
          </w:p>
        </w:tc>
      </w:tr>
      <w:tr w:rsidR="00AA64F2" w:rsidRPr="008E0A85" w14:paraId="71728AF2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bottom w:val="dashed" w:sz="18" w:space="0" w:color="auto"/>
              <w:right w:val="nil"/>
            </w:tcBorders>
            <w:shd w:val="clear" w:color="auto" w:fill="auto"/>
          </w:tcPr>
          <w:p w14:paraId="0DB88A1C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716DB" w14:textId="26A4FA44" w:rsidR="008E0A85" w:rsidRPr="008E0A85" w:rsidRDefault="001B5B65" w:rsidP="001B5B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ol/Ostium</w:t>
            </w:r>
          </w:p>
        </w:tc>
        <w:tc>
          <w:tcPr>
            <w:tcW w:w="4177" w:type="dxa"/>
            <w:tcBorders>
              <w:top w:val="nil"/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4C2B9" w14:textId="66E91C9E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</w:t>
            </w:r>
            <w:r w:rsidR="002F1AA8" w:rsidRPr="002F1AA8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73</w:t>
            </w:r>
            <w:r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), </w:t>
            </w:r>
            <w:r w:rsidR="002F1AA8"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Avg </w:t>
            </w:r>
            <w:r w:rsidR="002F1AA8" w:rsidRPr="002F1AA8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ECAP</w:t>
            </w:r>
            <w:r w:rsidR="002F1AA8"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 (0.</w:t>
            </w:r>
            <w:r w:rsidR="003663F7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8</w:t>
            </w:r>
            <w:r w:rsidR="002F1AA8" w:rsidRPr="002F1AA8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8</w:t>
            </w:r>
            <w:r w:rsidR="002F1AA8"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  <w:r w:rsidR="002F1AA8" w:rsidRPr="002F1AA8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 xml:space="preserve">, </w:t>
            </w:r>
            <w:r w:rsidR="002F1AA8"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Avg RRT (0.</w:t>
            </w:r>
            <w:r w:rsidR="003663F7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74</w:t>
            </w:r>
            <w:r w:rsidR="002F1AA8" w:rsidRPr="008E0A85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F1417" w14:textId="77777777" w:rsidR="008E0A85" w:rsidRPr="008E0A85" w:rsidRDefault="008E0A85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&lt;0.001</w:t>
            </w:r>
          </w:p>
        </w:tc>
      </w:tr>
      <w:tr w:rsidR="00A844FE" w:rsidRPr="008E0A85" w14:paraId="2BF79C4F" w14:textId="77777777" w:rsidTr="00A844FE">
        <w:trPr>
          <w:trHeight w:val="300"/>
        </w:trPr>
        <w:tc>
          <w:tcPr>
            <w:tcW w:w="2497" w:type="dxa"/>
            <w:gridSpan w:val="4"/>
            <w:vMerge w:val="restart"/>
            <w:tcBorders>
              <w:top w:val="dashed" w:sz="18" w:space="0" w:color="auto"/>
              <w:left w:val="nil"/>
              <w:right w:val="nil"/>
            </w:tcBorders>
            <w:shd w:val="clear" w:color="auto" w:fill="FFFFFF"/>
          </w:tcPr>
          <w:p w14:paraId="52C6919F" w14:textId="77777777" w:rsidR="003F527D" w:rsidRPr="003F527D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14:paraId="3110A0FD" w14:textId="77777777" w:rsidR="003F527D" w:rsidRPr="003F527D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14:paraId="2D112418" w14:textId="77777777" w:rsidR="003F527D" w:rsidRPr="003F527D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14:paraId="764088D8" w14:textId="65FCC4A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F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Fusiform </w:t>
            </w:r>
          </w:p>
        </w:tc>
        <w:tc>
          <w:tcPr>
            <w:tcW w:w="1775" w:type="dxa"/>
            <w:tcBorders>
              <w:top w:val="dashed" w:sz="1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EC2C7" w14:textId="5E61DC11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Surface Area </w:t>
            </w:r>
          </w:p>
        </w:tc>
        <w:tc>
          <w:tcPr>
            <w:tcW w:w="4177" w:type="dxa"/>
            <w:tcBorders>
              <w:top w:val="dashed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30CF5" w14:textId="5A554D82" w:rsidR="003F527D" w:rsidRPr="008E0A85" w:rsidRDefault="003663F7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663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V (0.8</w:t>
            </w:r>
            <w:r w:rsidR="00702D3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3663F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, NOC (0.86)</w:t>
            </w:r>
          </w:p>
        </w:tc>
        <w:tc>
          <w:tcPr>
            <w:tcW w:w="911" w:type="dxa"/>
            <w:tcBorders>
              <w:top w:val="dashed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4E37B" w14:textId="158B4AFF" w:rsidR="003F527D" w:rsidRPr="008E0A85" w:rsidRDefault="00702D39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&lt;</w:t>
            </w:r>
            <w:r w:rsidR="003F527D"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  <w:t>0.001</w:t>
            </w:r>
          </w:p>
        </w:tc>
      </w:tr>
      <w:tr w:rsidR="00A844FE" w:rsidRPr="008E0A85" w14:paraId="49B3D608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right w:val="nil"/>
            </w:tcBorders>
            <w:shd w:val="clear" w:color="auto" w:fill="FFFFFF"/>
          </w:tcPr>
          <w:p w14:paraId="55344622" w14:textId="3EC6FEF9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37279" w14:textId="2B87F876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Volume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B69EB" w14:textId="16AB5CFD" w:rsidR="003F527D" w:rsidRPr="008E0A85" w:rsidRDefault="00702D39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702D3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7</w:t>
            </w:r>
            <w:r w:rsidRPr="00702D3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, NOC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8</w:t>
            </w:r>
            <w:r w:rsidRPr="00702D3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B2DAB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1957A1EA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right w:val="nil"/>
            </w:tcBorders>
            <w:shd w:val="clear" w:color="auto" w:fill="FFFFFF"/>
          </w:tcPr>
          <w:p w14:paraId="1326D3BD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5C38A" w14:textId="12304C61" w:rsidR="003F527D" w:rsidRPr="008E0A85" w:rsidRDefault="003F527D" w:rsidP="002D3A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Height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B62B8" w14:textId="19636985" w:rsidR="003F527D" w:rsidRPr="008E0A85" w:rsidRDefault="002E0B6B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2E0B6B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78</w:t>
            </w:r>
            <w:r w:rsidRPr="002E0B6B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, NOC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1</w:t>
            </w:r>
            <w:r w:rsidRPr="002E0B6B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701AA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2BED94FD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right w:val="nil"/>
            </w:tcBorders>
            <w:shd w:val="clear" w:color="auto" w:fill="FFFFFF"/>
          </w:tcPr>
          <w:p w14:paraId="51EB489A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D176F" w14:textId="49F9C7BC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spect Ratio 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8CEDA" w14:textId="5FAFF514" w:rsidR="003F527D" w:rsidRPr="008E0A85" w:rsidRDefault="00742FC0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742FC0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66</w:t>
            </w:r>
            <w:r w:rsidRPr="00742FC0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, NOC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68</w:t>
            </w:r>
            <w:r w:rsidRPr="00742FC0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42649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34C3CF63" w14:textId="77777777" w:rsidTr="00A844FE">
        <w:trPr>
          <w:trHeight w:val="300"/>
        </w:trPr>
        <w:tc>
          <w:tcPr>
            <w:tcW w:w="2497" w:type="dxa"/>
            <w:gridSpan w:val="4"/>
            <w:vMerge/>
            <w:tcBorders>
              <w:left w:val="nil"/>
              <w:bottom w:val="dashed" w:sz="18" w:space="0" w:color="auto"/>
              <w:right w:val="nil"/>
            </w:tcBorders>
            <w:shd w:val="clear" w:color="auto" w:fill="FFFFFF"/>
          </w:tcPr>
          <w:p w14:paraId="547978EA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07C07" w14:textId="4585E77F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Vol./Ostium</w:t>
            </w:r>
          </w:p>
        </w:tc>
        <w:tc>
          <w:tcPr>
            <w:tcW w:w="4177" w:type="dxa"/>
            <w:tcBorders>
              <w:top w:val="nil"/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2FC46" w14:textId="406680F2" w:rsidR="003F527D" w:rsidRPr="008E0A85" w:rsidRDefault="00A22C16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A22C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8</w:t>
            </w:r>
            <w:r w:rsidRPr="00A22C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, NOC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9</w:t>
            </w:r>
            <w:r w:rsidRPr="00A22C1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dashed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4DA34" w14:textId="77777777" w:rsidR="003F527D" w:rsidRPr="008E0A85" w:rsidRDefault="003F527D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3F553709" w14:textId="77777777" w:rsidTr="006511F4">
        <w:trPr>
          <w:trHeight w:val="300"/>
        </w:trPr>
        <w:tc>
          <w:tcPr>
            <w:tcW w:w="347" w:type="dxa"/>
            <w:vMerge w:val="restart"/>
            <w:tcBorders>
              <w:top w:val="dashed" w:sz="18" w:space="0" w:color="auto"/>
              <w:left w:val="nil"/>
              <w:right w:val="nil"/>
            </w:tcBorders>
            <w:shd w:val="clear" w:color="auto" w:fill="FFFFFF"/>
          </w:tcPr>
          <w:p w14:paraId="4495AA34" w14:textId="77777777" w:rsidR="00A844FE" w:rsidRPr="003F527D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14:paraId="50F63CF9" w14:textId="77777777" w:rsidR="00A844FE" w:rsidRPr="003F527D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150" w:type="dxa"/>
            <w:gridSpan w:val="3"/>
            <w:vMerge w:val="restart"/>
            <w:tcBorders>
              <w:top w:val="dashed" w:sz="18" w:space="0" w:color="auto"/>
              <w:left w:val="nil"/>
              <w:right w:val="nil"/>
            </w:tcBorders>
            <w:shd w:val="clear" w:color="auto" w:fill="FFFFFF"/>
          </w:tcPr>
          <w:p w14:paraId="4FD9205B" w14:textId="77777777" w:rsidR="00A844FE" w:rsidRPr="003F527D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14:paraId="56F7E247" w14:textId="0924A246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F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accular + Fusiform</w:t>
            </w:r>
          </w:p>
        </w:tc>
        <w:tc>
          <w:tcPr>
            <w:tcW w:w="1775" w:type="dxa"/>
            <w:tcBorders>
              <w:top w:val="dashed" w:sz="18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0AB69" w14:textId="49332B38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Surface Area </w:t>
            </w:r>
          </w:p>
        </w:tc>
        <w:tc>
          <w:tcPr>
            <w:tcW w:w="4177" w:type="dxa"/>
            <w:tcBorders>
              <w:top w:val="dashed" w:sz="18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CD161" w14:textId="1EFFC815" w:rsidR="00A844FE" w:rsidRPr="008E0A85" w:rsidRDefault="001A2F8C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A2F8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V (0.83), NOC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1A2F8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  <w:tcBorders>
              <w:top w:val="dashed" w:sz="18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9685B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  <w:t>&lt;0.001</w:t>
            </w:r>
          </w:p>
        </w:tc>
      </w:tr>
      <w:tr w:rsidR="00A844FE" w:rsidRPr="008E0A85" w14:paraId="06534C3F" w14:textId="77777777" w:rsidTr="006511F4">
        <w:trPr>
          <w:trHeight w:val="300"/>
        </w:trPr>
        <w:tc>
          <w:tcPr>
            <w:tcW w:w="34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2450AFD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0" w:type="dxa"/>
            <w:gridSpan w:val="3"/>
            <w:vMerge/>
            <w:tcBorders>
              <w:left w:val="nil"/>
              <w:right w:val="nil"/>
            </w:tcBorders>
            <w:shd w:val="clear" w:color="auto" w:fill="FFFFFF"/>
          </w:tcPr>
          <w:p w14:paraId="432D3527" w14:textId="506B5FBF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CEDB0" w14:textId="4ACCEE9D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olume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74E94" w14:textId="10F9D95C" w:rsidR="00A844FE" w:rsidRPr="008E0A85" w:rsidRDefault="001A2F8C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1A2F8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.83), NOC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7</w:t>
            </w:r>
            <w:r w:rsidRPr="001A2F8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E7534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val="sv-SE" w:eastAsia="zh-CN"/>
              </w:rPr>
              <w:t>&lt;0.001</w:t>
            </w:r>
          </w:p>
        </w:tc>
      </w:tr>
      <w:tr w:rsidR="00A844FE" w:rsidRPr="008E0A85" w14:paraId="4C186468" w14:textId="77777777" w:rsidTr="006511F4">
        <w:trPr>
          <w:trHeight w:val="300"/>
        </w:trPr>
        <w:tc>
          <w:tcPr>
            <w:tcW w:w="34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8B970D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0" w:type="dxa"/>
            <w:gridSpan w:val="3"/>
            <w:vMerge/>
            <w:tcBorders>
              <w:left w:val="nil"/>
              <w:right w:val="nil"/>
            </w:tcBorders>
            <w:shd w:val="clear" w:color="auto" w:fill="FFFFFF"/>
          </w:tcPr>
          <w:p w14:paraId="44A0C635" w14:textId="240E66D4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0B75E" w14:textId="76787C55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Height 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7825D" w14:textId="14600972" w:rsidR="00A844FE" w:rsidRPr="008E0A85" w:rsidRDefault="002A24C6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A24C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V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7</w:t>
            </w:r>
            <w:r w:rsidRPr="002A24C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, NOC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7</w:t>
            </w:r>
            <w:r w:rsidRPr="002A24C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1153C" w14:textId="303E3D85" w:rsidR="00A844FE" w:rsidRPr="008E0A85" w:rsidRDefault="003D50E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  <w:t>&lt;</w:t>
            </w:r>
            <w:r w:rsidR="00A844FE"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  <w:t>1</w:t>
            </w:r>
          </w:p>
        </w:tc>
      </w:tr>
      <w:tr w:rsidR="00A844FE" w:rsidRPr="008E0A85" w14:paraId="6E01BC43" w14:textId="77777777" w:rsidTr="006511F4">
        <w:trPr>
          <w:trHeight w:val="300"/>
        </w:trPr>
        <w:tc>
          <w:tcPr>
            <w:tcW w:w="347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40FD00D5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50" w:type="dxa"/>
            <w:gridSpan w:val="3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3A36D977" w14:textId="6F5F95A6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176E1" w14:textId="39BAE1CB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spect Ratio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A8EFA" w14:textId="1B896143" w:rsidR="00A844FE" w:rsidRPr="008E0A85" w:rsidRDefault="002A24C6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r w:rsidRPr="002A24C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VV (0</w:t>
            </w:r>
            <w:r w:rsidR="003D50EE"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  <w:t>.60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BBC40" w14:textId="77777777" w:rsidR="00A844FE" w:rsidRPr="008E0A85" w:rsidRDefault="00A844FE" w:rsidP="008E0A8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</w:pPr>
            <w:r w:rsidRPr="008E0A85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0"/>
                <w:szCs w:val="20"/>
                <w:lang w:eastAsia="zh-CN"/>
              </w:rPr>
              <w:t>&lt;0.001</w:t>
            </w:r>
          </w:p>
        </w:tc>
      </w:tr>
    </w:tbl>
    <w:p w14:paraId="53A04E73" w14:textId="77777777" w:rsidR="008E0A85" w:rsidRPr="008E0A85" w:rsidRDefault="008E0A85" w:rsidP="008E0A85">
      <w:pPr>
        <w:spacing w:line="278" w:lineRule="auto"/>
        <w:rPr>
          <w:rFonts w:ascii="Times New Roman" w:eastAsia="DengXian" w:hAnsi="Times New Roman" w:cs="Times New Roman"/>
          <w:kern w:val="2"/>
          <w:sz w:val="24"/>
          <w:szCs w:val="24"/>
          <w:lang w:eastAsia="zh-CN"/>
          <w14:ligatures w14:val="standardContextual"/>
        </w:rPr>
      </w:pPr>
    </w:p>
    <w:p w14:paraId="09E99381" w14:textId="66BC558E" w:rsidR="00912080" w:rsidRPr="00E07528" w:rsidRDefault="007E757E" w:rsidP="0046001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07528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</w:p>
    <w:p w14:paraId="68881E06" w14:textId="77777777" w:rsidR="00DF0F69" w:rsidRPr="00E07528" w:rsidRDefault="00912080" w:rsidP="00DF0F6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07528">
        <w:rPr>
          <w:rFonts w:ascii="Times New Roman" w:hAnsi="Times New Roman" w:cs="Times New Roman"/>
          <w:sz w:val="24"/>
          <w:szCs w:val="24"/>
        </w:rPr>
        <w:fldChar w:fldCharType="begin"/>
      </w:r>
      <w:r w:rsidRPr="00E0752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07528">
        <w:rPr>
          <w:rFonts w:ascii="Times New Roman" w:hAnsi="Times New Roman" w:cs="Times New Roman"/>
          <w:sz w:val="24"/>
          <w:szCs w:val="24"/>
        </w:rPr>
        <w:fldChar w:fldCharType="separate"/>
      </w:r>
      <w:r w:rsidR="00DF0F69" w:rsidRPr="00E07528">
        <w:rPr>
          <w:rFonts w:ascii="Times New Roman" w:hAnsi="Times New Roman" w:cs="Times New Roman"/>
          <w:sz w:val="24"/>
          <w:szCs w:val="24"/>
        </w:rPr>
        <w:t>[1]</w:t>
      </w:r>
      <w:r w:rsidR="00DF0F69" w:rsidRPr="00E07528">
        <w:rPr>
          <w:rFonts w:ascii="Times New Roman" w:hAnsi="Times New Roman" w:cs="Times New Roman"/>
          <w:sz w:val="24"/>
          <w:szCs w:val="24"/>
        </w:rPr>
        <w:tab/>
        <w:t>M. Piccinelli, A. Veneziani, D. A. Steinman, A. Remuzzi, and L. Antiga (2009) A Framework for Geometric Analysis of Vascular Structures: Application to Cerebral Aneurysms. IEEE Transactions on Medical Imaging</w:t>
      </w:r>
      <w:r w:rsidR="00DF0F69" w:rsidRPr="00E0752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DF0F69" w:rsidRPr="00E07528">
        <w:rPr>
          <w:rFonts w:ascii="Times New Roman" w:hAnsi="Times New Roman" w:cs="Times New Roman"/>
          <w:sz w:val="24"/>
          <w:szCs w:val="24"/>
        </w:rPr>
        <w:t xml:space="preserve"> 28: 1141-1155   doi: 10.1109/TMI.2009.2021652.</w:t>
      </w:r>
    </w:p>
    <w:p w14:paraId="6F57DF8B" w14:textId="77777777" w:rsidR="00DF0F69" w:rsidRPr="00E07528" w:rsidRDefault="00DF0F69" w:rsidP="00DF0F6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07528">
        <w:rPr>
          <w:rFonts w:ascii="Times New Roman" w:hAnsi="Times New Roman" w:cs="Times New Roman"/>
          <w:sz w:val="24"/>
          <w:szCs w:val="24"/>
        </w:rPr>
        <w:t>[2]</w:t>
      </w:r>
      <w:r w:rsidRPr="00E07528">
        <w:rPr>
          <w:rFonts w:ascii="Times New Roman" w:hAnsi="Times New Roman" w:cs="Times New Roman"/>
          <w:sz w:val="24"/>
          <w:szCs w:val="24"/>
        </w:rPr>
        <w:tab/>
        <w:t>J. J. M. van Griethuysen</w:t>
      </w:r>
      <w:r w:rsidRPr="00E0752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07528">
        <w:rPr>
          <w:rFonts w:ascii="Times New Roman" w:hAnsi="Times New Roman" w:cs="Times New Roman"/>
          <w:sz w:val="24"/>
          <w:szCs w:val="24"/>
        </w:rPr>
        <w:t xml:space="preserve"> (2017) Computational Radiomics System to Decode the Radiographic Phenotype. Cancer Research</w:t>
      </w:r>
      <w:r w:rsidRPr="00E0752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07528">
        <w:rPr>
          <w:rFonts w:ascii="Times New Roman" w:hAnsi="Times New Roman" w:cs="Times New Roman"/>
          <w:sz w:val="24"/>
          <w:szCs w:val="24"/>
        </w:rPr>
        <w:t xml:space="preserve"> 77: e104-e107   doi: 10.1158/0008-5472.Can-17-0339.</w:t>
      </w:r>
    </w:p>
    <w:p w14:paraId="3F2BA7EC" w14:textId="77777777" w:rsidR="00DF0F69" w:rsidRPr="00E07528" w:rsidRDefault="00DF0F69" w:rsidP="00DF0F6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07528">
        <w:rPr>
          <w:rFonts w:ascii="Times New Roman" w:hAnsi="Times New Roman" w:cs="Times New Roman"/>
          <w:sz w:val="24"/>
          <w:szCs w:val="24"/>
        </w:rPr>
        <w:t>[3]</w:t>
      </w:r>
      <w:r w:rsidRPr="00E07528">
        <w:rPr>
          <w:rFonts w:ascii="Times New Roman" w:hAnsi="Times New Roman" w:cs="Times New Roman"/>
          <w:sz w:val="24"/>
          <w:szCs w:val="24"/>
        </w:rPr>
        <w:tab/>
        <w:t>A. Zwanenburg</w:t>
      </w:r>
      <w:r w:rsidRPr="00E0752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07528">
        <w:rPr>
          <w:rFonts w:ascii="Times New Roman" w:hAnsi="Times New Roman" w:cs="Times New Roman"/>
          <w:sz w:val="24"/>
          <w:szCs w:val="24"/>
        </w:rPr>
        <w:t xml:space="preserve"> (2020) The Image Biomarker Standardization Initiative: Standardized Quantitative Radiomics for High-Throughput Image-based Phenotyping. (in eng), Radiology</w:t>
      </w:r>
      <w:r w:rsidRPr="00E0752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07528">
        <w:rPr>
          <w:rFonts w:ascii="Times New Roman" w:hAnsi="Times New Roman" w:cs="Times New Roman"/>
          <w:sz w:val="24"/>
          <w:szCs w:val="24"/>
        </w:rPr>
        <w:t xml:space="preserve"> 295: 328-338   doi: 10.1148/radiol.2020191145.</w:t>
      </w:r>
    </w:p>
    <w:p w14:paraId="10DD2ED3" w14:textId="77777777" w:rsidR="00DF0F69" w:rsidRPr="00E07528" w:rsidRDefault="00DF0F69" w:rsidP="00DF0F6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07528">
        <w:rPr>
          <w:rFonts w:ascii="Times New Roman" w:hAnsi="Times New Roman" w:cs="Times New Roman"/>
          <w:sz w:val="24"/>
          <w:szCs w:val="24"/>
        </w:rPr>
        <w:t>[4]</w:t>
      </w:r>
      <w:r w:rsidRPr="00E07528">
        <w:rPr>
          <w:rFonts w:ascii="Times New Roman" w:hAnsi="Times New Roman" w:cs="Times New Roman"/>
          <w:sz w:val="24"/>
          <w:szCs w:val="24"/>
        </w:rPr>
        <w:tab/>
        <w:t>K. Sunderland, Q. Huang, C. Strother, and J. Jiang (2019) Two Closely Spaced Aneurysms of the Supraclinoid Internal Carotid Artery: How Does One Influence the Other? Journal of Biomechanical Engineering</w:t>
      </w:r>
      <w:r w:rsidRPr="00E0752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07528">
        <w:rPr>
          <w:rFonts w:ascii="Times New Roman" w:hAnsi="Times New Roman" w:cs="Times New Roman"/>
          <w:sz w:val="24"/>
          <w:szCs w:val="24"/>
        </w:rPr>
        <w:t xml:space="preserve"> 141:   doi: 10.1115/1.4043868.</w:t>
      </w:r>
    </w:p>
    <w:p w14:paraId="7152DDAF" w14:textId="1039B4E3" w:rsidR="007E757E" w:rsidRPr="00E07528" w:rsidRDefault="00912080" w:rsidP="0046001A">
      <w:pPr>
        <w:rPr>
          <w:rFonts w:ascii="Times New Roman" w:hAnsi="Times New Roman" w:cs="Times New Roman"/>
          <w:sz w:val="24"/>
          <w:szCs w:val="24"/>
        </w:rPr>
      </w:pPr>
      <w:r w:rsidRPr="00E0752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757E" w:rsidRPr="00E07528" w:rsidSect="007E757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24164" w14:textId="77777777" w:rsidR="00AD4E3B" w:rsidRDefault="00AD4E3B" w:rsidP="004F475B">
      <w:pPr>
        <w:spacing w:after="0" w:line="240" w:lineRule="auto"/>
      </w:pPr>
      <w:r>
        <w:separator/>
      </w:r>
    </w:p>
  </w:endnote>
  <w:endnote w:type="continuationSeparator" w:id="0">
    <w:p w14:paraId="3CA2108F" w14:textId="77777777" w:rsidR="00AD4E3B" w:rsidRDefault="00AD4E3B" w:rsidP="004F4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Math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EB000" w14:textId="77777777" w:rsidR="00AD4E3B" w:rsidRDefault="00AD4E3B" w:rsidP="004F475B">
      <w:pPr>
        <w:spacing w:after="0" w:line="240" w:lineRule="auto"/>
      </w:pPr>
      <w:r>
        <w:separator/>
      </w:r>
    </w:p>
  </w:footnote>
  <w:footnote w:type="continuationSeparator" w:id="0">
    <w:p w14:paraId="7171BE05" w14:textId="77777777" w:rsidR="00AD4E3B" w:rsidRDefault="00AD4E3B" w:rsidP="004F4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E696D"/>
    <w:multiLevelType w:val="hybridMultilevel"/>
    <w:tmpl w:val="6AB2B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61D1D"/>
    <w:multiLevelType w:val="hybridMultilevel"/>
    <w:tmpl w:val="5322B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F33E2"/>
    <w:multiLevelType w:val="hybridMultilevel"/>
    <w:tmpl w:val="5C9C2090"/>
    <w:lvl w:ilvl="0" w:tplc="04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3" w15:restartNumberingAfterBreak="0">
    <w:nsid w:val="150108BA"/>
    <w:multiLevelType w:val="hybridMultilevel"/>
    <w:tmpl w:val="D5FE27CA"/>
    <w:lvl w:ilvl="0" w:tplc="04090001">
      <w:start w:val="1"/>
      <w:numFmt w:val="bullet"/>
      <w:lvlText w:val=""/>
      <w:lvlJc w:val="left"/>
      <w:pPr>
        <w:ind w:left="19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96" w:hanging="360"/>
      </w:pPr>
      <w:rPr>
        <w:rFonts w:ascii="Wingdings" w:hAnsi="Wingdings" w:hint="default"/>
      </w:rPr>
    </w:lvl>
  </w:abstractNum>
  <w:abstractNum w:abstractNumId="4" w15:restartNumberingAfterBreak="0">
    <w:nsid w:val="17135826"/>
    <w:multiLevelType w:val="hybridMultilevel"/>
    <w:tmpl w:val="12081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92185"/>
    <w:multiLevelType w:val="hybridMultilevel"/>
    <w:tmpl w:val="2AC8C588"/>
    <w:lvl w:ilvl="0" w:tplc="7E1C5F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D7D51"/>
    <w:multiLevelType w:val="hybridMultilevel"/>
    <w:tmpl w:val="CF12A4BE"/>
    <w:lvl w:ilvl="0" w:tplc="04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7" w15:restartNumberingAfterBreak="0">
    <w:nsid w:val="2A7B64BB"/>
    <w:multiLevelType w:val="hybridMultilevel"/>
    <w:tmpl w:val="4D96C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124F5"/>
    <w:multiLevelType w:val="hybridMultilevel"/>
    <w:tmpl w:val="E90AA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744B37"/>
    <w:multiLevelType w:val="hybridMultilevel"/>
    <w:tmpl w:val="89889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A23F8"/>
    <w:multiLevelType w:val="hybridMultilevel"/>
    <w:tmpl w:val="178CD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11EB9"/>
    <w:multiLevelType w:val="hybridMultilevel"/>
    <w:tmpl w:val="B5D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D2AE8"/>
    <w:multiLevelType w:val="hybridMultilevel"/>
    <w:tmpl w:val="73C01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0E6B14"/>
    <w:multiLevelType w:val="hybridMultilevel"/>
    <w:tmpl w:val="52528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821EF4"/>
    <w:multiLevelType w:val="hybridMultilevel"/>
    <w:tmpl w:val="3ECA3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7E02A6"/>
    <w:multiLevelType w:val="hybridMultilevel"/>
    <w:tmpl w:val="A7F4E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A76915"/>
    <w:multiLevelType w:val="hybridMultilevel"/>
    <w:tmpl w:val="3984EFE8"/>
    <w:lvl w:ilvl="0" w:tplc="04090001">
      <w:start w:val="1"/>
      <w:numFmt w:val="bullet"/>
      <w:lvlText w:val=""/>
      <w:lvlJc w:val="left"/>
      <w:pPr>
        <w:ind w:left="19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8" w:hanging="360"/>
      </w:pPr>
      <w:rPr>
        <w:rFonts w:ascii="Wingdings" w:hAnsi="Wingdings" w:hint="default"/>
      </w:rPr>
    </w:lvl>
  </w:abstractNum>
  <w:abstractNum w:abstractNumId="17" w15:restartNumberingAfterBreak="0">
    <w:nsid w:val="7F1B7809"/>
    <w:multiLevelType w:val="hybridMultilevel"/>
    <w:tmpl w:val="9E3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0750283">
    <w:abstractNumId w:val="5"/>
  </w:num>
  <w:num w:numId="2" w16cid:durableId="1812164603">
    <w:abstractNumId w:val="1"/>
  </w:num>
  <w:num w:numId="3" w16cid:durableId="846671283">
    <w:abstractNumId w:val="4"/>
  </w:num>
  <w:num w:numId="4" w16cid:durableId="945499521">
    <w:abstractNumId w:val="11"/>
  </w:num>
  <w:num w:numId="5" w16cid:durableId="1334989611">
    <w:abstractNumId w:val="8"/>
  </w:num>
  <w:num w:numId="6" w16cid:durableId="31074561">
    <w:abstractNumId w:val="0"/>
  </w:num>
  <w:num w:numId="7" w16cid:durableId="447315281">
    <w:abstractNumId w:val="15"/>
  </w:num>
  <w:num w:numId="8" w16cid:durableId="1902253315">
    <w:abstractNumId w:val="3"/>
  </w:num>
  <w:num w:numId="9" w16cid:durableId="587350154">
    <w:abstractNumId w:val="16"/>
  </w:num>
  <w:num w:numId="10" w16cid:durableId="716704411">
    <w:abstractNumId w:val="17"/>
  </w:num>
  <w:num w:numId="11" w16cid:durableId="2115782710">
    <w:abstractNumId w:val="2"/>
  </w:num>
  <w:num w:numId="12" w16cid:durableId="1652755443">
    <w:abstractNumId w:val="6"/>
  </w:num>
  <w:num w:numId="13" w16cid:durableId="1923904750">
    <w:abstractNumId w:val="13"/>
  </w:num>
  <w:num w:numId="14" w16cid:durableId="1990015003">
    <w:abstractNumId w:val="7"/>
  </w:num>
  <w:num w:numId="15" w16cid:durableId="85663013">
    <w:abstractNumId w:val="14"/>
  </w:num>
  <w:num w:numId="16" w16cid:durableId="1554005283">
    <w:abstractNumId w:val="9"/>
  </w:num>
  <w:num w:numId="17" w16cid:durableId="1819375384">
    <w:abstractNumId w:val="10"/>
  </w:num>
  <w:num w:numId="18" w16cid:durableId="3258669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tTQ1MLewsDSwMLJQ0lEKTi0uzszPAykwNKsFAA+y1T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ical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f2ztwlztwe5errdnxpzepwfvrxfa0ve95&quot;&gt;reference&lt;record-ids&gt;&lt;item&gt;98&lt;/item&gt;&lt;item&gt;106&lt;/item&gt;&lt;/record-ids&gt;&lt;/item&gt;&lt;/Libraries&gt;"/>
    <w:docVar w:name="EN.UseJSCitationFormat" w:val="False"/>
  </w:docVars>
  <w:rsids>
    <w:rsidRoot w:val="00EF0719"/>
    <w:rsid w:val="00002AE0"/>
    <w:rsid w:val="000167CA"/>
    <w:rsid w:val="00020E91"/>
    <w:rsid w:val="00024EF5"/>
    <w:rsid w:val="000303F4"/>
    <w:rsid w:val="00037D19"/>
    <w:rsid w:val="00041FF4"/>
    <w:rsid w:val="00045567"/>
    <w:rsid w:val="0006269C"/>
    <w:rsid w:val="00072362"/>
    <w:rsid w:val="0007453D"/>
    <w:rsid w:val="000A2B45"/>
    <w:rsid w:val="000B0505"/>
    <w:rsid w:val="000B36DB"/>
    <w:rsid w:val="000B4B00"/>
    <w:rsid w:val="000B64D1"/>
    <w:rsid w:val="000B7D47"/>
    <w:rsid w:val="000C33E5"/>
    <w:rsid w:val="000C3E00"/>
    <w:rsid w:val="000C4035"/>
    <w:rsid w:val="000C5434"/>
    <w:rsid w:val="000C6C42"/>
    <w:rsid w:val="000D369D"/>
    <w:rsid w:val="000D50D2"/>
    <w:rsid w:val="000F4623"/>
    <w:rsid w:val="00112D06"/>
    <w:rsid w:val="001164A9"/>
    <w:rsid w:val="00117264"/>
    <w:rsid w:val="00123B23"/>
    <w:rsid w:val="00132AED"/>
    <w:rsid w:val="00152A8A"/>
    <w:rsid w:val="00155C7B"/>
    <w:rsid w:val="00160D5D"/>
    <w:rsid w:val="0016297B"/>
    <w:rsid w:val="001631D4"/>
    <w:rsid w:val="0017043E"/>
    <w:rsid w:val="0018332F"/>
    <w:rsid w:val="00187CEC"/>
    <w:rsid w:val="001A0732"/>
    <w:rsid w:val="001A22BD"/>
    <w:rsid w:val="001A2952"/>
    <w:rsid w:val="001A2F8C"/>
    <w:rsid w:val="001B24A9"/>
    <w:rsid w:val="001B3424"/>
    <w:rsid w:val="001B5B65"/>
    <w:rsid w:val="001D7FC4"/>
    <w:rsid w:val="001E5161"/>
    <w:rsid w:val="001F00E0"/>
    <w:rsid w:val="001F6959"/>
    <w:rsid w:val="002061C5"/>
    <w:rsid w:val="00207775"/>
    <w:rsid w:val="00221391"/>
    <w:rsid w:val="00222918"/>
    <w:rsid w:val="0022608D"/>
    <w:rsid w:val="00231661"/>
    <w:rsid w:val="00232D53"/>
    <w:rsid w:val="00235585"/>
    <w:rsid w:val="00240FA6"/>
    <w:rsid w:val="0025011B"/>
    <w:rsid w:val="00253C12"/>
    <w:rsid w:val="00255633"/>
    <w:rsid w:val="00266155"/>
    <w:rsid w:val="00283CA6"/>
    <w:rsid w:val="0028473A"/>
    <w:rsid w:val="00287287"/>
    <w:rsid w:val="0029273D"/>
    <w:rsid w:val="002A24C6"/>
    <w:rsid w:val="002B0CBB"/>
    <w:rsid w:val="002C06AC"/>
    <w:rsid w:val="002D3A32"/>
    <w:rsid w:val="002E0B6B"/>
    <w:rsid w:val="002E6203"/>
    <w:rsid w:val="002F1AA8"/>
    <w:rsid w:val="002F21BF"/>
    <w:rsid w:val="002F3EB9"/>
    <w:rsid w:val="00312F16"/>
    <w:rsid w:val="003140F8"/>
    <w:rsid w:val="003142D5"/>
    <w:rsid w:val="0031561B"/>
    <w:rsid w:val="00316966"/>
    <w:rsid w:val="00324B7C"/>
    <w:rsid w:val="00344A29"/>
    <w:rsid w:val="00350882"/>
    <w:rsid w:val="003663F7"/>
    <w:rsid w:val="003669D3"/>
    <w:rsid w:val="00372901"/>
    <w:rsid w:val="00375DC7"/>
    <w:rsid w:val="00385EFE"/>
    <w:rsid w:val="003A4621"/>
    <w:rsid w:val="003A6886"/>
    <w:rsid w:val="003C0F9F"/>
    <w:rsid w:val="003C2B9C"/>
    <w:rsid w:val="003C6C2E"/>
    <w:rsid w:val="003D50EE"/>
    <w:rsid w:val="003E1BA7"/>
    <w:rsid w:val="003E6190"/>
    <w:rsid w:val="003F376B"/>
    <w:rsid w:val="003F3C63"/>
    <w:rsid w:val="003F3D04"/>
    <w:rsid w:val="003F527D"/>
    <w:rsid w:val="003F617A"/>
    <w:rsid w:val="00402661"/>
    <w:rsid w:val="00405FD2"/>
    <w:rsid w:val="004217D3"/>
    <w:rsid w:val="00421ED1"/>
    <w:rsid w:val="00447BBF"/>
    <w:rsid w:val="004521AA"/>
    <w:rsid w:val="0046001A"/>
    <w:rsid w:val="00462485"/>
    <w:rsid w:val="0046501B"/>
    <w:rsid w:val="00492956"/>
    <w:rsid w:val="00495891"/>
    <w:rsid w:val="004970F3"/>
    <w:rsid w:val="004A3DB1"/>
    <w:rsid w:val="004C777C"/>
    <w:rsid w:val="004E4B88"/>
    <w:rsid w:val="004F475B"/>
    <w:rsid w:val="0050069C"/>
    <w:rsid w:val="00500DD4"/>
    <w:rsid w:val="00502632"/>
    <w:rsid w:val="005141F0"/>
    <w:rsid w:val="0051739F"/>
    <w:rsid w:val="00521A2D"/>
    <w:rsid w:val="00537105"/>
    <w:rsid w:val="00540DD6"/>
    <w:rsid w:val="00543D27"/>
    <w:rsid w:val="005517EF"/>
    <w:rsid w:val="00564615"/>
    <w:rsid w:val="00573977"/>
    <w:rsid w:val="00585AF7"/>
    <w:rsid w:val="00586168"/>
    <w:rsid w:val="00590FB2"/>
    <w:rsid w:val="005910AD"/>
    <w:rsid w:val="00595F3D"/>
    <w:rsid w:val="005A3161"/>
    <w:rsid w:val="005A3ACE"/>
    <w:rsid w:val="005A6B42"/>
    <w:rsid w:val="005B2DE5"/>
    <w:rsid w:val="005B516D"/>
    <w:rsid w:val="005B5E0B"/>
    <w:rsid w:val="005C6089"/>
    <w:rsid w:val="005C7041"/>
    <w:rsid w:val="005D0D00"/>
    <w:rsid w:val="005E4D66"/>
    <w:rsid w:val="005E4F24"/>
    <w:rsid w:val="005F36E1"/>
    <w:rsid w:val="00601957"/>
    <w:rsid w:val="0062793B"/>
    <w:rsid w:val="00631786"/>
    <w:rsid w:val="0063644F"/>
    <w:rsid w:val="00646011"/>
    <w:rsid w:val="0065487D"/>
    <w:rsid w:val="00676C08"/>
    <w:rsid w:val="00683638"/>
    <w:rsid w:val="00683A84"/>
    <w:rsid w:val="00692F6D"/>
    <w:rsid w:val="006A7E8C"/>
    <w:rsid w:val="006B36C2"/>
    <w:rsid w:val="006B5802"/>
    <w:rsid w:val="006C2135"/>
    <w:rsid w:val="006C4749"/>
    <w:rsid w:val="006D2BC2"/>
    <w:rsid w:val="006D433C"/>
    <w:rsid w:val="006E0AAB"/>
    <w:rsid w:val="006E0EBD"/>
    <w:rsid w:val="0070020E"/>
    <w:rsid w:val="00700DA2"/>
    <w:rsid w:val="00701E4F"/>
    <w:rsid w:val="00702D39"/>
    <w:rsid w:val="0071640F"/>
    <w:rsid w:val="0072157F"/>
    <w:rsid w:val="00736F51"/>
    <w:rsid w:val="00742FC0"/>
    <w:rsid w:val="007502AD"/>
    <w:rsid w:val="007815D5"/>
    <w:rsid w:val="007873AF"/>
    <w:rsid w:val="00794281"/>
    <w:rsid w:val="007947BA"/>
    <w:rsid w:val="007A1808"/>
    <w:rsid w:val="007B24D1"/>
    <w:rsid w:val="007B4EA1"/>
    <w:rsid w:val="007C35FB"/>
    <w:rsid w:val="007C4582"/>
    <w:rsid w:val="007C4850"/>
    <w:rsid w:val="007C71DB"/>
    <w:rsid w:val="007D09C6"/>
    <w:rsid w:val="007E0ACB"/>
    <w:rsid w:val="007E731F"/>
    <w:rsid w:val="007E757E"/>
    <w:rsid w:val="00804455"/>
    <w:rsid w:val="008115FD"/>
    <w:rsid w:val="0082046D"/>
    <w:rsid w:val="00827941"/>
    <w:rsid w:val="00837DD8"/>
    <w:rsid w:val="00853E66"/>
    <w:rsid w:val="00862C56"/>
    <w:rsid w:val="00867868"/>
    <w:rsid w:val="0087515E"/>
    <w:rsid w:val="00891421"/>
    <w:rsid w:val="00894D4A"/>
    <w:rsid w:val="008B561D"/>
    <w:rsid w:val="008B5B91"/>
    <w:rsid w:val="008C0CAB"/>
    <w:rsid w:val="008C1325"/>
    <w:rsid w:val="008C57FF"/>
    <w:rsid w:val="008C5CD4"/>
    <w:rsid w:val="008C5F75"/>
    <w:rsid w:val="008D778C"/>
    <w:rsid w:val="008E0A85"/>
    <w:rsid w:val="008E2282"/>
    <w:rsid w:val="008E3DFE"/>
    <w:rsid w:val="008E6CDE"/>
    <w:rsid w:val="0090132B"/>
    <w:rsid w:val="00904374"/>
    <w:rsid w:val="00905728"/>
    <w:rsid w:val="00912080"/>
    <w:rsid w:val="009148B5"/>
    <w:rsid w:val="00924B10"/>
    <w:rsid w:val="00930C04"/>
    <w:rsid w:val="009348C2"/>
    <w:rsid w:val="00940FD0"/>
    <w:rsid w:val="00963FC6"/>
    <w:rsid w:val="00980D4D"/>
    <w:rsid w:val="00983019"/>
    <w:rsid w:val="009A341F"/>
    <w:rsid w:val="009D0C7F"/>
    <w:rsid w:val="009D214B"/>
    <w:rsid w:val="009E7D11"/>
    <w:rsid w:val="00A01E55"/>
    <w:rsid w:val="00A16D30"/>
    <w:rsid w:val="00A16D94"/>
    <w:rsid w:val="00A1763C"/>
    <w:rsid w:val="00A21E81"/>
    <w:rsid w:val="00A22C16"/>
    <w:rsid w:val="00A234F2"/>
    <w:rsid w:val="00A308BC"/>
    <w:rsid w:val="00A33752"/>
    <w:rsid w:val="00A3731F"/>
    <w:rsid w:val="00A50539"/>
    <w:rsid w:val="00A5225A"/>
    <w:rsid w:val="00A53C32"/>
    <w:rsid w:val="00A54F52"/>
    <w:rsid w:val="00A73719"/>
    <w:rsid w:val="00A77B75"/>
    <w:rsid w:val="00A844FE"/>
    <w:rsid w:val="00A85CEC"/>
    <w:rsid w:val="00A9437B"/>
    <w:rsid w:val="00A947A1"/>
    <w:rsid w:val="00AA3BEE"/>
    <w:rsid w:val="00AA45DF"/>
    <w:rsid w:val="00AA64F2"/>
    <w:rsid w:val="00AB5F0A"/>
    <w:rsid w:val="00AD4E3B"/>
    <w:rsid w:val="00AD5F1B"/>
    <w:rsid w:val="00AE6104"/>
    <w:rsid w:val="00AF7211"/>
    <w:rsid w:val="00B03899"/>
    <w:rsid w:val="00B05F0F"/>
    <w:rsid w:val="00B300C1"/>
    <w:rsid w:val="00B43C8F"/>
    <w:rsid w:val="00B450AD"/>
    <w:rsid w:val="00B50067"/>
    <w:rsid w:val="00B5191D"/>
    <w:rsid w:val="00B603D1"/>
    <w:rsid w:val="00B63C04"/>
    <w:rsid w:val="00B6674B"/>
    <w:rsid w:val="00B70632"/>
    <w:rsid w:val="00B74B2F"/>
    <w:rsid w:val="00B81128"/>
    <w:rsid w:val="00B8294B"/>
    <w:rsid w:val="00B92597"/>
    <w:rsid w:val="00B94F23"/>
    <w:rsid w:val="00BA1162"/>
    <w:rsid w:val="00BB6AF1"/>
    <w:rsid w:val="00BC6B35"/>
    <w:rsid w:val="00BF2461"/>
    <w:rsid w:val="00C168B0"/>
    <w:rsid w:val="00C24328"/>
    <w:rsid w:val="00C30A22"/>
    <w:rsid w:val="00C329AE"/>
    <w:rsid w:val="00C50760"/>
    <w:rsid w:val="00C5649B"/>
    <w:rsid w:val="00C61D69"/>
    <w:rsid w:val="00C65D4D"/>
    <w:rsid w:val="00C73413"/>
    <w:rsid w:val="00C80C3E"/>
    <w:rsid w:val="00C83C7D"/>
    <w:rsid w:val="00C86ED7"/>
    <w:rsid w:val="00C9511A"/>
    <w:rsid w:val="00C95509"/>
    <w:rsid w:val="00C95A3B"/>
    <w:rsid w:val="00CA376A"/>
    <w:rsid w:val="00CB7DF7"/>
    <w:rsid w:val="00CC7708"/>
    <w:rsid w:val="00CE09EA"/>
    <w:rsid w:val="00CE0BFD"/>
    <w:rsid w:val="00CE1110"/>
    <w:rsid w:val="00CE3F72"/>
    <w:rsid w:val="00D0110F"/>
    <w:rsid w:val="00D13D9C"/>
    <w:rsid w:val="00D201AE"/>
    <w:rsid w:val="00D2534A"/>
    <w:rsid w:val="00D25826"/>
    <w:rsid w:val="00D40180"/>
    <w:rsid w:val="00D4333C"/>
    <w:rsid w:val="00D50F2F"/>
    <w:rsid w:val="00D60552"/>
    <w:rsid w:val="00D641C0"/>
    <w:rsid w:val="00D80C1D"/>
    <w:rsid w:val="00D86605"/>
    <w:rsid w:val="00DA12F1"/>
    <w:rsid w:val="00DA1519"/>
    <w:rsid w:val="00DA206E"/>
    <w:rsid w:val="00DA7879"/>
    <w:rsid w:val="00DC330F"/>
    <w:rsid w:val="00DD3912"/>
    <w:rsid w:val="00DD66A5"/>
    <w:rsid w:val="00DF0F69"/>
    <w:rsid w:val="00DF4CAB"/>
    <w:rsid w:val="00E0049A"/>
    <w:rsid w:val="00E008D0"/>
    <w:rsid w:val="00E05B84"/>
    <w:rsid w:val="00E07528"/>
    <w:rsid w:val="00E149EE"/>
    <w:rsid w:val="00E24AF9"/>
    <w:rsid w:val="00E27D12"/>
    <w:rsid w:val="00E33908"/>
    <w:rsid w:val="00E44879"/>
    <w:rsid w:val="00E452DA"/>
    <w:rsid w:val="00E47E02"/>
    <w:rsid w:val="00E52AE8"/>
    <w:rsid w:val="00E70CC7"/>
    <w:rsid w:val="00E73DFD"/>
    <w:rsid w:val="00E75FB8"/>
    <w:rsid w:val="00E7645F"/>
    <w:rsid w:val="00E86FC9"/>
    <w:rsid w:val="00E92483"/>
    <w:rsid w:val="00E957AF"/>
    <w:rsid w:val="00E96690"/>
    <w:rsid w:val="00EB1075"/>
    <w:rsid w:val="00ED50E6"/>
    <w:rsid w:val="00ED5641"/>
    <w:rsid w:val="00ED5DBC"/>
    <w:rsid w:val="00ED66E0"/>
    <w:rsid w:val="00EE17C6"/>
    <w:rsid w:val="00EE3F98"/>
    <w:rsid w:val="00EE65BB"/>
    <w:rsid w:val="00EF0719"/>
    <w:rsid w:val="00EF48B5"/>
    <w:rsid w:val="00EF6C07"/>
    <w:rsid w:val="00F1014A"/>
    <w:rsid w:val="00F23983"/>
    <w:rsid w:val="00F25029"/>
    <w:rsid w:val="00F37A5E"/>
    <w:rsid w:val="00F41F92"/>
    <w:rsid w:val="00F508C4"/>
    <w:rsid w:val="00F53480"/>
    <w:rsid w:val="00F53A03"/>
    <w:rsid w:val="00F54747"/>
    <w:rsid w:val="00F57DDA"/>
    <w:rsid w:val="00F62297"/>
    <w:rsid w:val="00F674FF"/>
    <w:rsid w:val="00F81823"/>
    <w:rsid w:val="00F90BEC"/>
    <w:rsid w:val="00FB776C"/>
    <w:rsid w:val="00FC271C"/>
    <w:rsid w:val="00FC60F2"/>
    <w:rsid w:val="00FD1B17"/>
    <w:rsid w:val="00FD3970"/>
    <w:rsid w:val="00FF2C18"/>
    <w:rsid w:val="00FF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ADB4C"/>
  <w15:chartTrackingRefBased/>
  <w15:docId w15:val="{13DE7355-4B23-41F8-9AE2-8FB5B951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2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4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75B"/>
  </w:style>
  <w:style w:type="paragraph" w:styleId="Footer">
    <w:name w:val="footer"/>
    <w:basedOn w:val="Normal"/>
    <w:link w:val="FooterChar"/>
    <w:uiPriority w:val="99"/>
    <w:unhideWhenUsed/>
    <w:rsid w:val="004F4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75B"/>
  </w:style>
  <w:style w:type="table" w:customStyle="1" w:styleId="TableGrid1">
    <w:name w:val="Table Grid1"/>
    <w:basedOn w:val="TableNormal"/>
    <w:next w:val="TableGrid"/>
    <w:uiPriority w:val="39"/>
    <w:rsid w:val="0053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B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21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1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21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21AA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1A073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502A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2F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21E81"/>
    <w:rPr>
      <w:color w:val="666666"/>
    </w:rPr>
  </w:style>
  <w:style w:type="character" w:customStyle="1" w:styleId="fontstyle01">
    <w:name w:val="fontstyle01"/>
    <w:basedOn w:val="DefaultParagraphFont"/>
    <w:rsid w:val="00462485"/>
    <w:rPr>
      <w:rFonts w:ascii="CambriaMath" w:hAnsi="CambriaMath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462485"/>
    <w:rPr>
      <w:rFonts w:ascii="CambriaMath" w:hAnsi="CambriaMath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A77B7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3C2B9C"/>
    <w:pPr>
      <w:spacing w:after="0" w:line="240" w:lineRule="auto"/>
    </w:pPr>
  </w:style>
  <w:style w:type="paragraph" w:customStyle="1" w:styleId="TableNote">
    <w:name w:val="TableNote"/>
    <w:basedOn w:val="Normal"/>
    <w:rsid w:val="00F534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534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5348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53480"/>
  </w:style>
  <w:style w:type="table" w:customStyle="1" w:styleId="TableGrid2">
    <w:name w:val="Table Grid2"/>
    <w:basedOn w:val="TableNormal"/>
    <w:next w:val="TableGrid"/>
    <w:uiPriority w:val="39"/>
    <w:rsid w:val="00930C04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273D"/>
    <w:pPr>
      <w:spacing w:after="0" w:line="240" w:lineRule="auto"/>
    </w:pPr>
    <w:rPr>
      <w:rFonts w:eastAsia="Aptos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90BEC"/>
    <w:pPr>
      <w:spacing w:after="0" w:line="240" w:lineRule="auto"/>
    </w:pPr>
    <w:rPr>
      <w:rFonts w:ascii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0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811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0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683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59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4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841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4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pyradiomics.readthedocs.io/en/latest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9E61E-D666-4647-A5F2-C582033AF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8</TotalTime>
  <Pages>7</Pages>
  <Words>1966</Words>
  <Characters>1120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sunder@mtu.edu</dc:creator>
  <cp:keywords/>
  <dc:description/>
  <cp:lastModifiedBy>zonghanl</cp:lastModifiedBy>
  <cp:revision>171</cp:revision>
  <dcterms:created xsi:type="dcterms:W3CDTF">2022-07-12T01:31:00Z</dcterms:created>
  <dcterms:modified xsi:type="dcterms:W3CDTF">2025-07-0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4404ba-4615-4224-bc28-5f4425257b2b</vt:lpwstr>
  </property>
</Properties>
</file>